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DD35B" w14:textId="4478F65F" w:rsidR="00636820" w:rsidRDefault="00A0664B" w:rsidP="00B135CE">
      <w:pPr>
        <w:widowControl/>
        <w:spacing w:beforeLines="50" w:before="12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14:paraId="09E202A2" w14:textId="26559C5B" w:rsidR="00636820" w:rsidRPr="00321210" w:rsidRDefault="00636820" w:rsidP="00B135CE">
      <w:pPr>
        <w:widowControl/>
        <w:spacing w:beforeLines="50" w:before="120" w:line="360" w:lineRule="auto"/>
        <w:jc w:val="center"/>
        <w:rPr>
          <w:rFonts w:ascii="Times New Roman" w:hAnsi="Times New Roman" w:cs="Times New Roman"/>
          <w:b/>
        </w:rPr>
      </w:pPr>
      <w:r w:rsidRPr="00321210">
        <w:rPr>
          <w:rFonts w:ascii="Times New Roman" w:hAnsi="Times New Roman" w:cs="Times New Roman"/>
          <w:b/>
        </w:rPr>
        <w:t>N</w:t>
      </w:r>
      <w:r w:rsidRPr="00321210">
        <w:rPr>
          <w:rFonts w:ascii="Times New Roman" w:hAnsi="Times New Roman" w:cs="Times New Roman" w:hint="eastAsia"/>
          <w:b/>
        </w:rPr>
        <w:t>o</w:t>
      </w:r>
      <w:r w:rsidRPr="00321210">
        <w:rPr>
          <w:rFonts w:ascii="Times New Roman" w:hAnsi="Times New Roman" w:cs="Times New Roman"/>
          <w:b/>
        </w:rPr>
        <w:t>vel lipid indi</w:t>
      </w:r>
      <w:r w:rsidR="00D24AF7" w:rsidRPr="00321210">
        <w:rPr>
          <w:rFonts w:ascii="Times New Roman" w:hAnsi="Times New Roman" w:cs="Times New Roman"/>
          <w:b/>
        </w:rPr>
        <w:t>c</w:t>
      </w:r>
      <w:r w:rsidR="00D24AF7" w:rsidRPr="00321210">
        <w:rPr>
          <w:rFonts w:ascii="Times New Roman" w:hAnsi="Times New Roman" w:cs="Times New Roman" w:hint="eastAsia"/>
          <w:b/>
        </w:rPr>
        <w:t>ator</w:t>
      </w:r>
      <w:r w:rsidRPr="00321210">
        <w:rPr>
          <w:rFonts w:ascii="Times New Roman" w:hAnsi="Times New Roman" w:cs="Times New Roman"/>
          <w:b/>
        </w:rPr>
        <w:t xml:space="preserve">s and the risk of type 2 diabetes among Chinese </w:t>
      </w:r>
      <w:r w:rsidR="006F78F0" w:rsidRPr="00321210">
        <w:rPr>
          <w:rFonts w:ascii="Times New Roman" w:hAnsi="Times New Roman" w:cs="Times New Roman"/>
          <w:b/>
        </w:rPr>
        <w:t>hypertensive patients</w:t>
      </w:r>
      <w:r w:rsidRPr="00321210">
        <w:rPr>
          <w:rFonts w:ascii="Times New Roman" w:hAnsi="Times New Roman" w:cs="Times New Roman"/>
          <w:b/>
        </w:rPr>
        <w:t xml:space="preserve">: findings from </w:t>
      </w:r>
      <w:r w:rsidR="006F78F0" w:rsidRPr="00321210">
        <w:rPr>
          <w:rFonts w:ascii="Times New Roman" w:hAnsi="Times New Roman" w:cs="Times New Roman"/>
          <w:b/>
        </w:rPr>
        <w:t xml:space="preserve">the </w:t>
      </w:r>
      <w:r w:rsidRPr="00321210">
        <w:rPr>
          <w:rFonts w:ascii="Times New Roman" w:hAnsi="Times New Roman" w:cs="Times New Roman"/>
          <w:b/>
        </w:rPr>
        <w:t>Guangzhou Heart Study</w:t>
      </w:r>
    </w:p>
    <w:p w14:paraId="3E8BB9A6" w14:textId="77777777" w:rsidR="00636820" w:rsidRPr="00321210" w:rsidRDefault="00636820" w:rsidP="00B135CE">
      <w:pPr>
        <w:widowControl/>
        <w:spacing w:beforeLines="50" w:before="120" w:line="360" w:lineRule="auto"/>
        <w:jc w:val="center"/>
        <w:rPr>
          <w:rFonts w:ascii="Times New Roman" w:hAnsi="Times New Roman" w:cs="Times New Roman"/>
          <w:b/>
        </w:rPr>
      </w:pPr>
    </w:p>
    <w:p w14:paraId="115DE302" w14:textId="77777777" w:rsidR="00636820" w:rsidRPr="00321210" w:rsidRDefault="00636820" w:rsidP="00B135CE">
      <w:pPr>
        <w:widowControl/>
        <w:spacing w:beforeLines="50" w:before="120" w:line="360" w:lineRule="auto"/>
        <w:jc w:val="center"/>
        <w:rPr>
          <w:rFonts w:ascii="Times New Roman" w:hAnsi="Times New Roman" w:cs="Times New Roman"/>
          <w:b/>
        </w:rPr>
      </w:pPr>
    </w:p>
    <w:p w14:paraId="5926EA4A" w14:textId="287360E6" w:rsidR="002D21EC" w:rsidRPr="00321210" w:rsidRDefault="00DC2337" w:rsidP="00B135CE">
      <w:pPr>
        <w:spacing w:beforeLines="50" w:before="120" w:line="360" w:lineRule="auto"/>
        <w:rPr>
          <w:rFonts w:ascii="Times New Roman" w:hAnsi="Times New Roman" w:cs="Times New Roman"/>
          <w:szCs w:val="21"/>
        </w:rPr>
      </w:pPr>
      <w:r w:rsidRPr="002000DD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2D21EC" w:rsidRPr="002000DD">
        <w:rPr>
          <w:rFonts w:ascii="Times New Roman" w:hAnsi="Times New Roman" w:cs="Times New Roman"/>
          <w:b/>
          <w:bCs/>
          <w:szCs w:val="21"/>
        </w:rPr>
        <w:t>Figure S1</w:t>
      </w:r>
      <w:r w:rsidR="00EA1419">
        <w:rPr>
          <w:rFonts w:ascii="Times New Roman" w:hAnsi="Times New Roman" w:cs="Times New Roman"/>
          <w:b/>
          <w:bCs/>
          <w:szCs w:val="21"/>
        </w:rPr>
        <w:t>.</w:t>
      </w:r>
      <w:r w:rsidR="002D21EC" w:rsidRPr="00321210">
        <w:rPr>
          <w:rFonts w:ascii="Times New Roman" w:hAnsi="Times New Roman" w:cs="Times New Roman"/>
          <w:szCs w:val="21"/>
        </w:rPr>
        <w:t xml:space="preserve"> Flow chart of selection of hypertensive patients</w:t>
      </w:r>
    </w:p>
    <w:p w14:paraId="6183748D" w14:textId="6D591B23" w:rsidR="005D1EBD" w:rsidRPr="00321210" w:rsidRDefault="00DC2337" w:rsidP="00B135CE">
      <w:pPr>
        <w:spacing w:beforeLines="50" w:before="120" w:line="360" w:lineRule="auto"/>
        <w:rPr>
          <w:rFonts w:ascii="Times New Roman" w:hAnsi="Times New Roman" w:cs="Times New Roman"/>
        </w:rPr>
      </w:pPr>
      <w:r w:rsidRPr="002000DD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5D1EBD" w:rsidRPr="002000DD">
        <w:rPr>
          <w:rFonts w:ascii="Times New Roman" w:hAnsi="Times New Roman" w:cs="Times New Roman"/>
          <w:b/>
          <w:bCs/>
          <w:szCs w:val="21"/>
        </w:rPr>
        <w:t>Table S1</w:t>
      </w:r>
      <w:r w:rsidR="00EA1419">
        <w:rPr>
          <w:rFonts w:ascii="Times New Roman" w:hAnsi="Times New Roman" w:cs="Times New Roman"/>
          <w:b/>
          <w:bCs/>
          <w:szCs w:val="21"/>
        </w:rPr>
        <w:t>.</w:t>
      </w:r>
      <w:r w:rsidR="005D1EBD" w:rsidRPr="00321210">
        <w:rPr>
          <w:rFonts w:ascii="Times New Roman" w:hAnsi="Times New Roman" w:cs="Times New Roman"/>
        </w:rPr>
        <w:t xml:space="preserve"> Association between lipid indic</w:t>
      </w:r>
      <w:r w:rsidR="005D1EBD" w:rsidRPr="00321210">
        <w:rPr>
          <w:rFonts w:ascii="Times New Roman" w:hAnsi="Times New Roman" w:cs="Times New Roman" w:hint="eastAsia"/>
        </w:rPr>
        <w:t>ator</w:t>
      </w:r>
      <w:r w:rsidR="005D1EBD" w:rsidRPr="00321210">
        <w:rPr>
          <w:rFonts w:ascii="Times New Roman" w:hAnsi="Times New Roman" w:cs="Times New Roman"/>
        </w:rPr>
        <w:t>s and the risk of T2DM</w:t>
      </w:r>
    </w:p>
    <w:p w14:paraId="59DA8510" w14:textId="0E7307C7" w:rsidR="00636820" w:rsidRPr="00321210" w:rsidRDefault="00DC2337" w:rsidP="00B135CE">
      <w:pPr>
        <w:spacing w:beforeLines="50" w:before="12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000DD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636820" w:rsidRPr="002000D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D1EBD" w:rsidRPr="002000DD">
        <w:rPr>
          <w:rFonts w:ascii="Times New Roman" w:hAnsi="Times New Roman" w:cs="Times New Roman"/>
          <w:b/>
          <w:bCs/>
          <w:szCs w:val="21"/>
        </w:rPr>
        <w:t>S2</w:t>
      </w:r>
      <w:r w:rsidR="00EA1419">
        <w:rPr>
          <w:rFonts w:ascii="Times New Roman" w:hAnsi="Times New Roman" w:cs="Times New Roman"/>
          <w:b/>
          <w:bCs/>
          <w:szCs w:val="21"/>
        </w:rPr>
        <w:t>.</w:t>
      </w:r>
      <w:r w:rsidR="005D1EBD" w:rsidRPr="00321210">
        <w:rPr>
          <w:rFonts w:ascii="Times New Roman" w:hAnsi="Times New Roman" w:cs="Times New Roman"/>
        </w:rPr>
        <w:t xml:space="preserve"> </w:t>
      </w:r>
      <w:r w:rsidR="00636820" w:rsidRPr="00321210">
        <w:rPr>
          <w:rFonts w:ascii="Times New Roman" w:hAnsi="Times New Roman" w:cs="Times New Roman"/>
        </w:rPr>
        <w:t xml:space="preserve">Stratified analyses on the association between </w:t>
      </w:r>
      <w:proofErr w:type="spellStart"/>
      <w:r w:rsidR="00636820" w:rsidRPr="00321210">
        <w:rPr>
          <w:rFonts w:ascii="Times New Roman" w:hAnsi="Times New Roman" w:cs="Times New Roman"/>
        </w:rPr>
        <w:t>triglyceridemic</w:t>
      </w:r>
      <w:proofErr w:type="spellEnd"/>
      <w:r w:rsidR="00636820" w:rsidRPr="00321210">
        <w:rPr>
          <w:rFonts w:ascii="Times New Roman" w:hAnsi="Times New Roman" w:cs="Times New Roman"/>
        </w:rPr>
        <w:t>-waist phenotypes and the risk of T2DM</w:t>
      </w:r>
    </w:p>
    <w:p w14:paraId="2F2F9FA3" w14:textId="4DD9E432" w:rsidR="00636820" w:rsidRPr="00321210" w:rsidRDefault="00DC2337" w:rsidP="00B135CE">
      <w:pPr>
        <w:spacing w:beforeLines="50" w:before="12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000DD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636820" w:rsidRPr="002000D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D1EBD" w:rsidRPr="002000DD">
        <w:rPr>
          <w:rFonts w:ascii="Times New Roman" w:hAnsi="Times New Roman" w:cs="Times New Roman"/>
          <w:b/>
          <w:bCs/>
          <w:szCs w:val="21"/>
        </w:rPr>
        <w:t>S3</w:t>
      </w:r>
      <w:r w:rsidR="00EA1419">
        <w:rPr>
          <w:rFonts w:ascii="Times New Roman" w:hAnsi="Times New Roman" w:cs="Times New Roman"/>
          <w:b/>
          <w:bCs/>
          <w:szCs w:val="21"/>
        </w:rPr>
        <w:t>.</w:t>
      </w:r>
      <w:r w:rsidR="005D1EBD" w:rsidRPr="00321210">
        <w:rPr>
          <w:rFonts w:ascii="Times New Roman" w:hAnsi="Times New Roman" w:cs="Times New Roman"/>
        </w:rPr>
        <w:t xml:space="preserve"> </w:t>
      </w:r>
      <w:r w:rsidR="00636820" w:rsidRPr="00321210">
        <w:rPr>
          <w:rFonts w:ascii="Times New Roman" w:hAnsi="Times New Roman" w:cs="Times New Roman"/>
        </w:rPr>
        <w:t xml:space="preserve">Stratified analyses on the association between </w:t>
      </w:r>
      <w:r w:rsidR="00486CEB" w:rsidRPr="000B4CB5">
        <w:rPr>
          <w:rFonts w:ascii="Times New Roman" w:hAnsi="Times New Roman" w:cs="Times New Roman"/>
        </w:rPr>
        <w:t>triglyceride glucose</w:t>
      </w:r>
      <w:r w:rsidR="00636820" w:rsidRPr="00321210">
        <w:rPr>
          <w:rFonts w:ascii="Times New Roman" w:hAnsi="Times New Roman" w:cs="Times New Roman"/>
        </w:rPr>
        <w:t xml:space="preserve"> index and the risk of T2DM</w:t>
      </w:r>
    </w:p>
    <w:p w14:paraId="510C0E79" w14:textId="13C8163E" w:rsidR="00636820" w:rsidRPr="00486CEB" w:rsidRDefault="00DC2337" w:rsidP="00B135CE">
      <w:pPr>
        <w:spacing w:beforeLines="50" w:before="120" w:line="360" w:lineRule="auto"/>
        <w:jc w:val="left"/>
        <w:rPr>
          <w:rFonts w:ascii="Times New Roman" w:hAnsi="Times New Roman" w:cs="Times New Roman"/>
        </w:rPr>
      </w:pPr>
      <w:r w:rsidRPr="002000DD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636820" w:rsidRPr="002000D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D1EBD" w:rsidRPr="002000DD">
        <w:rPr>
          <w:rFonts w:ascii="Times New Roman" w:hAnsi="Times New Roman" w:cs="Times New Roman"/>
          <w:b/>
          <w:bCs/>
          <w:szCs w:val="21"/>
        </w:rPr>
        <w:t>S4</w:t>
      </w:r>
      <w:r w:rsidR="00EA1419">
        <w:rPr>
          <w:rFonts w:ascii="Times New Roman" w:hAnsi="Times New Roman" w:cs="Times New Roman"/>
          <w:b/>
          <w:bCs/>
          <w:szCs w:val="21"/>
        </w:rPr>
        <w:t>.</w:t>
      </w:r>
      <w:r w:rsidR="005D1EBD" w:rsidRPr="00321210">
        <w:rPr>
          <w:rFonts w:ascii="Times New Roman" w:hAnsi="Times New Roman" w:cs="Times New Roman"/>
        </w:rPr>
        <w:t xml:space="preserve"> </w:t>
      </w:r>
      <w:r w:rsidR="00636820" w:rsidRPr="00321210">
        <w:rPr>
          <w:rFonts w:ascii="Times New Roman" w:hAnsi="Times New Roman" w:cs="Times New Roman"/>
        </w:rPr>
        <w:t xml:space="preserve">Stratified analyses on the association between </w:t>
      </w:r>
      <w:r w:rsidR="00486CEB" w:rsidRPr="000B4CB5">
        <w:rPr>
          <w:rFonts w:ascii="Times New Roman" w:hAnsi="Times New Roman" w:cs="Times New Roman"/>
        </w:rPr>
        <w:t>lipid accumulation product</w:t>
      </w:r>
      <w:r w:rsidR="00636820" w:rsidRPr="00321210">
        <w:rPr>
          <w:rFonts w:ascii="Times New Roman" w:hAnsi="Times New Roman" w:cs="Times New Roman"/>
        </w:rPr>
        <w:t xml:space="preserve"> and the risk of T2DM</w:t>
      </w:r>
    </w:p>
    <w:p w14:paraId="56942520" w14:textId="68EC5855" w:rsidR="00636820" w:rsidRPr="00321210" w:rsidRDefault="00DC2337" w:rsidP="00B135CE">
      <w:pPr>
        <w:spacing w:beforeLines="50" w:before="12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000DD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636820" w:rsidRPr="002000D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D1EBD" w:rsidRPr="002000DD">
        <w:rPr>
          <w:rFonts w:ascii="Times New Roman" w:hAnsi="Times New Roman" w:cs="Times New Roman"/>
          <w:b/>
          <w:bCs/>
          <w:szCs w:val="21"/>
        </w:rPr>
        <w:t>S5</w:t>
      </w:r>
      <w:r w:rsidR="00EA1419">
        <w:rPr>
          <w:rFonts w:ascii="Times New Roman" w:hAnsi="Times New Roman" w:cs="Times New Roman"/>
          <w:b/>
          <w:bCs/>
          <w:szCs w:val="21"/>
        </w:rPr>
        <w:t>.</w:t>
      </w:r>
      <w:r w:rsidR="005D1EBD" w:rsidRPr="00321210">
        <w:rPr>
          <w:rFonts w:ascii="Times New Roman" w:hAnsi="Times New Roman" w:cs="Times New Roman"/>
        </w:rPr>
        <w:t xml:space="preserve"> </w:t>
      </w:r>
      <w:r w:rsidR="00636820" w:rsidRPr="00321210">
        <w:rPr>
          <w:rFonts w:ascii="Times New Roman" w:hAnsi="Times New Roman" w:cs="Times New Roman"/>
        </w:rPr>
        <w:t xml:space="preserve">Stratified analyses on the association between </w:t>
      </w:r>
      <w:r w:rsidR="00486CEB" w:rsidRPr="00D97AD6">
        <w:rPr>
          <w:rFonts w:ascii="Times New Roman" w:hAnsi="Times New Roman" w:cs="Times New Roman"/>
        </w:rPr>
        <w:t>visceral adiposity index</w:t>
      </w:r>
      <w:r w:rsidR="00636820" w:rsidRPr="00321210">
        <w:rPr>
          <w:rFonts w:ascii="Times New Roman" w:hAnsi="Times New Roman" w:cs="Times New Roman"/>
        </w:rPr>
        <w:t xml:space="preserve"> and the risk of T2DM</w:t>
      </w:r>
    </w:p>
    <w:p w14:paraId="0C612F6B" w14:textId="55838C7F" w:rsidR="00636820" w:rsidRPr="00321210" w:rsidRDefault="00DC2337" w:rsidP="00B135CE">
      <w:pPr>
        <w:spacing w:beforeLines="50" w:before="120" w:line="360" w:lineRule="auto"/>
        <w:jc w:val="left"/>
        <w:rPr>
          <w:rFonts w:ascii="Times New Roman" w:hAnsi="Times New Roman" w:cs="Times New Roman"/>
        </w:rPr>
      </w:pPr>
      <w:r w:rsidRPr="002000DD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636820" w:rsidRPr="002000D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D1EBD" w:rsidRPr="002000DD">
        <w:rPr>
          <w:rFonts w:ascii="Times New Roman" w:hAnsi="Times New Roman" w:cs="Times New Roman"/>
          <w:b/>
          <w:bCs/>
          <w:szCs w:val="21"/>
        </w:rPr>
        <w:t>S6</w:t>
      </w:r>
      <w:r w:rsidR="00EA1419">
        <w:rPr>
          <w:rFonts w:ascii="Times New Roman" w:hAnsi="Times New Roman" w:cs="Times New Roman"/>
          <w:b/>
          <w:bCs/>
          <w:szCs w:val="21"/>
        </w:rPr>
        <w:t>.</w:t>
      </w:r>
      <w:r w:rsidR="005D1EBD" w:rsidRPr="002000DD">
        <w:rPr>
          <w:rFonts w:ascii="Times New Roman" w:hAnsi="Times New Roman" w:cs="Times New Roman"/>
          <w:b/>
          <w:bCs/>
          <w:szCs w:val="21"/>
        </w:rPr>
        <w:t xml:space="preserve"> </w:t>
      </w:r>
      <w:r w:rsidR="00636820" w:rsidRPr="00321210">
        <w:rPr>
          <w:rFonts w:ascii="Times New Roman" w:hAnsi="Times New Roman" w:cs="Times New Roman"/>
        </w:rPr>
        <w:t xml:space="preserve">Association between </w:t>
      </w:r>
      <w:proofErr w:type="spellStart"/>
      <w:r w:rsidR="00636820" w:rsidRPr="00321210">
        <w:rPr>
          <w:rFonts w:ascii="Times New Roman" w:hAnsi="Times New Roman" w:cs="Times New Roman"/>
        </w:rPr>
        <w:t>triglyceridemic</w:t>
      </w:r>
      <w:proofErr w:type="spellEnd"/>
      <w:r w:rsidR="00636820" w:rsidRPr="00321210">
        <w:rPr>
          <w:rFonts w:ascii="Times New Roman" w:hAnsi="Times New Roman" w:cs="Times New Roman"/>
        </w:rPr>
        <w:t>-waist phenotypes and the risk of T2DM by defining WC ≥ 80 cm in women as enlarged waist circumference</w:t>
      </w:r>
    </w:p>
    <w:p w14:paraId="0764D9D7" w14:textId="32B1D49B" w:rsidR="00636820" w:rsidRPr="00321210" w:rsidRDefault="00DC2337" w:rsidP="00B135CE">
      <w:pPr>
        <w:spacing w:beforeLines="50" w:before="120" w:line="360" w:lineRule="auto"/>
        <w:jc w:val="left"/>
        <w:rPr>
          <w:rFonts w:ascii="Times New Roman" w:hAnsi="Times New Roman" w:cs="Times New Roman"/>
        </w:rPr>
      </w:pPr>
      <w:r w:rsidRPr="002000DD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636820" w:rsidRPr="002000D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D1EBD" w:rsidRPr="002000DD">
        <w:rPr>
          <w:rFonts w:ascii="Times New Roman" w:hAnsi="Times New Roman" w:cs="Times New Roman"/>
          <w:b/>
          <w:bCs/>
          <w:szCs w:val="21"/>
        </w:rPr>
        <w:t>S7</w:t>
      </w:r>
      <w:r w:rsidR="00EA1419">
        <w:rPr>
          <w:rFonts w:ascii="Times New Roman" w:hAnsi="Times New Roman" w:cs="Times New Roman"/>
          <w:b/>
          <w:bCs/>
          <w:szCs w:val="21"/>
        </w:rPr>
        <w:t>.</w:t>
      </w:r>
      <w:r w:rsidR="005D1EBD" w:rsidRPr="002000DD">
        <w:rPr>
          <w:rFonts w:ascii="Times New Roman" w:hAnsi="Times New Roman" w:cs="Times New Roman"/>
          <w:b/>
          <w:bCs/>
          <w:szCs w:val="21"/>
        </w:rPr>
        <w:t xml:space="preserve"> </w:t>
      </w:r>
      <w:r w:rsidR="00636820" w:rsidRPr="00321210">
        <w:rPr>
          <w:rFonts w:ascii="Times New Roman" w:hAnsi="Times New Roman" w:cs="Times New Roman"/>
        </w:rPr>
        <w:t xml:space="preserve">Association between lipid indices and the risk of T2DM with additional adjustment for </w:t>
      </w:r>
      <w:r w:rsidR="00B04245" w:rsidRPr="00321210">
        <w:rPr>
          <w:rFonts w:ascii="Times New Roman" w:hAnsi="Times New Roman" w:cs="Times New Roman"/>
          <w:sz w:val="24"/>
          <w:szCs w:val="24"/>
        </w:rPr>
        <w:t>total cholesterol</w:t>
      </w:r>
      <w:r w:rsidR="00636820" w:rsidRPr="00321210">
        <w:rPr>
          <w:rFonts w:ascii="Times New Roman" w:hAnsi="Times New Roman" w:cs="Times New Roman"/>
        </w:rPr>
        <w:t xml:space="preserve"> and LDL-C</w:t>
      </w:r>
    </w:p>
    <w:p w14:paraId="4305C8E6" w14:textId="1952810A" w:rsidR="00636820" w:rsidRDefault="00DC2337" w:rsidP="00B135CE">
      <w:pPr>
        <w:spacing w:beforeLines="50" w:before="120" w:line="360" w:lineRule="auto"/>
        <w:jc w:val="left"/>
        <w:rPr>
          <w:rFonts w:ascii="Times New Roman" w:hAnsi="Times New Roman" w:cs="Times New Roman"/>
        </w:rPr>
      </w:pPr>
      <w:r w:rsidRPr="002000DD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FB0F51" w:rsidRPr="002000D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D1EBD" w:rsidRPr="002000DD">
        <w:rPr>
          <w:rFonts w:ascii="Times New Roman" w:hAnsi="Times New Roman" w:cs="Times New Roman"/>
          <w:b/>
          <w:bCs/>
          <w:szCs w:val="21"/>
        </w:rPr>
        <w:t>S8</w:t>
      </w:r>
      <w:r w:rsidR="00EA1419">
        <w:rPr>
          <w:rFonts w:ascii="Times New Roman" w:hAnsi="Times New Roman" w:cs="Times New Roman"/>
          <w:b/>
          <w:bCs/>
          <w:szCs w:val="21"/>
        </w:rPr>
        <w:t>.</w:t>
      </w:r>
      <w:r w:rsidR="005D1EBD" w:rsidRPr="002000DD">
        <w:rPr>
          <w:rFonts w:ascii="Times New Roman" w:hAnsi="Times New Roman" w:cs="Times New Roman"/>
          <w:b/>
          <w:bCs/>
          <w:szCs w:val="21"/>
        </w:rPr>
        <w:t xml:space="preserve"> </w:t>
      </w:r>
      <w:r w:rsidR="00FB0F51" w:rsidRPr="00321210">
        <w:rPr>
          <w:rFonts w:ascii="Times New Roman" w:hAnsi="Times New Roman" w:cs="Times New Roman"/>
        </w:rPr>
        <w:t>Association between lipid indic</w:t>
      </w:r>
      <w:r w:rsidR="00FB0F51" w:rsidRPr="00321210">
        <w:rPr>
          <w:rFonts w:ascii="Times New Roman" w:hAnsi="Times New Roman" w:cs="Times New Roman" w:hint="eastAsia"/>
        </w:rPr>
        <w:t>ator</w:t>
      </w:r>
      <w:r w:rsidR="00FB0F51" w:rsidRPr="00321210">
        <w:rPr>
          <w:rFonts w:ascii="Times New Roman" w:hAnsi="Times New Roman" w:cs="Times New Roman"/>
        </w:rPr>
        <w:t>s and the risk of T2DM by using different definition of hypertension</w:t>
      </w:r>
      <w:r w:rsidR="00636820">
        <w:rPr>
          <w:rFonts w:ascii="Times New Roman" w:hAnsi="Times New Roman" w:cs="Times New Roman"/>
          <w:b/>
        </w:rPr>
        <w:br w:type="page"/>
      </w:r>
    </w:p>
    <w:p w14:paraId="70C0DFC2" w14:textId="4B3FF661" w:rsidR="006C5200" w:rsidRDefault="006139F8" w:rsidP="006139F8">
      <w:pPr>
        <w:spacing w:line="480" w:lineRule="auto"/>
        <w:jc w:val="center"/>
      </w:pPr>
      <w:r w:rsidRPr="006139F8">
        <w:rPr>
          <w:noProof/>
          <w:lang w:eastAsia="en-US"/>
        </w:rPr>
        <w:lastRenderedPageBreak/>
        <w:drawing>
          <wp:inline distT="0" distB="0" distL="0" distR="0" wp14:anchorId="1FB93B68" wp14:editId="237F0E26">
            <wp:extent cx="4858767" cy="2505694"/>
            <wp:effectExtent l="0" t="0" r="0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940" cy="2508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D3587" w14:textId="25712740" w:rsidR="002D21EC" w:rsidRPr="009E2714" w:rsidRDefault="008671AF" w:rsidP="006139F8">
      <w:pPr>
        <w:jc w:val="center"/>
        <w:rPr>
          <w:rFonts w:ascii="Times New Roman" w:hAnsi="Times New Roman" w:cs="Times New Roman"/>
        </w:rPr>
      </w:pPr>
      <w:r w:rsidRPr="009E2714">
        <w:rPr>
          <w:rFonts w:ascii="Times New Roman" w:hAnsi="Times New Roman" w:cs="Times New Roman"/>
          <w:szCs w:val="21"/>
        </w:rPr>
        <w:t>Figure S1</w:t>
      </w:r>
      <w:r w:rsidR="00D14BCD">
        <w:rPr>
          <w:rFonts w:ascii="Times New Roman" w:hAnsi="Times New Roman" w:cs="Times New Roman"/>
          <w:szCs w:val="21"/>
        </w:rPr>
        <w:t>.</w:t>
      </w:r>
      <w:r w:rsidRPr="009E2714">
        <w:rPr>
          <w:rFonts w:ascii="Times New Roman" w:hAnsi="Times New Roman" w:cs="Times New Roman"/>
          <w:szCs w:val="21"/>
        </w:rPr>
        <w:t xml:space="preserve"> Flow chart of selection of hypertensive patients</w:t>
      </w:r>
    </w:p>
    <w:p w14:paraId="514FB50C" w14:textId="77777777" w:rsidR="00C903FC" w:rsidRDefault="00C903FC" w:rsidP="00C903FC">
      <w:pPr>
        <w:jc w:val="center"/>
        <w:rPr>
          <w:rFonts w:ascii="Times New Roman" w:hAnsi="Times New Roman" w:cs="Times New Roman"/>
        </w:rPr>
        <w:sectPr w:rsidR="00C903FC" w:rsidSect="00FF1353">
          <w:footerReference w:type="default" r:id="rId9"/>
          <w:type w:val="nextPage"/>
          <w:pgSz w:w="11906" w:h="16838"/>
          <w:pgMar w:top="1134" w:right="1134" w:bottom="1134" w:left="1134" w:header="851" w:footer="992" w:gutter="0"/>
          <w:cols w:space="425"/>
          <w:docGrid w:linePitch="312"/>
        </w:sectPr>
      </w:pPr>
    </w:p>
    <w:p w14:paraId="348077AB" w14:textId="1FE814C2" w:rsidR="00C903FC" w:rsidRPr="00A009F3" w:rsidRDefault="00C903FC" w:rsidP="00C903FC">
      <w:pPr>
        <w:jc w:val="center"/>
        <w:rPr>
          <w:rFonts w:ascii="Times New Roman" w:hAnsi="Times New Roman" w:cs="Times New Roman"/>
        </w:rPr>
      </w:pPr>
      <w:r w:rsidRPr="00A009F3">
        <w:rPr>
          <w:rFonts w:ascii="Times New Roman" w:hAnsi="Times New Roman" w:cs="Times New Roman"/>
        </w:rPr>
        <w:lastRenderedPageBreak/>
        <w:t>Table S1</w:t>
      </w:r>
      <w:r w:rsidR="00D14BCD" w:rsidRPr="00A009F3">
        <w:rPr>
          <w:rFonts w:ascii="Times New Roman" w:hAnsi="Times New Roman" w:cs="Times New Roman"/>
        </w:rPr>
        <w:t>.</w:t>
      </w:r>
      <w:r w:rsidRPr="00A009F3">
        <w:rPr>
          <w:rFonts w:ascii="Times New Roman" w:hAnsi="Times New Roman" w:cs="Times New Roman"/>
        </w:rPr>
        <w:t xml:space="preserve"> Association between lipid indic</w:t>
      </w:r>
      <w:r w:rsidRPr="00A009F3">
        <w:rPr>
          <w:rFonts w:ascii="Times New Roman" w:hAnsi="Times New Roman" w:cs="Times New Roman" w:hint="eastAsia"/>
        </w:rPr>
        <w:t>ator</w:t>
      </w:r>
      <w:r w:rsidRPr="00A009F3">
        <w:rPr>
          <w:rFonts w:ascii="Times New Roman" w:hAnsi="Times New Roman" w:cs="Times New Roman"/>
        </w:rPr>
        <w:t>s and the risk of T2D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1841"/>
        <w:gridCol w:w="1394"/>
        <w:gridCol w:w="243"/>
        <w:gridCol w:w="1997"/>
        <w:gridCol w:w="1691"/>
      </w:tblGrid>
      <w:tr w:rsidR="0088261C" w:rsidRPr="00A009F3" w14:paraId="437B7279" w14:textId="77777777" w:rsidTr="00A208BC">
        <w:tc>
          <w:tcPr>
            <w:tcW w:w="1283" w:type="pct"/>
            <w:tcBorders>
              <w:top w:val="single" w:sz="4" w:space="0" w:color="auto"/>
              <w:bottom w:val="nil"/>
            </w:tcBorders>
          </w:tcPr>
          <w:p w14:paraId="3F7BA62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A0ECA6" w14:textId="77777777" w:rsidR="00C903FC" w:rsidRPr="00A009F3" w:rsidRDefault="00C903FC" w:rsidP="00A208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 w:rsidRPr="00A009F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</w:tcPr>
          <w:p w14:paraId="09A359A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3EC41" w14:textId="77777777" w:rsidR="00C903FC" w:rsidRPr="00A009F3" w:rsidRDefault="00C903FC" w:rsidP="00A208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</w:tr>
      <w:tr w:rsidR="0088261C" w:rsidRPr="00A009F3" w14:paraId="29C94F75" w14:textId="77777777" w:rsidTr="00A208BC">
        <w:tc>
          <w:tcPr>
            <w:tcW w:w="1283" w:type="pct"/>
            <w:tcBorders>
              <w:top w:val="nil"/>
              <w:bottom w:val="single" w:sz="4" w:space="0" w:color="auto"/>
            </w:tcBorders>
          </w:tcPr>
          <w:p w14:paraId="71E36545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3BB0F5B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 w:rsidRPr="00A009F3">
              <w:rPr>
                <w:rFonts w:ascii="Times New Roman" w:hAnsi="Times New Roman" w:cs="Times New Roman"/>
                <w:bCs/>
                <w:sz w:val="20"/>
                <w:szCs w:val="20"/>
              </w:rPr>
              <w:t>on-T2DM group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0ECE30E4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bCs/>
                <w:sz w:val="20"/>
                <w:szCs w:val="20"/>
              </w:rPr>
              <w:t>T2DM group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</w:tcPr>
          <w:p w14:paraId="1736470A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14:paraId="1850048E" w14:textId="77777777" w:rsidR="00C903FC" w:rsidRPr="00A009F3" w:rsidRDefault="00C903FC" w:rsidP="00A208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A009F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ude 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50CB7EB9" w14:textId="77777777" w:rsidR="00C903FC" w:rsidRPr="00A009F3" w:rsidRDefault="00C903FC" w:rsidP="00A208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bCs/>
                <w:sz w:val="20"/>
                <w:szCs w:val="20"/>
              </w:rPr>
              <w:t>Adjusted</w:t>
            </w:r>
            <w:r w:rsidRPr="00A009F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88261C" w:rsidRPr="00A009F3" w14:paraId="5468614A" w14:textId="77777777" w:rsidTr="00A208BC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E7E6E6" w:themeFill="background2"/>
          </w:tcPr>
          <w:p w14:paraId="2AFA0396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Hypertriglyceridemic</w:t>
            </w:r>
            <w:proofErr w:type="spellEnd"/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-waist phenotype</w:t>
            </w:r>
          </w:p>
        </w:tc>
      </w:tr>
      <w:tr w:rsidR="0088261C" w:rsidRPr="00A009F3" w14:paraId="7CEBB2AE" w14:textId="77777777" w:rsidTr="00A208BC">
        <w:tc>
          <w:tcPr>
            <w:tcW w:w="1283" w:type="pct"/>
          </w:tcPr>
          <w:p w14:paraId="43693EE1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TNW</w:t>
            </w:r>
          </w:p>
        </w:tc>
        <w:tc>
          <w:tcPr>
            <w:tcW w:w="955" w:type="pct"/>
          </w:tcPr>
          <w:p w14:paraId="379E2644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723" w:type="pct"/>
          </w:tcPr>
          <w:p w14:paraId="492EC117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" w:type="pct"/>
          </w:tcPr>
          <w:p w14:paraId="21B266A6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418B93B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76" w:type="pct"/>
          </w:tcPr>
          <w:p w14:paraId="5386FED9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8261C" w:rsidRPr="00A009F3" w14:paraId="56902E8F" w14:textId="77777777" w:rsidTr="00A208BC">
        <w:tc>
          <w:tcPr>
            <w:tcW w:w="1283" w:type="pct"/>
          </w:tcPr>
          <w:p w14:paraId="7932B3F8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NTGW</w:t>
            </w:r>
          </w:p>
        </w:tc>
        <w:tc>
          <w:tcPr>
            <w:tcW w:w="955" w:type="pct"/>
          </w:tcPr>
          <w:p w14:paraId="292F2D8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723" w:type="pct"/>
          </w:tcPr>
          <w:p w14:paraId="11F348D3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6" w:type="pct"/>
          </w:tcPr>
          <w:p w14:paraId="3D3D8EE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D9F51D5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71 (1.42, 2.07)</w:t>
            </w:r>
          </w:p>
        </w:tc>
        <w:tc>
          <w:tcPr>
            <w:tcW w:w="876" w:type="pct"/>
          </w:tcPr>
          <w:p w14:paraId="6413617F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62 (1.30, 2.02)</w:t>
            </w:r>
          </w:p>
        </w:tc>
      </w:tr>
      <w:tr w:rsidR="0088261C" w:rsidRPr="00A009F3" w14:paraId="77B21528" w14:textId="77777777" w:rsidTr="00A208BC">
        <w:tc>
          <w:tcPr>
            <w:tcW w:w="1283" w:type="pct"/>
          </w:tcPr>
          <w:p w14:paraId="74571397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TNW</w:t>
            </w:r>
          </w:p>
        </w:tc>
        <w:tc>
          <w:tcPr>
            <w:tcW w:w="955" w:type="pct"/>
          </w:tcPr>
          <w:p w14:paraId="4B977A6C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3" w:type="pct"/>
          </w:tcPr>
          <w:p w14:paraId="0D4050B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" w:type="pct"/>
          </w:tcPr>
          <w:p w14:paraId="77660B6B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20D100E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60 (1.27, 2.00)</w:t>
            </w:r>
          </w:p>
        </w:tc>
        <w:tc>
          <w:tcPr>
            <w:tcW w:w="876" w:type="pct"/>
          </w:tcPr>
          <w:p w14:paraId="0D1B9F11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73 (1.37, 2.19)</w:t>
            </w:r>
          </w:p>
        </w:tc>
      </w:tr>
      <w:tr w:rsidR="0088261C" w:rsidRPr="00A009F3" w14:paraId="4FA8730F" w14:textId="77777777" w:rsidTr="00A208BC">
        <w:tc>
          <w:tcPr>
            <w:tcW w:w="1283" w:type="pct"/>
          </w:tcPr>
          <w:p w14:paraId="05E29266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TGW</w:t>
            </w:r>
          </w:p>
        </w:tc>
        <w:tc>
          <w:tcPr>
            <w:tcW w:w="955" w:type="pct"/>
          </w:tcPr>
          <w:p w14:paraId="6017181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3" w:type="pct"/>
          </w:tcPr>
          <w:p w14:paraId="710302D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" w:type="pct"/>
          </w:tcPr>
          <w:p w14:paraId="1B8FE013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993EBC7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51 (2.08, 3.04)</w:t>
            </w:r>
          </w:p>
        </w:tc>
        <w:tc>
          <w:tcPr>
            <w:tcW w:w="876" w:type="pct"/>
          </w:tcPr>
          <w:p w14:paraId="3AC917F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57 (2.05, 3.23)</w:t>
            </w:r>
          </w:p>
        </w:tc>
      </w:tr>
      <w:tr w:rsidR="0088261C" w:rsidRPr="00A009F3" w14:paraId="60DE4E28" w14:textId="77777777" w:rsidTr="00A208BC">
        <w:tc>
          <w:tcPr>
            <w:tcW w:w="1283" w:type="pct"/>
            <w:shd w:val="clear" w:color="auto" w:fill="E7E6E6" w:themeFill="background2"/>
          </w:tcPr>
          <w:p w14:paraId="0C52DF9E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yG</w:t>
            </w:r>
            <w:proofErr w:type="spellEnd"/>
          </w:p>
        </w:tc>
        <w:tc>
          <w:tcPr>
            <w:tcW w:w="955" w:type="pct"/>
            <w:shd w:val="clear" w:color="auto" w:fill="E7E6E6" w:themeFill="background2"/>
          </w:tcPr>
          <w:p w14:paraId="625969B8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E7E6E6" w:themeFill="background2"/>
          </w:tcPr>
          <w:p w14:paraId="1B398FF6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  <w:shd w:val="clear" w:color="auto" w:fill="E7E6E6" w:themeFill="background2"/>
          </w:tcPr>
          <w:p w14:paraId="0A549B39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  <w:shd w:val="clear" w:color="auto" w:fill="E7E6E6" w:themeFill="background2"/>
          </w:tcPr>
          <w:p w14:paraId="6AD39ECA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shd w:val="clear" w:color="auto" w:fill="E7E6E6" w:themeFill="background2"/>
          </w:tcPr>
          <w:p w14:paraId="537F975B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1C" w:rsidRPr="00A009F3" w14:paraId="029DF72A" w14:textId="77777777" w:rsidTr="00A208BC">
        <w:tc>
          <w:tcPr>
            <w:tcW w:w="1283" w:type="pct"/>
          </w:tcPr>
          <w:p w14:paraId="4B69350A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1</w:t>
            </w:r>
          </w:p>
        </w:tc>
        <w:tc>
          <w:tcPr>
            <w:tcW w:w="955" w:type="pct"/>
          </w:tcPr>
          <w:p w14:paraId="1E2498A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185</w:t>
            </w:r>
          </w:p>
        </w:tc>
        <w:tc>
          <w:tcPr>
            <w:tcW w:w="723" w:type="pct"/>
          </w:tcPr>
          <w:p w14:paraId="7D01E8BB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6" w:type="pct"/>
          </w:tcPr>
          <w:p w14:paraId="4D4A3D8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426432C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76" w:type="pct"/>
          </w:tcPr>
          <w:p w14:paraId="3AEBC98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8261C" w:rsidRPr="00A009F3" w14:paraId="38A32811" w14:textId="77777777" w:rsidTr="00A208BC">
        <w:tc>
          <w:tcPr>
            <w:tcW w:w="1283" w:type="pct"/>
          </w:tcPr>
          <w:p w14:paraId="011FBA9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2</w:t>
            </w:r>
          </w:p>
        </w:tc>
        <w:tc>
          <w:tcPr>
            <w:tcW w:w="955" w:type="pct"/>
          </w:tcPr>
          <w:p w14:paraId="3944D18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23" w:type="pct"/>
          </w:tcPr>
          <w:p w14:paraId="2027D148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" w:type="pct"/>
          </w:tcPr>
          <w:p w14:paraId="32946D55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33315DF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25 (0.99, 1.59)</w:t>
            </w:r>
          </w:p>
        </w:tc>
        <w:tc>
          <w:tcPr>
            <w:tcW w:w="876" w:type="pct"/>
          </w:tcPr>
          <w:p w14:paraId="59DAC42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6 (0.99, 1.60)</w:t>
            </w:r>
          </w:p>
        </w:tc>
      </w:tr>
      <w:tr w:rsidR="0088261C" w:rsidRPr="00A009F3" w14:paraId="3805C0EC" w14:textId="77777777" w:rsidTr="00A208BC">
        <w:tc>
          <w:tcPr>
            <w:tcW w:w="1283" w:type="pct"/>
          </w:tcPr>
          <w:p w14:paraId="6644EB3E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955" w:type="pct"/>
          </w:tcPr>
          <w:p w14:paraId="7D0185E8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723" w:type="pct"/>
          </w:tcPr>
          <w:p w14:paraId="3E7B140F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6" w:type="pct"/>
          </w:tcPr>
          <w:p w14:paraId="12BD6A2E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79F1B5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83 (1.46, 2.28)</w:t>
            </w:r>
          </w:p>
        </w:tc>
        <w:tc>
          <w:tcPr>
            <w:tcW w:w="876" w:type="pct"/>
          </w:tcPr>
          <w:p w14:paraId="7DE7932A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88 (1.50, 2.37)</w:t>
            </w:r>
          </w:p>
        </w:tc>
      </w:tr>
      <w:tr w:rsidR="0088261C" w:rsidRPr="00A009F3" w14:paraId="6C4B993E" w14:textId="77777777" w:rsidTr="00A208BC">
        <w:tc>
          <w:tcPr>
            <w:tcW w:w="1283" w:type="pct"/>
          </w:tcPr>
          <w:p w14:paraId="4FC6F194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955" w:type="pct"/>
          </w:tcPr>
          <w:p w14:paraId="1E2E9E6C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723" w:type="pct"/>
          </w:tcPr>
          <w:p w14:paraId="7D805F09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26" w:type="pct"/>
          </w:tcPr>
          <w:p w14:paraId="40CAD94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0FD4531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89 (3.99, 6.02)</w:t>
            </w:r>
          </w:p>
        </w:tc>
        <w:tc>
          <w:tcPr>
            <w:tcW w:w="876" w:type="pct"/>
          </w:tcPr>
          <w:p w14:paraId="4F543394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5.35 (4.33, 6.64)</w:t>
            </w:r>
          </w:p>
        </w:tc>
      </w:tr>
      <w:tr w:rsidR="0088261C" w:rsidRPr="00A009F3" w14:paraId="5056A033" w14:textId="77777777" w:rsidTr="00A208BC">
        <w:tc>
          <w:tcPr>
            <w:tcW w:w="1283" w:type="pct"/>
          </w:tcPr>
          <w:p w14:paraId="2B42CF9E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955" w:type="pct"/>
          </w:tcPr>
          <w:p w14:paraId="3D23B00C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1D25996C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467B8EA3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D1BEB38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76" w:type="pct"/>
          </w:tcPr>
          <w:p w14:paraId="031B7B5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8261C" w:rsidRPr="00A009F3" w14:paraId="53FBC6A4" w14:textId="77777777" w:rsidTr="00A208BC">
        <w:tc>
          <w:tcPr>
            <w:tcW w:w="1283" w:type="pct"/>
          </w:tcPr>
          <w:p w14:paraId="264CB333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Every 1-unit </w:t>
            </w:r>
            <w:r w:rsidRPr="00A009F3">
              <w:rPr>
                <w:rFonts w:ascii="Times New Roman" w:eastAsia="SimSun" w:hAnsi="Times New Roman" w:cs="Times New Roman"/>
                <w:sz w:val="20"/>
                <w:szCs w:val="20"/>
              </w:rPr>
              <w:t>increment</w:t>
            </w:r>
          </w:p>
        </w:tc>
        <w:tc>
          <w:tcPr>
            <w:tcW w:w="955" w:type="pct"/>
          </w:tcPr>
          <w:p w14:paraId="678380DE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3AF3C095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342FD83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2A877A46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76 (1.65, 1.88)</w:t>
            </w:r>
          </w:p>
        </w:tc>
        <w:tc>
          <w:tcPr>
            <w:tcW w:w="876" w:type="pct"/>
          </w:tcPr>
          <w:p w14:paraId="2A6A884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81 (1.69, 1.94)</w:t>
            </w:r>
          </w:p>
        </w:tc>
      </w:tr>
      <w:tr w:rsidR="0088261C" w:rsidRPr="00A009F3" w14:paraId="6E4379C6" w14:textId="77777777" w:rsidTr="00A208BC">
        <w:tc>
          <w:tcPr>
            <w:tcW w:w="1283" w:type="pct"/>
            <w:shd w:val="clear" w:color="auto" w:fill="E7E6E6" w:themeFill="background2"/>
          </w:tcPr>
          <w:p w14:paraId="7D006528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LAP</w:t>
            </w:r>
          </w:p>
        </w:tc>
        <w:tc>
          <w:tcPr>
            <w:tcW w:w="955" w:type="pct"/>
            <w:shd w:val="clear" w:color="auto" w:fill="E7E6E6" w:themeFill="background2"/>
          </w:tcPr>
          <w:p w14:paraId="133598BC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E7E6E6" w:themeFill="background2"/>
          </w:tcPr>
          <w:p w14:paraId="0A3118A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  <w:shd w:val="clear" w:color="auto" w:fill="E7E6E6" w:themeFill="background2"/>
          </w:tcPr>
          <w:p w14:paraId="188C570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  <w:shd w:val="clear" w:color="auto" w:fill="E7E6E6" w:themeFill="background2"/>
          </w:tcPr>
          <w:p w14:paraId="5AF45C05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shd w:val="clear" w:color="auto" w:fill="E7E6E6" w:themeFill="background2"/>
          </w:tcPr>
          <w:p w14:paraId="6B7B24E6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1C" w:rsidRPr="00A009F3" w14:paraId="1BFD0852" w14:textId="77777777" w:rsidTr="00A208BC">
        <w:tc>
          <w:tcPr>
            <w:tcW w:w="1283" w:type="pct"/>
          </w:tcPr>
          <w:p w14:paraId="2DA38243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1</w:t>
            </w:r>
          </w:p>
        </w:tc>
        <w:tc>
          <w:tcPr>
            <w:tcW w:w="955" w:type="pct"/>
          </w:tcPr>
          <w:p w14:paraId="74C91C61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151</w:t>
            </w:r>
          </w:p>
        </w:tc>
        <w:tc>
          <w:tcPr>
            <w:tcW w:w="723" w:type="pct"/>
          </w:tcPr>
          <w:p w14:paraId="62529F7C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" w:type="pct"/>
          </w:tcPr>
          <w:p w14:paraId="16BD47C5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676FD5F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76" w:type="pct"/>
          </w:tcPr>
          <w:p w14:paraId="4DE3172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8261C" w:rsidRPr="00A009F3" w14:paraId="2C006CA9" w14:textId="77777777" w:rsidTr="00A208BC">
        <w:tc>
          <w:tcPr>
            <w:tcW w:w="1283" w:type="pct"/>
          </w:tcPr>
          <w:p w14:paraId="5534E5A3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2</w:t>
            </w:r>
          </w:p>
        </w:tc>
        <w:tc>
          <w:tcPr>
            <w:tcW w:w="955" w:type="pct"/>
          </w:tcPr>
          <w:p w14:paraId="695A92BA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723" w:type="pct"/>
          </w:tcPr>
          <w:p w14:paraId="52BBD4B8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" w:type="pct"/>
          </w:tcPr>
          <w:p w14:paraId="0ADC66F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4660C0F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7 (1.11, 1.69)</w:t>
            </w:r>
          </w:p>
        </w:tc>
        <w:tc>
          <w:tcPr>
            <w:tcW w:w="876" w:type="pct"/>
          </w:tcPr>
          <w:p w14:paraId="19E9737E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39 (1.11, 1.73)</w:t>
            </w:r>
          </w:p>
        </w:tc>
      </w:tr>
      <w:tr w:rsidR="0088261C" w:rsidRPr="00A009F3" w14:paraId="28D86CD1" w14:textId="77777777" w:rsidTr="00A208BC">
        <w:tc>
          <w:tcPr>
            <w:tcW w:w="1283" w:type="pct"/>
          </w:tcPr>
          <w:p w14:paraId="2755589A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955" w:type="pct"/>
          </w:tcPr>
          <w:p w14:paraId="1034D12F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723" w:type="pct"/>
          </w:tcPr>
          <w:p w14:paraId="5549A541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" w:type="pct"/>
          </w:tcPr>
          <w:p w14:paraId="05559CC3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06B98C4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71 (1.40, 2.11)</w:t>
            </w:r>
          </w:p>
        </w:tc>
        <w:tc>
          <w:tcPr>
            <w:tcW w:w="876" w:type="pct"/>
          </w:tcPr>
          <w:p w14:paraId="7AD06C5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76 (1.41, 2.21)</w:t>
            </w:r>
          </w:p>
        </w:tc>
      </w:tr>
      <w:tr w:rsidR="0088261C" w:rsidRPr="00A009F3" w14:paraId="2BDAA770" w14:textId="77777777" w:rsidTr="00A208BC">
        <w:tc>
          <w:tcPr>
            <w:tcW w:w="1283" w:type="pct"/>
          </w:tcPr>
          <w:p w14:paraId="11D35E7A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955" w:type="pct"/>
          </w:tcPr>
          <w:p w14:paraId="74DC2BE9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723" w:type="pct"/>
          </w:tcPr>
          <w:p w14:paraId="3D8D6F53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6" w:type="pct"/>
          </w:tcPr>
          <w:p w14:paraId="75F4895B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1466FD4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.48 (2.04, 3.03)</w:t>
            </w:r>
          </w:p>
        </w:tc>
        <w:tc>
          <w:tcPr>
            <w:tcW w:w="876" w:type="pct"/>
          </w:tcPr>
          <w:p w14:paraId="463CF6F3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.65 (2.11, 3.34)</w:t>
            </w:r>
          </w:p>
        </w:tc>
      </w:tr>
      <w:tr w:rsidR="0088261C" w:rsidRPr="00A009F3" w14:paraId="75CC852F" w14:textId="77777777" w:rsidTr="00A208BC">
        <w:tc>
          <w:tcPr>
            <w:tcW w:w="1283" w:type="pct"/>
          </w:tcPr>
          <w:p w14:paraId="7E564162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955" w:type="pct"/>
          </w:tcPr>
          <w:p w14:paraId="4E175AAA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70FE1494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5E687663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892A148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76" w:type="pct"/>
          </w:tcPr>
          <w:p w14:paraId="5C4247E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8261C" w:rsidRPr="00A009F3" w14:paraId="7D758DDD" w14:textId="77777777" w:rsidTr="00A208BC">
        <w:tc>
          <w:tcPr>
            <w:tcW w:w="1283" w:type="pct"/>
          </w:tcPr>
          <w:p w14:paraId="421E6558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Every 1-unit </w:t>
            </w:r>
            <w:r w:rsidRPr="00A009F3">
              <w:rPr>
                <w:rFonts w:ascii="Times New Roman" w:eastAsia="SimSun" w:hAnsi="Times New Roman" w:cs="Times New Roman"/>
                <w:sz w:val="20"/>
                <w:szCs w:val="20"/>
              </w:rPr>
              <w:t>increment</w:t>
            </w:r>
          </w:p>
        </w:tc>
        <w:tc>
          <w:tcPr>
            <w:tcW w:w="955" w:type="pct"/>
          </w:tcPr>
          <w:p w14:paraId="2322B1D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050C7865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4A736985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8A4015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5 (1.27, 1.43)</w:t>
            </w:r>
          </w:p>
        </w:tc>
        <w:tc>
          <w:tcPr>
            <w:tcW w:w="876" w:type="pct"/>
          </w:tcPr>
          <w:p w14:paraId="56D3266A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8 (1.28, 1.48)</w:t>
            </w:r>
          </w:p>
        </w:tc>
      </w:tr>
      <w:tr w:rsidR="0088261C" w:rsidRPr="00A009F3" w14:paraId="565369E3" w14:textId="77777777" w:rsidTr="00A208BC">
        <w:tc>
          <w:tcPr>
            <w:tcW w:w="1283" w:type="pct"/>
            <w:shd w:val="clear" w:color="auto" w:fill="E7E6E6" w:themeFill="background2"/>
          </w:tcPr>
          <w:p w14:paraId="21D063E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VAI</w:t>
            </w:r>
          </w:p>
        </w:tc>
        <w:tc>
          <w:tcPr>
            <w:tcW w:w="955" w:type="pct"/>
            <w:shd w:val="clear" w:color="auto" w:fill="E7E6E6" w:themeFill="background2"/>
          </w:tcPr>
          <w:p w14:paraId="529652B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E7E6E6" w:themeFill="background2"/>
          </w:tcPr>
          <w:p w14:paraId="6BEF10B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  <w:shd w:val="clear" w:color="auto" w:fill="E7E6E6" w:themeFill="background2"/>
          </w:tcPr>
          <w:p w14:paraId="4D620497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  <w:shd w:val="clear" w:color="auto" w:fill="E7E6E6" w:themeFill="background2"/>
          </w:tcPr>
          <w:p w14:paraId="4456FE48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shd w:val="clear" w:color="auto" w:fill="E7E6E6" w:themeFill="background2"/>
          </w:tcPr>
          <w:p w14:paraId="5865D96F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1C" w:rsidRPr="00A009F3" w14:paraId="3606B47A" w14:textId="77777777" w:rsidTr="00A208BC">
        <w:tc>
          <w:tcPr>
            <w:tcW w:w="1283" w:type="pct"/>
          </w:tcPr>
          <w:p w14:paraId="59121F40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1</w:t>
            </w:r>
          </w:p>
        </w:tc>
        <w:tc>
          <w:tcPr>
            <w:tcW w:w="955" w:type="pct"/>
          </w:tcPr>
          <w:p w14:paraId="2745C8C5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124</w:t>
            </w:r>
          </w:p>
        </w:tc>
        <w:tc>
          <w:tcPr>
            <w:tcW w:w="723" w:type="pct"/>
          </w:tcPr>
          <w:p w14:paraId="3B340456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26" w:type="pct"/>
          </w:tcPr>
          <w:p w14:paraId="559717C1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20773004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76" w:type="pct"/>
          </w:tcPr>
          <w:p w14:paraId="1779C85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8261C" w:rsidRPr="00A009F3" w14:paraId="60E9D75F" w14:textId="77777777" w:rsidTr="00A208BC">
        <w:tc>
          <w:tcPr>
            <w:tcW w:w="1283" w:type="pct"/>
          </w:tcPr>
          <w:p w14:paraId="3A46791F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2</w:t>
            </w:r>
          </w:p>
        </w:tc>
        <w:tc>
          <w:tcPr>
            <w:tcW w:w="955" w:type="pct"/>
          </w:tcPr>
          <w:p w14:paraId="3CA17B1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23" w:type="pct"/>
          </w:tcPr>
          <w:p w14:paraId="19FB2F18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" w:type="pct"/>
          </w:tcPr>
          <w:p w14:paraId="544A5F1E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42FF2F7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6 (0.86, 1.31)</w:t>
            </w:r>
          </w:p>
        </w:tc>
        <w:tc>
          <w:tcPr>
            <w:tcW w:w="876" w:type="pct"/>
          </w:tcPr>
          <w:p w14:paraId="7E88CB3D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1 (0</w:t>
            </w: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90, 1.38)</w:t>
            </w:r>
          </w:p>
        </w:tc>
      </w:tr>
      <w:tr w:rsidR="0088261C" w:rsidRPr="00A009F3" w14:paraId="1F12337F" w14:textId="77777777" w:rsidTr="00A208BC">
        <w:tc>
          <w:tcPr>
            <w:tcW w:w="1283" w:type="pct"/>
          </w:tcPr>
          <w:p w14:paraId="05F84D3A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955" w:type="pct"/>
          </w:tcPr>
          <w:p w14:paraId="21B76B43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723" w:type="pct"/>
          </w:tcPr>
          <w:p w14:paraId="149A9DDE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" w:type="pct"/>
          </w:tcPr>
          <w:p w14:paraId="0AA70DCA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5C8C471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45 (1.19, 1.77)</w:t>
            </w:r>
          </w:p>
        </w:tc>
        <w:tc>
          <w:tcPr>
            <w:tcW w:w="876" w:type="pct"/>
          </w:tcPr>
          <w:p w14:paraId="4224F685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50 (1.21, 1.84)</w:t>
            </w:r>
          </w:p>
        </w:tc>
      </w:tr>
      <w:tr w:rsidR="0088261C" w:rsidRPr="00A009F3" w14:paraId="2D19F163" w14:textId="77777777" w:rsidTr="00A208BC">
        <w:tc>
          <w:tcPr>
            <w:tcW w:w="1283" w:type="pct"/>
          </w:tcPr>
          <w:p w14:paraId="184E4730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955" w:type="pct"/>
          </w:tcPr>
          <w:p w14:paraId="0E0DAAD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723" w:type="pct"/>
          </w:tcPr>
          <w:p w14:paraId="3D5EFE79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" w:type="pct"/>
          </w:tcPr>
          <w:p w14:paraId="00554D0A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3792D61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.03 (1.68, 2.46)</w:t>
            </w:r>
          </w:p>
        </w:tc>
        <w:tc>
          <w:tcPr>
            <w:tcW w:w="876" w:type="pct"/>
          </w:tcPr>
          <w:p w14:paraId="3ACEDDA6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.17 (1.77, 2.67)</w:t>
            </w:r>
          </w:p>
        </w:tc>
      </w:tr>
      <w:tr w:rsidR="0088261C" w:rsidRPr="00A009F3" w14:paraId="195413DF" w14:textId="77777777" w:rsidTr="00A208BC">
        <w:tc>
          <w:tcPr>
            <w:tcW w:w="1283" w:type="pct"/>
          </w:tcPr>
          <w:p w14:paraId="574E32C3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955" w:type="pct"/>
          </w:tcPr>
          <w:p w14:paraId="6DFE4DD6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4FFCF344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360D6087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A3CF94E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76" w:type="pct"/>
          </w:tcPr>
          <w:p w14:paraId="5034EC24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8261C" w:rsidRPr="00A009F3" w14:paraId="17728748" w14:textId="77777777" w:rsidTr="00A208BC">
        <w:tc>
          <w:tcPr>
            <w:tcW w:w="1283" w:type="pct"/>
          </w:tcPr>
          <w:p w14:paraId="498B0FFA" w14:textId="77777777" w:rsidR="00C903FC" w:rsidRPr="00A009F3" w:rsidRDefault="00C903FC" w:rsidP="00A208B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Every 1-unit </w:t>
            </w:r>
            <w:r w:rsidRPr="00A009F3">
              <w:rPr>
                <w:rFonts w:ascii="Times New Roman" w:eastAsia="SimSun" w:hAnsi="Times New Roman" w:cs="Times New Roman"/>
                <w:sz w:val="20"/>
                <w:szCs w:val="20"/>
              </w:rPr>
              <w:t>increment</w:t>
            </w:r>
          </w:p>
        </w:tc>
        <w:tc>
          <w:tcPr>
            <w:tcW w:w="955" w:type="pct"/>
          </w:tcPr>
          <w:p w14:paraId="76F0CBF9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0ECE0DB7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11F0DB82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021BC47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29 (1.21, 1.37)</w:t>
            </w:r>
          </w:p>
        </w:tc>
        <w:tc>
          <w:tcPr>
            <w:tcW w:w="876" w:type="pct"/>
          </w:tcPr>
          <w:p w14:paraId="0940D686" w14:textId="77777777" w:rsidR="00C903FC" w:rsidRPr="00A009F3" w:rsidRDefault="00C903FC" w:rsidP="00A208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1 (1.23, 1.40)</w:t>
            </w:r>
          </w:p>
        </w:tc>
      </w:tr>
    </w:tbl>
    <w:p w14:paraId="1FBC9C44" w14:textId="0073612B" w:rsidR="00C903FC" w:rsidRPr="00A009F3" w:rsidRDefault="00C903FC" w:rsidP="00C903FC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</w:rPr>
        <w:t xml:space="preserve">Abbreviations: HTGW, elevated triglyceride level and enlarged waist circumference; HTNW, elevated triglyceride level and normal waist circumference; NTGW, normal triglyceride level and enlarged waist circumference; NTNW, normal triglyceride level and normal waist circumference; </w:t>
      </w:r>
      <w:proofErr w:type="spellStart"/>
      <w:r w:rsidRPr="00A009F3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A009F3">
        <w:rPr>
          <w:rFonts w:ascii="Times New Roman" w:hAnsi="Times New Roman" w:cs="Times New Roman"/>
          <w:sz w:val="20"/>
          <w:szCs w:val="20"/>
        </w:rPr>
        <w:t xml:space="preserve">, triglyceride-glucose; </w:t>
      </w:r>
      <w:r w:rsidR="00C81470" w:rsidRPr="00A009F3">
        <w:rPr>
          <w:rFonts w:ascii="Times New Roman" w:hAnsi="Times New Roman" w:cs="Times New Roman"/>
          <w:sz w:val="20"/>
          <w:szCs w:val="20"/>
        </w:rPr>
        <w:t>LAP, lipid accumulation product;</w:t>
      </w:r>
      <w:r w:rsidR="001E2CF2" w:rsidRPr="00A009F3">
        <w:rPr>
          <w:rFonts w:ascii="Times New Roman" w:hAnsi="Times New Roman" w:cs="Times New Roman"/>
          <w:sz w:val="20"/>
          <w:szCs w:val="20"/>
        </w:rPr>
        <w:t xml:space="preserve"> </w:t>
      </w:r>
      <w:r w:rsidRPr="00A009F3">
        <w:rPr>
          <w:rFonts w:ascii="Times New Roman" w:hAnsi="Times New Roman" w:cs="Times New Roman"/>
          <w:sz w:val="20"/>
          <w:szCs w:val="20"/>
        </w:rPr>
        <w:t>VAI, visceral adiposity index.</w:t>
      </w:r>
    </w:p>
    <w:p w14:paraId="21C39EA4" w14:textId="77777777" w:rsidR="00C903FC" w:rsidRPr="00A009F3" w:rsidRDefault="00C903FC" w:rsidP="00C903FC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009F3">
        <w:rPr>
          <w:rFonts w:ascii="Times New Roman" w:hAnsi="Times New Roman" w:cs="Times New Roman"/>
          <w:sz w:val="20"/>
          <w:szCs w:val="20"/>
        </w:rPr>
        <w:t xml:space="preserve"> N represents sample size for non- diabetes group or for diabetes group.</w:t>
      </w:r>
    </w:p>
    <w:p w14:paraId="68A9CD6C" w14:textId="77777777" w:rsidR="00C903FC" w:rsidRPr="00A009F3" w:rsidRDefault="00C903FC" w:rsidP="00C903FC">
      <w:pPr>
        <w:rPr>
          <w:rFonts w:ascii="Times New Roman" w:hAnsi="Times New Roman" w:cs="Times New Roman"/>
          <w:sz w:val="20"/>
          <w:szCs w:val="20"/>
        </w:rPr>
        <w:sectPr w:rsidR="00C903FC" w:rsidRPr="00A009F3" w:rsidSect="00FF1353">
          <w:type w:val="nextPage"/>
          <w:pgSz w:w="11906" w:h="16838"/>
          <w:pgMar w:top="1134" w:right="1134" w:bottom="1134" w:left="1134" w:header="851" w:footer="992" w:gutter="0"/>
          <w:cols w:space="425"/>
          <w:docGrid w:linePitch="312"/>
        </w:sect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A009F3">
        <w:rPr>
          <w:rFonts w:ascii="Times New Roman" w:hAnsi="Times New Roman" w:cs="Times New Roman"/>
          <w:sz w:val="20"/>
          <w:szCs w:val="20"/>
        </w:rPr>
        <w:t>Adjustment for age, sex, education, marital status, retirement status, smoking, alcohol drinking, leisure-time physical activity, body mass index, systolic blood pressure, diastolic blood pressure, and history of cardiovascular diseases.</w:t>
      </w:r>
    </w:p>
    <w:p w14:paraId="7D58769F" w14:textId="379C5A8C" w:rsidR="00C903FC" w:rsidRPr="00A009F3" w:rsidRDefault="00C903FC">
      <w:pPr>
        <w:widowControl/>
        <w:jc w:val="left"/>
        <w:rPr>
          <w:rFonts w:ascii="Times New Roman" w:hAnsi="Times New Roman" w:cs="Times New Roman"/>
        </w:rPr>
      </w:pPr>
    </w:p>
    <w:p w14:paraId="4FF8F772" w14:textId="6071713B" w:rsidR="00636820" w:rsidRPr="00A009F3" w:rsidRDefault="00636820" w:rsidP="00C903FC">
      <w:pPr>
        <w:jc w:val="center"/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</w:rPr>
        <w:t xml:space="preserve">Table </w:t>
      </w:r>
      <w:bookmarkStart w:id="1" w:name="_Hlk104233440"/>
      <w:r w:rsidR="00C903FC" w:rsidRPr="00A009F3">
        <w:rPr>
          <w:rFonts w:ascii="Times New Roman" w:hAnsi="Times New Roman" w:cs="Times New Roman"/>
        </w:rPr>
        <w:t>S2</w:t>
      </w:r>
      <w:r w:rsidR="00D14BCD" w:rsidRPr="00A009F3">
        <w:rPr>
          <w:rFonts w:ascii="Times New Roman" w:hAnsi="Times New Roman" w:cs="Times New Roman"/>
        </w:rPr>
        <w:t>.</w:t>
      </w:r>
      <w:r w:rsidR="00C903FC" w:rsidRPr="00A009F3">
        <w:rPr>
          <w:rFonts w:ascii="Times New Roman" w:hAnsi="Times New Roman" w:cs="Times New Roman"/>
        </w:rPr>
        <w:t xml:space="preserve"> </w:t>
      </w:r>
      <w:r w:rsidRPr="00A009F3">
        <w:rPr>
          <w:rFonts w:ascii="Times New Roman" w:hAnsi="Times New Roman" w:cs="Times New Roman"/>
        </w:rPr>
        <w:t xml:space="preserve">Stratified analyses on the association between </w:t>
      </w:r>
      <w:proofErr w:type="spellStart"/>
      <w:r w:rsidRPr="00A009F3">
        <w:rPr>
          <w:rFonts w:ascii="Times New Roman" w:hAnsi="Times New Roman" w:cs="Times New Roman"/>
        </w:rPr>
        <w:t>triglyceridemic</w:t>
      </w:r>
      <w:proofErr w:type="spellEnd"/>
      <w:r w:rsidRPr="00A009F3">
        <w:rPr>
          <w:rFonts w:ascii="Times New Roman" w:hAnsi="Times New Roman" w:cs="Times New Roman"/>
        </w:rPr>
        <w:t>-waist phenotypes and the risk of T2DM</w:t>
      </w:r>
      <w:bookmarkEnd w:id="1"/>
    </w:p>
    <w:tbl>
      <w:tblPr>
        <w:tblStyle w:val="TableGrid"/>
        <w:tblW w:w="144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1563"/>
        <w:gridCol w:w="979"/>
        <w:gridCol w:w="447"/>
        <w:gridCol w:w="1433"/>
        <w:gridCol w:w="2126"/>
        <w:gridCol w:w="2126"/>
        <w:gridCol w:w="1834"/>
        <w:gridCol w:w="236"/>
        <w:gridCol w:w="1051"/>
      </w:tblGrid>
      <w:tr w:rsidR="0088261C" w:rsidRPr="00A009F3" w14:paraId="7E3B3DB0" w14:textId="77777777" w:rsidTr="00EE1F17">
        <w:tc>
          <w:tcPr>
            <w:tcW w:w="266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D39ACBA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A42D04" w14:textId="77777777" w:rsidR="00636820" w:rsidRPr="00A009F3" w:rsidRDefault="00636820" w:rsidP="00EE1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D5FDD4D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1B9AD90" w14:textId="77777777" w:rsidR="00636820" w:rsidRPr="00A009F3" w:rsidRDefault="00636820" w:rsidP="00EE1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OR (95% CI)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0B4437F2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5322EF18" w14:textId="77777777" w:rsidR="00636820" w:rsidRPr="00A009F3" w:rsidRDefault="00636820" w:rsidP="00EE1F1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A009F3">
              <w:rPr>
                <w:rFonts w:ascii="Times New Roman" w:hAnsi="Times New Roman" w:cs="Times New Roman"/>
                <w:szCs w:val="21"/>
              </w:rPr>
              <w:t>-</w:t>
            </w:r>
            <w:r w:rsidRPr="00A009F3">
              <w:rPr>
                <w:rFonts w:ascii="Times New Roman" w:hAnsi="Times New Roman" w:cs="Times New Roman"/>
                <w:szCs w:val="21"/>
                <w:vertAlign w:val="subscript"/>
              </w:rPr>
              <w:t>interaction</w:t>
            </w:r>
          </w:p>
        </w:tc>
      </w:tr>
      <w:tr w:rsidR="0088261C" w:rsidRPr="00A009F3" w14:paraId="5445C02E" w14:textId="77777777" w:rsidTr="00EE1F17">
        <w:tc>
          <w:tcPr>
            <w:tcW w:w="266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1BA7E33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A884EB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Non-diabet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4049F9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F62B598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DD3D6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009F3">
              <w:rPr>
                <w:rFonts w:ascii="Times New Roman" w:hAnsi="Times New Roman" w:cs="Times New Roman"/>
                <w:szCs w:val="21"/>
              </w:rPr>
              <w:t>TNW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8A0A5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NTGW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BC591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009F3">
              <w:rPr>
                <w:rFonts w:ascii="Times New Roman" w:hAnsi="Times New Roman" w:cs="Times New Roman"/>
                <w:szCs w:val="21"/>
              </w:rPr>
              <w:t>TNW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B3AAB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009F3">
              <w:rPr>
                <w:rFonts w:ascii="Times New Roman" w:hAnsi="Times New Roman" w:cs="Times New Roman"/>
                <w:szCs w:val="21"/>
              </w:rPr>
              <w:t>TGW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17AA0282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02EF3A4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06F346A1" w14:textId="77777777" w:rsidTr="00EE1F17">
        <w:tc>
          <w:tcPr>
            <w:tcW w:w="266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2EA8A3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009F3">
              <w:rPr>
                <w:rFonts w:ascii="Times New Roman" w:hAnsi="Times New Roman" w:cs="Times New Roman"/>
                <w:szCs w:val="21"/>
              </w:rPr>
              <w:t>ge group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AC624B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E7B898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457BBF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4D3986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4896EF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7720C1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D4771F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8EC5B9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E8171B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314</w:t>
            </w:r>
          </w:p>
        </w:tc>
      </w:tr>
      <w:tr w:rsidR="0088261C" w:rsidRPr="00A009F3" w14:paraId="211B407B" w14:textId="77777777" w:rsidTr="00EE1F17">
        <w:tc>
          <w:tcPr>
            <w:tcW w:w="2666" w:type="dxa"/>
          </w:tcPr>
          <w:p w14:paraId="3DE95239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60 years</w:t>
            </w:r>
          </w:p>
        </w:tc>
        <w:tc>
          <w:tcPr>
            <w:tcW w:w="1563" w:type="dxa"/>
          </w:tcPr>
          <w:p w14:paraId="3B04365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443</w:t>
            </w:r>
          </w:p>
        </w:tc>
        <w:tc>
          <w:tcPr>
            <w:tcW w:w="979" w:type="dxa"/>
          </w:tcPr>
          <w:p w14:paraId="2BA5751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447" w:type="dxa"/>
          </w:tcPr>
          <w:p w14:paraId="0589796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0604196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6650215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44 (0.90, 2.29)</w:t>
            </w:r>
          </w:p>
        </w:tc>
        <w:tc>
          <w:tcPr>
            <w:tcW w:w="2126" w:type="dxa"/>
          </w:tcPr>
          <w:p w14:paraId="2B1D0AE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04 (1.31, 3.18)</w:t>
            </w:r>
          </w:p>
        </w:tc>
        <w:tc>
          <w:tcPr>
            <w:tcW w:w="1834" w:type="dxa"/>
          </w:tcPr>
          <w:p w14:paraId="143763F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68 (1.71, 4.25)</w:t>
            </w:r>
          </w:p>
        </w:tc>
        <w:tc>
          <w:tcPr>
            <w:tcW w:w="236" w:type="dxa"/>
          </w:tcPr>
          <w:p w14:paraId="2C0372E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1B5B857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1FD2C66F" w14:textId="77777777" w:rsidTr="00EE1F17">
        <w:tc>
          <w:tcPr>
            <w:tcW w:w="2666" w:type="dxa"/>
          </w:tcPr>
          <w:p w14:paraId="2D856EE6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60 years</w:t>
            </w:r>
          </w:p>
        </w:tc>
        <w:tc>
          <w:tcPr>
            <w:tcW w:w="1563" w:type="dxa"/>
          </w:tcPr>
          <w:p w14:paraId="72FC3A9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979" w:type="dxa"/>
          </w:tcPr>
          <w:p w14:paraId="5160357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447" w:type="dxa"/>
          </w:tcPr>
          <w:p w14:paraId="72F070F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0D29D5C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18FAC91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0 (1.33, 2.19)</w:t>
            </w:r>
          </w:p>
        </w:tc>
        <w:tc>
          <w:tcPr>
            <w:tcW w:w="2126" w:type="dxa"/>
          </w:tcPr>
          <w:p w14:paraId="6801987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.61 (1.22, 2.12)</w:t>
            </w:r>
          </w:p>
        </w:tc>
        <w:tc>
          <w:tcPr>
            <w:tcW w:w="1834" w:type="dxa"/>
          </w:tcPr>
          <w:p w14:paraId="204261D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49 (1.91, 3.24)</w:t>
            </w:r>
          </w:p>
        </w:tc>
        <w:tc>
          <w:tcPr>
            <w:tcW w:w="236" w:type="dxa"/>
          </w:tcPr>
          <w:p w14:paraId="2DB0952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6A56D26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03AA9597" w14:textId="77777777" w:rsidTr="00EE1F17">
        <w:tc>
          <w:tcPr>
            <w:tcW w:w="2666" w:type="dxa"/>
            <w:shd w:val="clear" w:color="auto" w:fill="E7E6E6" w:themeFill="background2"/>
          </w:tcPr>
          <w:p w14:paraId="74136451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009F3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1563" w:type="dxa"/>
            <w:shd w:val="clear" w:color="auto" w:fill="E7E6E6" w:themeFill="background2"/>
          </w:tcPr>
          <w:p w14:paraId="26FC690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9" w:type="dxa"/>
            <w:shd w:val="clear" w:color="auto" w:fill="E7E6E6" w:themeFill="background2"/>
          </w:tcPr>
          <w:p w14:paraId="3C55A66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3CDCAE9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shd w:val="clear" w:color="auto" w:fill="E7E6E6" w:themeFill="background2"/>
          </w:tcPr>
          <w:p w14:paraId="7923423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58AFB32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6779FA4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  <w:shd w:val="clear" w:color="auto" w:fill="E7E6E6" w:themeFill="background2"/>
          </w:tcPr>
          <w:p w14:paraId="4D8428D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shd w:val="clear" w:color="auto" w:fill="E7E6E6" w:themeFill="background2"/>
          </w:tcPr>
          <w:p w14:paraId="621FF49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7EF7CE1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805</w:t>
            </w:r>
          </w:p>
        </w:tc>
      </w:tr>
      <w:tr w:rsidR="0088261C" w:rsidRPr="00A009F3" w14:paraId="044DE02E" w14:textId="77777777" w:rsidTr="00EE1F17">
        <w:tc>
          <w:tcPr>
            <w:tcW w:w="2666" w:type="dxa"/>
          </w:tcPr>
          <w:p w14:paraId="423962C0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Mal</w:t>
            </w:r>
            <w:r w:rsidRPr="00A009F3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563" w:type="dxa"/>
          </w:tcPr>
          <w:p w14:paraId="2E8E2FA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665</w:t>
            </w:r>
          </w:p>
        </w:tc>
        <w:tc>
          <w:tcPr>
            <w:tcW w:w="979" w:type="dxa"/>
          </w:tcPr>
          <w:p w14:paraId="1FC5D8B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009F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47" w:type="dxa"/>
          </w:tcPr>
          <w:p w14:paraId="04183BF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30C1A89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106D2FE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7 (1.24, 2.53)</w:t>
            </w:r>
          </w:p>
        </w:tc>
        <w:tc>
          <w:tcPr>
            <w:tcW w:w="2126" w:type="dxa"/>
          </w:tcPr>
          <w:p w14:paraId="47D3673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94 (1.36, 2.76)</w:t>
            </w:r>
          </w:p>
        </w:tc>
        <w:tc>
          <w:tcPr>
            <w:tcW w:w="1834" w:type="dxa"/>
          </w:tcPr>
          <w:p w14:paraId="142C837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91 (2.02, 4.21)</w:t>
            </w:r>
          </w:p>
        </w:tc>
        <w:tc>
          <w:tcPr>
            <w:tcW w:w="236" w:type="dxa"/>
          </w:tcPr>
          <w:p w14:paraId="0ABBA90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5C50014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6C102B66" w14:textId="77777777" w:rsidTr="00EE1F17">
        <w:tc>
          <w:tcPr>
            <w:tcW w:w="2666" w:type="dxa"/>
          </w:tcPr>
          <w:p w14:paraId="3A9E00F4" w14:textId="77777777" w:rsidR="00636820" w:rsidRPr="00A009F3" w:rsidRDefault="00636820" w:rsidP="00EE1F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Fem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A009F3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563" w:type="dxa"/>
          </w:tcPr>
          <w:p w14:paraId="5A976BF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593</w:t>
            </w:r>
          </w:p>
        </w:tc>
        <w:tc>
          <w:tcPr>
            <w:tcW w:w="979" w:type="dxa"/>
          </w:tcPr>
          <w:p w14:paraId="7E163FC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009F3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47" w:type="dxa"/>
          </w:tcPr>
          <w:p w14:paraId="36993C4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2FA9AC2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  <w:vAlign w:val="center"/>
          </w:tcPr>
          <w:p w14:paraId="1B3D6D5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49 (1.12, 1.98)</w:t>
            </w:r>
          </w:p>
        </w:tc>
        <w:tc>
          <w:tcPr>
            <w:tcW w:w="2126" w:type="dxa"/>
            <w:vAlign w:val="center"/>
          </w:tcPr>
          <w:p w14:paraId="1E9980E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61 (1.18, 2.19)</w:t>
            </w:r>
          </w:p>
        </w:tc>
        <w:tc>
          <w:tcPr>
            <w:tcW w:w="1834" w:type="dxa"/>
            <w:vAlign w:val="center"/>
          </w:tcPr>
          <w:p w14:paraId="01F2B18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28 (1.70, 3.06)</w:t>
            </w:r>
          </w:p>
        </w:tc>
        <w:tc>
          <w:tcPr>
            <w:tcW w:w="236" w:type="dxa"/>
          </w:tcPr>
          <w:p w14:paraId="5692385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4287BAA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7645CB91" w14:textId="77777777" w:rsidTr="00EE1F17">
        <w:tc>
          <w:tcPr>
            <w:tcW w:w="2666" w:type="dxa"/>
            <w:shd w:val="clear" w:color="auto" w:fill="E7E6E6" w:themeFill="background2"/>
          </w:tcPr>
          <w:p w14:paraId="435DD1A1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A009F3">
              <w:rPr>
                <w:rFonts w:ascii="Times New Roman" w:hAnsi="Times New Roman" w:cs="Times New Roman"/>
                <w:szCs w:val="21"/>
              </w:rPr>
              <w:t>etirement status</w:t>
            </w:r>
          </w:p>
        </w:tc>
        <w:tc>
          <w:tcPr>
            <w:tcW w:w="1563" w:type="dxa"/>
            <w:shd w:val="clear" w:color="auto" w:fill="E7E6E6" w:themeFill="background2"/>
          </w:tcPr>
          <w:p w14:paraId="013FE4C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9" w:type="dxa"/>
            <w:shd w:val="clear" w:color="auto" w:fill="E7E6E6" w:themeFill="background2"/>
          </w:tcPr>
          <w:p w14:paraId="0B38979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151C218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shd w:val="clear" w:color="auto" w:fill="E7E6E6" w:themeFill="background2"/>
          </w:tcPr>
          <w:p w14:paraId="733FC4D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706F97E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0422694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  <w:shd w:val="clear" w:color="auto" w:fill="E7E6E6" w:themeFill="background2"/>
          </w:tcPr>
          <w:p w14:paraId="372DC13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shd w:val="clear" w:color="auto" w:fill="E7E6E6" w:themeFill="background2"/>
          </w:tcPr>
          <w:p w14:paraId="7159BDC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1AD19B7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443</w:t>
            </w:r>
          </w:p>
        </w:tc>
      </w:tr>
      <w:tr w:rsidR="0088261C" w:rsidRPr="00A009F3" w14:paraId="107126BA" w14:textId="77777777" w:rsidTr="00EE1F17">
        <w:tc>
          <w:tcPr>
            <w:tcW w:w="2666" w:type="dxa"/>
          </w:tcPr>
          <w:p w14:paraId="6E9F6160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Retirement</w:t>
            </w:r>
          </w:p>
        </w:tc>
        <w:tc>
          <w:tcPr>
            <w:tcW w:w="1563" w:type="dxa"/>
          </w:tcPr>
          <w:p w14:paraId="736788B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919</w:t>
            </w:r>
          </w:p>
        </w:tc>
        <w:tc>
          <w:tcPr>
            <w:tcW w:w="979" w:type="dxa"/>
          </w:tcPr>
          <w:p w14:paraId="65F4195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47" w:type="dxa"/>
          </w:tcPr>
          <w:p w14:paraId="607DD2A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5606867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536249F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69 (1.32, 2.16)</w:t>
            </w:r>
          </w:p>
        </w:tc>
        <w:tc>
          <w:tcPr>
            <w:tcW w:w="2126" w:type="dxa"/>
          </w:tcPr>
          <w:p w14:paraId="7CBD744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3 (1.33, 2.24)</w:t>
            </w:r>
          </w:p>
        </w:tc>
        <w:tc>
          <w:tcPr>
            <w:tcW w:w="1834" w:type="dxa"/>
          </w:tcPr>
          <w:p w14:paraId="0B22D44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47 (1.91, 3.20)</w:t>
            </w:r>
          </w:p>
        </w:tc>
        <w:tc>
          <w:tcPr>
            <w:tcW w:w="236" w:type="dxa"/>
          </w:tcPr>
          <w:p w14:paraId="5236BE2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192A8D0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1E28239C" w14:textId="77777777" w:rsidTr="00EE1F17">
        <w:tc>
          <w:tcPr>
            <w:tcW w:w="2666" w:type="dxa"/>
          </w:tcPr>
          <w:p w14:paraId="5FE77799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n-retirement</w:t>
            </w:r>
          </w:p>
        </w:tc>
        <w:tc>
          <w:tcPr>
            <w:tcW w:w="1563" w:type="dxa"/>
          </w:tcPr>
          <w:p w14:paraId="4DE4141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979" w:type="dxa"/>
          </w:tcPr>
          <w:p w14:paraId="41E41C6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47" w:type="dxa"/>
          </w:tcPr>
          <w:p w14:paraId="6721CDD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16E3979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343A47F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26 (0.77, 2.09)</w:t>
            </w:r>
          </w:p>
        </w:tc>
        <w:tc>
          <w:tcPr>
            <w:tcW w:w="2126" w:type="dxa"/>
          </w:tcPr>
          <w:p w14:paraId="3AE730E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.78 (1.06, 2.96)</w:t>
            </w:r>
          </w:p>
        </w:tc>
        <w:tc>
          <w:tcPr>
            <w:tcW w:w="1834" w:type="dxa"/>
          </w:tcPr>
          <w:p w14:paraId="524C293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64 (1.63, 4.33)</w:t>
            </w:r>
          </w:p>
        </w:tc>
        <w:tc>
          <w:tcPr>
            <w:tcW w:w="236" w:type="dxa"/>
          </w:tcPr>
          <w:p w14:paraId="4ED71E1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2DAB42A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13A74EB1" w14:textId="77777777" w:rsidTr="00EE1F17">
        <w:tc>
          <w:tcPr>
            <w:tcW w:w="2666" w:type="dxa"/>
            <w:shd w:val="clear" w:color="auto" w:fill="E7E6E6" w:themeFill="background2"/>
          </w:tcPr>
          <w:p w14:paraId="04EADA96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A009F3">
              <w:rPr>
                <w:rFonts w:ascii="Times New Roman" w:hAnsi="Times New Roman" w:cs="Times New Roman"/>
                <w:szCs w:val="21"/>
              </w:rPr>
              <w:t>ducation</w:t>
            </w:r>
          </w:p>
        </w:tc>
        <w:tc>
          <w:tcPr>
            <w:tcW w:w="1563" w:type="dxa"/>
            <w:shd w:val="clear" w:color="auto" w:fill="E7E6E6" w:themeFill="background2"/>
          </w:tcPr>
          <w:p w14:paraId="40D067D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9" w:type="dxa"/>
            <w:shd w:val="clear" w:color="auto" w:fill="E7E6E6" w:themeFill="background2"/>
          </w:tcPr>
          <w:p w14:paraId="162C513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3D336D1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shd w:val="clear" w:color="auto" w:fill="E7E6E6" w:themeFill="background2"/>
          </w:tcPr>
          <w:p w14:paraId="78EDC0B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5407C5E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49405EC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  <w:shd w:val="clear" w:color="auto" w:fill="E7E6E6" w:themeFill="background2"/>
          </w:tcPr>
          <w:p w14:paraId="4580B7A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shd w:val="clear" w:color="auto" w:fill="E7E6E6" w:themeFill="background2"/>
          </w:tcPr>
          <w:p w14:paraId="761381A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6562A02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630</w:t>
            </w:r>
          </w:p>
        </w:tc>
      </w:tr>
      <w:tr w:rsidR="0088261C" w:rsidRPr="00A009F3" w14:paraId="3CA1C393" w14:textId="77777777" w:rsidTr="00EE1F17">
        <w:tc>
          <w:tcPr>
            <w:tcW w:w="2666" w:type="dxa"/>
          </w:tcPr>
          <w:p w14:paraId="14829134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High school</w:t>
            </w:r>
          </w:p>
        </w:tc>
        <w:tc>
          <w:tcPr>
            <w:tcW w:w="1563" w:type="dxa"/>
          </w:tcPr>
          <w:p w14:paraId="7009348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944</w:t>
            </w:r>
          </w:p>
        </w:tc>
        <w:tc>
          <w:tcPr>
            <w:tcW w:w="979" w:type="dxa"/>
          </w:tcPr>
          <w:p w14:paraId="2C30370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009F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47" w:type="dxa"/>
          </w:tcPr>
          <w:p w14:paraId="50BC765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6914BD2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5BAA2B7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64 (1.28, 2.16)</w:t>
            </w:r>
          </w:p>
        </w:tc>
        <w:tc>
          <w:tcPr>
            <w:tcW w:w="2126" w:type="dxa"/>
          </w:tcPr>
          <w:p w14:paraId="2A52059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6 (1.34, 2.36)</w:t>
            </w:r>
          </w:p>
        </w:tc>
        <w:tc>
          <w:tcPr>
            <w:tcW w:w="1834" w:type="dxa"/>
          </w:tcPr>
          <w:p w14:paraId="27AE374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59 (1.97, 3.42)</w:t>
            </w:r>
          </w:p>
        </w:tc>
        <w:tc>
          <w:tcPr>
            <w:tcW w:w="236" w:type="dxa"/>
          </w:tcPr>
          <w:p w14:paraId="618B26B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3259DDE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40EE328B" w14:textId="77777777" w:rsidTr="00EE1F17">
        <w:tc>
          <w:tcPr>
            <w:tcW w:w="2666" w:type="dxa"/>
          </w:tcPr>
          <w:p w14:paraId="24D8B924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High school</w:t>
            </w:r>
          </w:p>
        </w:tc>
        <w:tc>
          <w:tcPr>
            <w:tcW w:w="1563" w:type="dxa"/>
          </w:tcPr>
          <w:p w14:paraId="294372A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979" w:type="dxa"/>
          </w:tcPr>
          <w:p w14:paraId="1B91F23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47" w:type="dxa"/>
          </w:tcPr>
          <w:p w14:paraId="4907073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2DADC3B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7E3B314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63 (1.13, 2.38)</w:t>
            </w:r>
          </w:p>
        </w:tc>
        <w:tc>
          <w:tcPr>
            <w:tcW w:w="2126" w:type="dxa"/>
          </w:tcPr>
          <w:p w14:paraId="3FDE682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.69 (1.14, 2.49)</w:t>
            </w:r>
          </w:p>
        </w:tc>
        <w:tc>
          <w:tcPr>
            <w:tcW w:w="1834" w:type="dxa"/>
          </w:tcPr>
          <w:p w14:paraId="524E87A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50 (1.67, 3.76)</w:t>
            </w:r>
          </w:p>
        </w:tc>
        <w:tc>
          <w:tcPr>
            <w:tcW w:w="236" w:type="dxa"/>
          </w:tcPr>
          <w:p w14:paraId="29B698D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5D131A8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7B6F43EE" w14:textId="77777777" w:rsidTr="00EE1F17">
        <w:tc>
          <w:tcPr>
            <w:tcW w:w="2666" w:type="dxa"/>
            <w:shd w:val="clear" w:color="auto" w:fill="E7E6E6" w:themeFill="background2"/>
          </w:tcPr>
          <w:p w14:paraId="0D15D57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A009F3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563" w:type="dxa"/>
            <w:shd w:val="clear" w:color="auto" w:fill="E7E6E6" w:themeFill="background2"/>
          </w:tcPr>
          <w:p w14:paraId="19ABF1D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9" w:type="dxa"/>
            <w:shd w:val="clear" w:color="auto" w:fill="E7E6E6" w:themeFill="background2"/>
          </w:tcPr>
          <w:p w14:paraId="74692E8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022BBD9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shd w:val="clear" w:color="auto" w:fill="E7E6E6" w:themeFill="background2"/>
          </w:tcPr>
          <w:p w14:paraId="63148F0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26C035E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36E16D8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  <w:shd w:val="clear" w:color="auto" w:fill="E7E6E6" w:themeFill="background2"/>
          </w:tcPr>
          <w:p w14:paraId="0134E41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shd w:val="clear" w:color="auto" w:fill="E7E6E6" w:themeFill="background2"/>
          </w:tcPr>
          <w:p w14:paraId="651EF15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6F1E60A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88261C" w:rsidRPr="00A009F3" w14:paraId="75F02E1C" w14:textId="77777777" w:rsidTr="00EE1F17">
        <w:tc>
          <w:tcPr>
            <w:tcW w:w="2666" w:type="dxa"/>
          </w:tcPr>
          <w:p w14:paraId="768DEA22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24 kg/m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563" w:type="dxa"/>
          </w:tcPr>
          <w:p w14:paraId="3D5C111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979" w:type="dxa"/>
          </w:tcPr>
          <w:p w14:paraId="10095BA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447" w:type="dxa"/>
          </w:tcPr>
          <w:p w14:paraId="520CFE0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5779A0B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70176E5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1 (1.21, 2.38)</w:t>
            </w:r>
          </w:p>
        </w:tc>
        <w:tc>
          <w:tcPr>
            <w:tcW w:w="2126" w:type="dxa"/>
          </w:tcPr>
          <w:p w14:paraId="4DF0BB9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15 (1.64, 2.82)</w:t>
            </w:r>
          </w:p>
        </w:tc>
        <w:tc>
          <w:tcPr>
            <w:tcW w:w="1834" w:type="dxa"/>
          </w:tcPr>
          <w:p w14:paraId="275AAFA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21 (1.45, 3.31)</w:t>
            </w:r>
          </w:p>
        </w:tc>
        <w:tc>
          <w:tcPr>
            <w:tcW w:w="236" w:type="dxa"/>
          </w:tcPr>
          <w:p w14:paraId="5D10B0C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645A440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366AD68A" w14:textId="77777777" w:rsidTr="00EE1F17">
        <w:tc>
          <w:tcPr>
            <w:tcW w:w="2666" w:type="dxa"/>
          </w:tcPr>
          <w:p w14:paraId="1A25CE27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24 kg/m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563" w:type="dxa"/>
          </w:tcPr>
          <w:p w14:paraId="376269E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443</w:t>
            </w:r>
          </w:p>
        </w:tc>
        <w:tc>
          <w:tcPr>
            <w:tcW w:w="979" w:type="dxa"/>
          </w:tcPr>
          <w:p w14:paraId="5584FA6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009F3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447" w:type="dxa"/>
          </w:tcPr>
          <w:p w14:paraId="6986886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692B822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452BF3F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8 (1.15, 2.20)</w:t>
            </w:r>
          </w:p>
        </w:tc>
        <w:tc>
          <w:tcPr>
            <w:tcW w:w="2126" w:type="dxa"/>
          </w:tcPr>
          <w:p w14:paraId="423C467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.04 (0.65, 1.66)</w:t>
            </w:r>
          </w:p>
        </w:tc>
        <w:tc>
          <w:tcPr>
            <w:tcW w:w="1834" w:type="dxa"/>
          </w:tcPr>
          <w:p w14:paraId="1D68325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57 (1.87, 3.59)</w:t>
            </w:r>
          </w:p>
        </w:tc>
        <w:tc>
          <w:tcPr>
            <w:tcW w:w="236" w:type="dxa"/>
          </w:tcPr>
          <w:p w14:paraId="4160687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2A9522F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29527797" w14:textId="77777777" w:rsidTr="00EE1F17">
        <w:tc>
          <w:tcPr>
            <w:tcW w:w="2666" w:type="dxa"/>
            <w:shd w:val="clear" w:color="auto" w:fill="E7E6E6" w:themeFill="background2"/>
          </w:tcPr>
          <w:p w14:paraId="3BB53530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Sm</w:t>
            </w:r>
            <w:r w:rsidRPr="00A009F3">
              <w:rPr>
                <w:rFonts w:ascii="Times New Roman" w:hAnsi="Times New Roman" w:cs="Times New Roman"/>
                <w:szCs w:val="21"/>
              </w:rPr>
              <w:t>oking</w:t>
            </w:r>
          </w:p>
        </w:tc>
        <w:tc>
          <w:tcPr>
            <w:tcW w:w="1563" w:type="dxa"/>
            <w:shd w:val="clear" w:color="auto" w:fill="E7E6E6" w:themeFill="background2"/>
          </w:tcPr>
          <w:p w14:paraId="31C6501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9" w:type="dxa"/>
            <w:shd w:val="clear" w:color="auto" w:fill="E7E6E6" w:themeFill="background2"/>
          </w:tcPr>
          <w:p w14:paraId="1FFBAAD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14D6F40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shd w:val="clear" w:color="auto" w:fill="E7E6E6" w:themeFill="background2"/>
          </w:tcPr>
          <w:p w14:paraId="155D2B5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32540D7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5D960AF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  <w:shd w:val="clear" w:color="auto" w:fill="E7E6E6" w:themeFill="background2"/>
          </w:tcPr>
          <w:p w14:paraId="602F730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shd w:val="clear" w:color="auto" w:fill="E7E6E6" w:themeFill="background2"/>
          </w:tcPr>
          <w:p w14:paraId="175DCB5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044D6CC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153</w:t>
            </w:r>
          </w:p>
        </w:tc>
      </w:tr>
      <w:tr w:rsidR="0088261C" w:rsidRPr="00A009F3" w14:paraId="03ECEBE3" w14:textId="77777777" w:rsidTr="00EE1F17">
        <w:tc>
          <w:tcPr>
            <w:tcW w:w="2666" w:type="dxa"/>
          </w:tcPr>
          <w:p w14:paraId="5BC2B44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563" w:type="dxa"/>
          </w:tcPr>
          <w:p w14:paraId="578AA1C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979" w:type="dxa"/>
          </w:tcPr>
          <w:p w14:paraId="7C6DC3B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47" w:type="dxa"/>
          </w:tcPr>
          <w:p w14:paraId="19F9E43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22B5471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1F74CB7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44 (1.13, 1.84)</w:t>
            </w:r>
          </w:p>
        </w:tc>
        <w:tc>
          <w:tcPr>
            <w:tcW w:w="2126" w:type="dxa"/>
          </w:tcPr>
          <w:p w14:paraId="5EAD8D9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4 (1.18, 2.01)</w:t>
            </w:r>
          </w:p>
        </w:tc>
        <w:tc>
          <w:tcPr>
            <w:tcW w:w="1834" w:type="dxa"/>
          </w:tcPr>
          <w:p w14:paraId="431D7DA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36 (1.83, 3.06)</w:t>
            </w:r>
          </w:p>
        </w:tc>
        <w:tc>
          <w:tcPr>
            <w:tcW w:w="236" w:type="dxa"/>
          </w:tcPr>
          <w:p w14:paraId="5D6B029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6D4ED27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68A83B47" w14:textId="77777777" w:rsidTr="00EE1F17">
        <w:tc>
          <w:tcPr>
            <w:tcW w:w="2666" w:type="dxa"/>
          </w:tcPr>
          <w:p w14:paraId="3322100C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563" w:type="dxa"/>
          </w:tcPr>
          <w:p w14:paraId="3CCE791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009F3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979" w:type="dxa"/>
          </w:tcPr>
          <w:p w14:paraId="58096F2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447" w:type="dxa"/>
          </w:tcPr>
          <w:p w14:paraId="7CFA23A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23369A8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00D222C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45 (1.50, 4.05)</w:t>
            </w:r>
          </w:p>
        </w:tc>
        <w:tc>
          <w:tcPr>
            <w:tcW w:w="2126" w:type="dxa"/>
          </w:tcPr>
          <w:p w14:paraId="188DE77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57 (1.57, 4.22)</w:t>
            </w:r>
          </w:p>
        </w:tc>
        <w:tc>
          <w:tcPr>
            <w:tcW w:w="1834" w:type="dxa"/>
          </w:tcPr>
          <w:p w14:paraId="16F4B32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.36 (2.05, 5.60)</w:t>
            </w:r>
          </w:p>
        </w:tc>
        <w:tc>
          <w:tcPr>
            <w:tcW w:w="236" w:type="dxa"/>
          </w:tcPr>
          <w:p w14:paraId="4489504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62DA382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6E50ABF7" w14:textId="77777777" w:rsidTr="00EE1F17">
        <w:tc>
          <w:tcPr>
            <w:tcW w:w="2666" w:type="dxa"/>
            <w:shd w:val="clear" w:color="auto" w:fill="E7E6E6" w:themeFill="background2"/>
          </w:tcPr>
          <w:p w14:paraId="18F70536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009F3">
              <w:rPr>
                <w:rFonts w:ascii="Times New Roman" w:hAnsi="Times New Roman" w:cs="Times New Roman"/>
                <w:szCs w:val="21"/>
              </w:rPr>
              <w:t>lcohol drinking</w:t>
            </w:r>
          </w:p>
        </w:tc>
        <w:tc>
          <w:tcPr>
            <w:tcW w:w="1563" w:type="dxa"/>
            <w:shd w:val="clear" w:color="auto" w:fill="E7E6E6" w:themeFill="background2"/>
          </w:tcPr>
          <w:p w14:paraId="578FAA1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9" w:type="dxa"/>
            <w:shd w:val="clear" w:color="auto" w:fill="E7E6E6" w:themeFill="background2"/>
          </w:tcPr>
          <w:p w14:paraId="3D7D9E3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172B2D4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shd w:val="clear" w:color="auto" w:fill="E7E6E6" w:themeFill="background2"/>
          </w:tcPr>
          <w:p w14:paraId="6E749DF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0ADDB84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76F3F6E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  <w:shd w:val="clear" w:color="auto" w:fill="E7E6E6" w:themeFill="background2"/>
          </w:tcPr>
          <w:p w14:paraId="0852E33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shd w:val="clear" w:color="auto" w:fill="E7E6E6" w:themeFill="background2"/>
          </w:tcPr>
          <w:p w14:paraId="6EE387E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29E26BD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137</w:t>
            </w:r>
          </w:p>
        </w:tc>
      </w:tr>
      <w:tr w:rsidR="0088261C" w:rsidRPr="00A009F3" w14:paraId="4B90E99D" w14:textId="77777777" w:rsidTr="00EE1F17">
        <w:tc>
          <w:tcPr>
            <w:tcW w:w="2666" w:type="dxa"/>
          </w:tcPr>
          <w:p w14:paraId="27E202CA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563" w:type="dxa"/>
          </w:tcPr>
          <w:p w14:paraId="2491D42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979" w:type="dxa"/>
          </w:tcPr>
          <w:p w14:paraId="0983BA2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447" w:type="dxa"/>
          </w:tcPr>
          <w:p w14:paraId="1D8A0F1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5470B3E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02B3602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49 (1.17, 1.90)</w:t>
            </w:r>
          </w:p>
        </w:tc>
        <w:tc>
          <w:tcPr>
            <w:tcW w:w="2126" w:type="dxa"/>
          </w:tcPr>
          <w:p w14:paraId="367C252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.80 (1.39, 2.33)</w:t>
            </w:r>
          </w:p>
        </w:tc>
        <w:tc>
          <w:tcPr>
            <w:tcW w:w="1834" w:type="dxa"/>
          </w:tcPr>
          <w:p w14:paraId="53A9844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28 (1.77, 2.94)</w:t>
            </w:r>
          </w:p>
        </w:tc>
        <w:tc>
          <w:tcPr>
            <w:tcW w:w="236" w:type="dxa"/>
          </w:tcPr>
          <w:p w14:paraId="2945BE5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73A2E75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88261C" w:rsidRPr="00A009F3" w14:paraId="6434C1E5" w14:textId="77777777" w:rsidTr="00EE1F17">
        <w:tc>
          <w:tcPr>
            <w:tcW w:w="2666" w:type="dxa"/>
          </w:tcPr>
          <w:p w14:paraId="115F0820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563" w:type="dxa"/>
          </w:tcPr>
          <w:p w14:paraId="05C7702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979" w:type="dxa"/>
          </w:tcPr>
          <w:p w14:paraId="4F26F27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447" w:type="dxa"/>
          </w:tcPr>
          <w:p w14:paraId="2430BF0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</w:tcPr>
          <w:p w14:paraId="7D1E77A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6" w:type="dxa"/>
          </w:tcPr>
          <w:p w14:paraId="14E0BC9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33 (1.37, 4.00)</w:t>
            </w:r>
          </w:p>
        </w:tc>
        <w:tc>
          <w:tcPr>
            <w:tcW w:w="2126" w:type="dxa"/>
          </w:tcPr>
          <w:p w14:paraId="0CAF1FC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2 (0.85, 2.69)</w:t>
            </w:r>
          </w:p>
        </w:tc>
        <w:tc>
          <w:tcPr>
            <w:tcW w:w="1834" w:type="dxa"/>
          </w:tcPr>
          <w:p w14:paraId="35620C7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4.11 (2.42, 7.09)</w:t>
            </w:r>
          </w:p>
        </w:tc>
        <w:tc>
          <w:tcPr>
            <w:tcW w:w="236" w:type="dxa"/>
          </w:tcPr>
          <w:p w14:paraId="0D85643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5163295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</w:tbl>
    <w:p w14:paraId="56FF543E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bookmarkStart w:id="2" w:name="_Hlk104233483"/>
      <w:r w:rsidRPr="00A009F3">
        <w:rPr>
          <w:rFonts w:ascii="Times New Roman" w:hAnsi="Times New Roman" w:cs="Times New Roman"/>
          <w:sz w:val="20"/>
          <w:szCs w:val="20"/>
        </w:rPr>
        <w:t>Abbreviations: BMI, body mass index; HTGW, elevated triglyceride level and enlarged waist circumference; HTNW, elevated triglyceride level and normal waist circumference; NTGW, normal triglyceride level and enlarged waist circumference; NTNW, normal triglyceride level and normal waist circumference.</w:t>
      </w:r>
    </w:p>
    <w:p w14:paraId="1C4FB780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A009F3">
        <w:rPr>
          <w:rFonts w:ascii="Times New Roman" w:hAnsi="Times New Roman" w:cs="Times New Roman"/>
          <w:sz w:val="20"/>
          <w:szCs w:val="20"/>
        </w:rPr>
        <w:t>N represents sample size for non- diabetes group or for diabetes group.</w:t>
      </w:r>
    </w:p>
    <w:p w14:paraId="393F6F55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A009F3">
        <w:rPr>
          <w:rFonts w:ascii="Times New Roman" w:hAnsi="Times New Roman" w:cs="Times New Roman"/>
          <w:sz w:val="20"/>
          <w:szCs w:val="20"/>
        </w:rPr>
        <w:t>Adjustment for age, sex, education, marital status, retirement status, smoking, alcohol drinking, leisure-time physical activity, body mass index, systolic blood pressure, diastolic blood pressure, and history of cardiovascular diseases except the corresponding stratification variable.</w:t>
      </w:r>
    </w:p>
    <w:bookmarkEnd w:id="2"/>
    <w:p w14:paraId="519EF4CE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  <w:sectPr w:rsidR="00636820" w:rsidRPr="00A009F3" w:rsidSect="00FF1353">
          <w:type w:val="nextPage"/>
          <w:pgSz w:w="16838" w:h="11906" w:orient="landscape"/>
          <w:pgMar w:top="1134" w:right="1134" w:bottom="1134" w:left="1134" w:header="851" w:footer="992" w:gutter="0"/>
          <w:cols w:space="425"/>
          <w:docGrid w:linePitch="312"/>
        </w:sectPr>
      </w:pPr>
    </w:p>
    <w:p w14:paraId="0087AC27" w14:textId="77777777" w:rsidR="005D1EBD" w:rsidRPr="00A009F3" w:rsidRDefault="005D1EBD">
      <w:pPr>
        <w:widowControl/>
        <w:jc w:val="left"/>
        <w:rPr>
          <w:rFonts w:ascii="Times New Roman" w:hAnsi="Times New Roman" w:cs="Times New Roman"/>
        </w:rPr>
      </w:pPr>
    </w:p>
    <w:p w14:paraId="5A227660" w14:textId="553EACA1" w:rsidR="00636820" w:rsidRPr="00A009F3" w:rsidRDefault="00636820" w:rsidP="00636820">
      <w:pPr>
        <w:jc w:val="center"/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</w:rPr>
        <w:t xml:space="preserve">Table </w:t>
      </w:r>
      <w:r w:rsidR="005D1EBD" w:rsidRPr="00A009F3">
        <w:rPr>
          <w:rFonts w:ascii="Times New Roman" w:hAnsi="Times New Roman" w:cs="Times New Roman"/>
        </w:rPr>
        <w:t>S3</w:t>
      </w:r>
      <w:r w:rsidR="00D14BCD" w:rsidRPr="00A009F3">
        <w:rPr>
          <w:rFonts w:ascii="Times New Roman" w:hAnsi="Times New Roman" w:cs="Times New Roman"/>
        </w:rPr>
        <w:t>.</w:t>
      </w:r>
      <w:r w:rsidR="005D1EBD" w:rsidRPr="00A009F3">
        <w:rPr>
          <w:rFonts w:ascii="Times New Roman" w:hAnsi="Times New Roman" w:cs="Times New Roman"/>
        </w:rPr>
        <w:t xml:space="preserve"> </w:t>
      </w:r>
      <w:r w:rsidRPr="00A009F3">
        <w:rPr>
          <w:rFonts w:ascii="Times New Roman" w:hAnsi="Times New Roman" w:cs="Times New Roman"/>
        </w:rPr>
        <w:t xml:space="preserve">Stratified analyses on the association between </w:t>
      </w:r>
      <w:r w:rsidR="000B4CB5" w:rsidRPr="00A009F3">
        <w:rPr>
          <w:rFonts w:ascii="Times New Roman" w:hAnsi="Times New Roman" w:cs="Times New Roman"/>
        </w:rPr>
        <w:t>triglyceride glucose</w:t>
      </w:r>
      <w:r w:rsidRPr="00A009F3">
        <w:rPr>
          <w:rFonts w:ascii="Times New Roman" w:hAnsi="Times New Roman" w:cs="Times New Roman"/>
        </w:rPr>
        <w:t xml:space="preserve"> index and the risk of T2D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533"/>
        <w:gridCol w:w="1090"/>
        <w:gridCol w:w="254"/>
        <w:gridCol w:w="1218"/>
        <w:gridCol w:w="1853"/>
        <w:gridCol w:w="1853"/>
        <w:gridCol w:w="2092"/>
        <w:gridCol w:w="254"/>
        <w:gridCol w:w="1291"/>
        <w:gridCol w:w="1160"/>
      </w:tblGrid>
      <w:tr w:rsidR="0088261C" w:rsidRPr="00A009F3" w14:paraId="6B75E9E1" w14:textId="77777777" w:rsidTr="00F86C52"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7241E28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A5EA34" w14:textId="77777777" w:rsidR="00636820" w:rsidRPr="00A009F3" w:rsidRDefault="00636820" w:rsidP="00EE1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B16A887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4C2281" w14:textId="77777777" w:rsidR="00636820" w:rsidRPr="00A009F3" w:rsidRDefault="00636820" w:rsidP="00EE1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OR (95% CI)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6D47212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4F291A1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6DBDB38" w14:textId="77777777" w:rsidR="00636820" w:rsidRPr="00A009F3" w:rsidRDefault="00636820" w:rsidP="00EE1F1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A009F3">
              <w:rPr>
                <w:rFonts w:ascii="Times New Roman" w:hAnsi="Times New Roman" w:cs="Times New Roman"/>
                <w:szCs w:val="21"/>
              </w:rPr>
              <w:t>-</w:t>
            </w:r>
            <w:r w:rsidRPr="00A009F3">
              <w:rPr>
                <w:rFonts w:ascii="Times New Roman" w:hAnsi="Times New Roman" w:cs="Times New Roman"/>
                <w:szCs w:val="21"/>
                <w:vertAlign w:val="subscript"/>
              </w:rPr>
              <w:t>interaction</w:t>
            </w:r>
          </w:p>
        </w:tc>
      </w:tr>
      <w:tr w:rsidR="0088261C" w:rsidRPr="00A009F3" w14:paraId="0EC43E21" w14:textId="77777777" w:rsidTr="00F86C52"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59A445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A3D85B8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Non-diabetes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53FA6D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5EFFBB1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9785A0" w14:textId="26C75ECF" w:rsidR="00636820" w:rsidRPr="00A009F3" w:rsidRDefault="006F78F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u</w:t>
            </w:r>
            <w:r w:rsidRPr="00A009F3">
              <w:rPr>
                <w:rFonts w:ascii="Times New Roman" w:hAnsi="Times New Roman" w:cs="Times New Roman"/>
                <w:szCs w:val="21"/>
              </w:rPr>
              <w:t>artile</w:t>
            </w:r>
            <w:r w:rsidRPr="00A009F3" w:rsidDel="006F78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6820" w:rsidRPr="00A009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EE1A2D" w14:textId="498CF275" w:rsidR="00636820" w:rsidRPr="00A009F3" w:rsidRDefault="006F78F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u</w:t>
            </w:r>
            <w:r w:rsidRPr="00A009F3">
              <w:rPr>
                <w:rFonts w:ascii="Times New Roman" w:hAnsi="Times New Roman" w:cs="Times New Roman"/>
                <w:szCs w:val="21"/>
              </w:rPr>
              <w:t>artile</w:t>
            </w:r>
            <w:r w:rsidRPr="00A009F3" w:rsidDel="006F78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6820" w:rsidRPr="00A009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6EFC07" w14:textId="3F3E4261" w:rsidR="00636820" w:rsidRPr="00A009F3" w:rsidRDefault="006F78F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u</w:t>
            </w:r>
            <w:r w:rsidRPr="00A009F3">
              <w:rPr>
                <w:rFonts w:ascii="Times New Roman" w:hAnsi="Times New Roman" w:cs="Times New Roman"/>
                <w:szCs w:val="21"/>
              </w:rPr>
              <w:t>artile</w:t>
            </w:r>
            <w:r w:rsidRPr="00A009F3" w:rsidDel="006F78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6820" w:rsidRPr="00A009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C75D8D" w14:textId="52854ED7" w:rsidR="00636820" w:rsidRPr="00A009F3" w:rsidRDefault="006F78F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u</w:t>
            </w:r>
            <w:r w:rsidRPr="00A009F3">
              <w:rPr>
                <w:rFonts w:ascii="Times New Roman" w:hAnsi="Times New Roman" w:cs="Times New Roman"/>
                <w:szCs w:val="21"/>
              </w:rPr>
              <w:t>artile</w:t>
            </w:r>
            <w:r w:rsidRPr="00A009F3" w:rsidDel="006F78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6820" w:rsidRPr="00A009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55CCF39" w14:textId="77777777" w:rsidR="00636820" w:rsidRPr="00A009F3" w:rsidRDefault="00636820" w:rsidP="00EE1F17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3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3486B837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2F55EF2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2CAC5220" w14:textId="77777777" w:rsidTr="00F86C52">
        <w:tc>
          <w:tcPr>
            <w:tcW w:w="677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99029B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009F3">
              <w:rPr>
                <w:rFonts w:ascii="Times New Roman" w:hAnsi="Times New Roman" w:cs="Times New Roman"/>
                <w:szCs w:val="21"/>
              </w:rPr>
              <w:t>ge group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A9E28E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09304D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32CD84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A71525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871935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82DB35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C44EDE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B68DCE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0EFD6D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C12149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  <w:tr w:rsidR="0088261C" w:rsidRPr="00A009F3" w14:paraId="2BD5DBE3" w14:textId="77777777" w:rsidTr="00F86C52">
        <w:tc>
          <w:tcPr>
            <w:tcW w:w="677" w:type="pct"/>
          </w:tcPr>
          <w:p w14:paraId="69D76B3A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60 years</w:t>
            </w:r>
          </w:p>
        </w:tc>
        <w:tc>
          <w:tcPr>
            <w:tcW w:w="526" w:type="pct"/>
          </w:tcPr>
          <w:p w14:paraId="0839913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443</w:t>
            </w:r>
          </w:p>
        </w:tc>
        <w:tc>
          <w:tcPr>
            <w:tcW w:w="374" w:type="pct"/>
          </w:tcPr>
          <w:p w14:paraId="23848D7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7" w:type="pct"/>
          </w:tcPr>
          <w:p w14:paraId="2F333D8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5BCC728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4D539DD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19 (0.66, 2.16)</w:t>
            </w:r>
          </w:p>
        </w:tc>
        <w:tc>
          <w:tcPr>
            <w:tcW w:w="636" w:type="pct"/>
          </w:tcPr>
          <w:p w14:paraId="1BDBC67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71 (1.64, 4.62)</w:t>
            </w:r>
          </w:p>
        </w:tc>
        <w:tc>
          <w:tcPr>
            <w:tcW w:w="718" w:type="pct"/>
          </w:tcPr>
          <w:p w14:paraId="59593F8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8.71 (5.45, 14.52)</w:t>
            </w:r>
          </w:p>
        </w:tc>
        <w:tc>
          <w:tcPr>
            <w:tcW w:w="87" w:type="pct"/>
          </w:tcPr>
          <w:p w14:paraId="4FE82E9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1950F27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51725FE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542DE4B9" w14:textId="77777777" w:rsidTr="00F86C52">
        <w:tc>
          <w:tcPr>
            <w:tcW w:w="677" w:type="pct"/>
          </w:tcPr>
          <w:p w14:paraId="46616B6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60 years</w:t>
            </w:r>
          </w:p>
        </w:tc>
        <w:tc>
          <w:tcPr>
            <w:tcW w:w="526" w:type="pct"/>
          </w:tcPr>
          <w:p w14:paraId="22633E3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374" w:type="pct"/>
          </w:tcPr>
          <w:p w14:paraId="54579DD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87" w:type="pct"/>
          </w:tcPr>
          <w:p w14:paraId="404F790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43E3E52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18DAE58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27 (0.98, 1.65)</w:t>
            </w:r>
          </w:p>
        </w:tc>
        <w:tc>
          <w:tcPr>
            <w:tcW w:w="636" w:type="pct"/>
          </w:tcPr>
          <w:p w14:paraId="20A5510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0 (1.31, 2.20)</w:t>
            </w:r>
          </w:p>
        </w:tc>
        <w:tc>
          <w:tcPr>
            <w:tcW w:w="718" w:type="pct"/>
          </w:tcPr>
          <w:p w14:paraId="012153B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009F3">
              <w:rPr>
                <w:rFonts w:ascii="Times New Roman" w:hAnsi="Times New Roman" w:cs="Times New Roman"/>
                <w:szCs w:val="21"/>
              </w:rPr>
              <w:t>.48 (3.53, 5.71)</w:t>
            </w:r>
          </w:p>
        </w:tc>
        <w:tc>
          <w:tcPr>
            <w:tcW w:w="87" w:type="pct"/>
          </w:tcPr>
          <w:p w14:paraId="7695E18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6EFA0BE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09A6844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0A64F08E" w14:textId="77777777" w:rsidTr="00F86C52">
        <w:tc>
          <w:tcPr>
            <w:tcW w:w="677" w:type="pct"/>
            <w:shd w:val="clear" w:color="auto" w:fill="E7E6E6" w:themeFill="background2"/>
          </w:tcPr>
          <w:p w14:paraId="7FAC5EE0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009F3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526" w:type="pct"/>
            <w:shd w:val="clear" w:color="auto" w:fill="E7E6E6" w:themeFill="background2"/>
          </w:tcPr>
          <w:p w14:paraId="12C0B72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" w:type="pct"/>
            <w:shd w:val="clear" w:color="auto" w:fill="E7E6E6" w:themeFill="background2"/>
          </w:tcPr>
          <w:p w14:paraId="063E3B4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1C75589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  <w:shd w:val="clear" w:color="auto" w:fill="E7E6E6" w:themeFill="background2"/>
          </w:tcPr>
          <w:p w14:paraId="5CD4FA2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718DFE8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6F69DEF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shd w:val="clear" w:color="auto" w:fill="E7E6E6" w:themeFill="background2"/>
          </w:tcPr>
          <w:p w14:paraId="4B9AF7C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131F7B1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  <w:shd w:val="clear" w:color="auto" w:fill="E7E6E6" w:themeFill="background2"/>
          </w:tcPr>
          <w:p w14:paraId="39C2AC6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" w:type="pct"/>
            <w:shd w:val="clear" w:color="auto" w:fill="E7E6E6" w:themeFill="background2"/>
          </w:tcPr>
          <w:p w14:paraId="7C5CACF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181</w:t>
            </w:r>
          </w:p>
        </w:tc>
      </w:tr>
      <w:tr w:rsidR="0088261C" w:rsidRPr="00A009F3" w14:paraId="65810B09" w14:textId="77777777" w:rsidTr="00F86C52">
        <w:tc>
          <w:tcPr>
            <w:tcW w:w="677" w:type="pct"/>
          </w:tcPr>
          <w:p w14:paraId="5D6D234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Mal</w:t>
            </w:r>
            <w:r w:rsidRPr="00A009F3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526" w:type="pct"/>
          </w:tcPr>
          <w:p w14:paraId="3EEEE3E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665</w:t>
            </w:r>
          </w:p>
        </w:tc>
        <w:tc>
          <w:tcPr>
            <w:tcW w:w="374" w:type="pct"/>
          </w:tcPr>
          <w:p w14:paraId="6DAB27C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009F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7" w:type="pct"/>
          </w:tcPr>
          <w:p w14:paraId="5A22FDD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0B70686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7261648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45 (0.98, 2.14)</w:t>
            </w:r>
          </w:p>
        </w:tc>
        <w:tc>
          <w:tcPr>
            <w:tcW w:w="636" w:type="pct"/>
          </w:tcPr>
          <w:p w14:paraId="1D5B2CB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54 (1.76, 3.70)</w:t>
            </w:r>
          </w:p>
        </w:tc>
        <w:tc>
          <w:tcPr>
            <w:tcW w:w="718" w:type="pct"/>
          </w:tcPr>
          <w:p w14:paraId="4DD065C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009F3">
              <w:rPr>
                <w:rFonts w:ascii="Times New Roman" w:hAnsi="Times New Roman" w:cs="Times New Roman"/>
                <w:szCs w:val="21"/>
              </w:rPr>
              <w:t>.48 (4.58, 9.29)</w:t>
            </w:r>
          </w:p>
        </w:tc>
        <w:tc>
          <w:tcPr>
            <w:tcW w:w="87" w:type="pct"/>
          </w:tcPr>
          <w:p w14:paraId="4EDDDE6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30A933F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663A4BF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136AF750" w14:textId="77777777" w:rsidTr="00F86C52">
        <w:tc>
          <w:tcPr>
            <w:tcW w:w="677" w:type="pct"/>
          </w:tcPr>
          <w:p w14:paraId="22913CFA" w14:textId="77777777" w:rsidR="00636820" w:rsidRPr="00A009F3" w:rsidRDefault="00636820" w:rsidP="00EE1F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Fem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A009F3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526" w:type="pct"/>
          </w:tcPr>
          <w:p w14:paraId="38DCFB1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593</w:t>
            </w:r>
          </w:p>
        </w:tc>
        <w:tc>
          <w:tcPr>
            <w:tcW w:w="374" w:type="pct"/>
          </w:tcPr>
          <w:p w14:paraId="10998B0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009F3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7" w:type="pct"/>
          </w:tcPr>
          <w:p w14:paraId="6D76838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76A1780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2B87CE5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.13 (0.83, 1.53)</w:t>
            </w:r>
          </w:p>
        </w:tc>
        <w:tc>
          <w:tcPr>
            <w:tcW w:w="636" w:type="pct"/>
          </w:tcPr>
          <w:p w14:paraId="1404837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3 (1.15, 2.05)</w:t>
            </w:r>
          </w:p>
        </w:tc>
        <w:tc>
          <w:tcPr>
            <w:tcW w:w="718" w:type="pct"/>
          </w:tcPr>
          <w:p w14:paraId="0C33BF6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4.65 (3.56, 6.12)</w:t>
            </w:r>
          </w:p>
        </w:tc>
        <w:tc>
          <w:tcPr>
            <w:tcW w:w="87" w:type="pct"/>
          </w:tcPr>
          <w:p w14:paraId="38437A9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0FC38D7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5C17AD9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74945528" w14:textId="77777777" w:rsidTr="00F86C52">
        <w:tc>
          <w:tcPr>
            <w:tcW w:w="677" w:type="pct"/>
            <w:shd w:val="clear" w:color="auto" w:fill="E7E6E6" w:themeFill="background2"/>
          </w:tcPr>
          <w:p w14:paraId="099E64CC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A009F3">
              <w:rPr>
                <w:rFonts w:ascii="Times New Roman" w:hAnsi="Times New Roman" w:cs="Times New Roman"/>
                <w:szCs w:val="21"/>
              </w:rPr>
              <w:t>etirement status</w:t>
            </w:r>
          </w:p>
        </w:tc>
        <w:tc>
          <w:tcPr>
            <w:tcW w:w="526" w:type="pct"/>
            <w:shd w:val="clear" w:color="auto" w:fill="E7E6E6" w:themeFill="background2"/>
          </w:tcPr>
          <w:p w14:paraId="1C8DAA7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" w:type="pct"/>
            <w:shd w:val="clear" w:color="auto" w:fill="E7E6E6" w:themeFill="background2"/>
          </w:tcPr>
          <w:p w14:paraId="01D0A41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3C32F30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  <w:shd w:val="clear" w:color="auto" w:fill="E7E6E6" w:themeFill="background2"/>
          </w:tcPr>
          <w:p w14:paraId="09A2E92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49D76D2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6884931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shd w:val="clear" w:color="auto" w:fill="E7E6E6" w:themeFill="background2"/>
          </w:tcPr>
          <w:p w14:paraId="410CC71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223E3AA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  <w:shd w:val="clear" w:color="auto" w:fill="E7E6E6" w:themeFill="background2"/>
          </w:tcPr>
          <w:p w14:paraId="485D2A8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" w:type="pct"/>
            <w:shd w:val="clear" w:color="auto" w:fill="E7E6E6" w:themeFill="background2"/>
          </w:tcPr>
          <w:p w14:paraId="3936562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88261C" w:rsidRPr="00A009F3" w14:paraId="581ED551" w14:textId="77777777" w:rsidTr="00F86C52">
        <w:tc>
          <w:tcPr>
            <w:tcW w:w="677" w:type="pct"/>
          </w:tcPr>
          <w:p w14:paraId="7993DFC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Retirement</w:t>
            </w:r>
          </w:p>
        </w:tc>
        <w:tc>
          <w:tcPr>
            <w:tcW w:w="526" w:type="pct"/>
          </w:tcPr>
          <w:p w14:paraId="38FDE0D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919</w:t>
            </w:r>
          </w:p>
        </w:tc>
        <w:tc>
          <w:tcPr>
            <w:tcW w:w="374" w:type="pct"/>
          </w:tcPr>
          <w:p w14:paraId="7EA76D7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7" w:type="pct"/>
          </w:tcPr>
          <w:p w14:paraId="781EAA5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4B79DC9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1D1078F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27 (0.98, 1.64)</w:t>
            </w:r>
          </w:p>
        </w:tc>
        <w:tc>
          <w:tcPr>
            <w:tcW w:w="636" w:type="pct"/>
          </w:tcPr>
          <w:p w14:paraId="1BFDECC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61 (1.25, 2.07)</w:t>
            </w:r>
          </w:p>
        </w:tc>
        <w:tc>
          <w:tcPr>
            <w:tcW w:w="718" w:type="pct"/>
          </w:tcPr>
          <w:p w14:paraId="777185F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009F3">
              <w:rPr>
                <w:rFonts w:ascii="Times New Roman" w:hAnsi="Times New Roman" w:cs="Times New Roman"/>
                <w:szCs w:val="21"/>
              </w:rPr>
              <w:t>.66 (3.70, 5.91)</w:t>
            </w:r>
          </w:p>
        </w:tc>
        <w:tc>
          <w:tcPr>
            <w:tcW w:w="87" w:type="pct"/>
          </w:tcPr>
          <w:p w14:paraId="592CBE8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24970A0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516984F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4E0C8720" w14:textId="77777777" w:rsidTr="00F86C52">
        <w:tc>
          <w:tcPr>
            <w:tcW w:w="677" w:type="pct"/>
          </w:tcPr>
          <w:p w14:paraId="31EA593F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n-retirement</w:t>
            </w:r>
          </w:p>
        </w:tc>
        <w:tc>
          <w:tcPr>
            <w:tcW w:w="526" w:type="pct"/>
          </w:tcPr>
          <w:p w14:paraId="066E910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374" w:type="pct"/>
          </w:tcPr>
          <w:p w14:paraId="5ABF0D9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7" w:type="pct"/>
          </w:tcPr>
          <w:p w14:paraId="6E79355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3B00427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1403A73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7 (0.69, 2.82)</w:t>
            </w:r>
          </w:p>
        </w:tc>
        <w:tc>
          <w:tcPr>
            <w:tcW w:w="636" w:type="pct"/>
          </w:tcPr>
          <w:p w14:paraId="6B33328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4.04 (2.25, 7.73)</w:t>
            </w:r>
          </w:p>
        </w:tc>
        <w:tc>
          <w:tcPr>
            <w:tcW w:w="718" w:type="pct"/>
          </w:tcPr>
          <w:p w14:paraId="2626A32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0.65 (6.08, 20.06)</w:t>
            </w:r>
          </w:p>
        </w:tc>
        <w:tc>
          <w:tcPr>
            <w:tcW w:w="87" w:type="pct"/>
          </w:tcPr>
          <w:p w14:paraId="334D48D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36EF17E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0D749F3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4CEF126B" w14:textId="77777777" w:rsidTr="00F86C52">
        <w:tc>
          <w:tcPr>
            <w:tcW w:w="677" w:type="pct"/>
            <w:shd w:val="clear" w:color="auto" w:fill="E7E6E6" w:themeFill="background2"/>
          </w:tcPr>
          <w:p w14:paraId="51A8AC6B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A009F3">
              <w:rPr>
                <w:rFonts w:ascii="Times New Roman" w:hAnsi="Times New Roman" w:cs="Times New Roman"/>
                <w:szCs w:val="21"/>
              </w:rPr>
              <w:t>ducation</w:t>
            </w:r>
          </w:p>
        </w:tc>
        <w:tc>
          <w:tcPr>
            <w:tcW w:w="526" w:type="pct"/>
            <w:shd w:val="clear" w:color="auto" w:fill="E7E6E6" w:themeFill="background2"/>
          </w:tcPr>
          <w:p w14:paraId="4EEB5DE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" w:type="pct"/>
            <w:shd w:val="clear" w:color="auto" w:fill="E7E6E6" w:themeFill="background2"/>
          </w:tcPr>
          <w:p w14:paraId="367D9F3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0C51BAF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  <w:shd w:val="clear" w:color="auto" w:fill="E7E6E6" w:themeFill="background2"/>
          </w:tcPr>
          <w:p w14:paraId="367ED2E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3A6E9A3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401F6B8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shd w:val="clear" w:color="auto" w:fill="E7E6E6" w:themeFill="background2"/>
          </w:tcPr>
          <w:p w14:paraId="106CE65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3CCCAE2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  <w:shd w:val="clear" w:color="auto" w:fill="E7E6E6" w:themeFill="background2"/>
          </w:tcPr>
          <w:p w14:paraId="1343051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" w:type="pct"/>
            <w:shd w:val="clear" w:color="auto" w:fill="E7E6E6" w:themeFill="background2"/>
          </w:tcPr>
          <w:p w14:paraId="0D27DA5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434</w:t>
            </w:r>
          </w:p>
        </w:tc>
      </w:tr>
      <w:tr w:rsidR="0088261C" w:rsidRPr="00A009F3" w14:paraId="32BAAA2E" w14:textId="77777777" w:rsidTr="00F86C52">
        <w:tc>
          <w:tcPr>
            <w:tcW w:w="677" w:type="pct"/>
          </w:tcPr>
          <w:p w14:paraId="0AA2672B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High school</w:t>
            </w:r>
          </w:p>
        </w:tc>
        <w:tc>
          <w:tcPr>
            <w:tcW w:w="526" w:type="pct"/>
          </w:tcPr>
          <w:p w14:paraId="135C9D5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944</w:t>
            </w:r>
          </w:p>
        </w:tc>
        <w:tc>
          <w:tcPr>
            <w:tcW w:w="374" w:type="pct"/>
          </w:tcPr>
          <w:p w14:paraId="630DA9D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009F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7" w:type="pct"/>
          </w:tcPr>
          <w:p w14:paraId="1E3A5C2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3FEE07F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29B4EA6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41 (1.04, 1.91)</w:t>
            </w:r>
          </w:p>
        </w:tc>
        <w:tc>
          <w:tcPr>
            <w:tcW w:w="636" w:type="pct"/>
          </w:tcPr>
          <w:p w14:paraId="1C91FA9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99 (1.49, 2.67)</w:t>
            </w:r>
          </w:p>
        </w:tc>
        <w:tc>
          <w:tcPr>
            <w:tcW w:w="718" w:type="pct"/>
          </w:tcPr>
          <w:p w14:paraId="2747460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009F3">
              <w:rPr>
                <w:rFonts w:ascii="Times New Roman" w:hAnsi="Times New Roman" w:cs="Times New Roman"/>
                <w:szCs w:val="21"/>
              </w:rPr>
              <w:t>.95 (4.55, 7.85)</w:t>
            </w:r>
          </w:p>
        </w:tc>
        <w:tc>
          <w:tcPr>
            <w:tcW w:w="87" w:type="pct"/>
          </w:tcPr>
          <w:p w14:paraId="745645D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2CC25E5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37AAE90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2FA45679" w14:textId="77777777" w:rsidTr="00F86C52">
        <w:tc>
          <w:tcPr>
            <w:tcW w:w="677" w:type="pct"/>
          </w:tcPr>
          <w:p w14:paraId="3E1F6B1F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High school</w:t>
            </w:r>
          </w:p>
        </w:tc>
        <w:tc>
          <w:tcPr>
            <w:tcW w:w="526" w:type="pct"/>
          </w:tcPr>
          <w:p w14:paraId="565D57E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374" w:type="pct"/>
          </w:tcPr>
          <w:p w14:paraId="560147D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7" w:type="pct"/>
          </w:tcPr>
          <w:p w14:paraId="0A2E4C5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2D34614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4D84C44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.01 (0.68, 1.49)</w:t>
            </w:r>
          </w:p>
        </w:tc>
        <w:tc>
          <w:tcPr>
            <w:tcW w:w="636" w:type="pct"/>
          </w:tcPr>
          <w:p w14:paraId="796B79D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1 (1.18, 2.49)</w:t>
            </w:r>
          </w:p>
        </w:tc>
        <w:tc>
          <w:tcPr>
            <w:tcW w:w="718" w:type="pct"/>
          </w:tcPr>
          <w:p w14:paraId="2B2E0BF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4.22 (2.98, 6.04)</w:t>
            </w:r>
          </w:p>
        </w:tc>
        <w:tc>
          <w:tcPr>
            <w:tcW w:w="87" w:type="pct"/>
          </w:tcPr>
          <w:p w14:paraId="208DDB1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7D1A214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6E7C3FB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1F50BD5D" w14:textId="77777777" w:rsidTr="00F86C52">
        <w:tc>
          <w:tcPr>
            <w:tcW w:w="677" w:type="pct"/>
            <w:shd w:val="clear" w:color="auto" w:fill="E7E6E6" w:themeFill="background2"/>
          </w:tcPr>
          <w:p w14:paraId="4E962C7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A009F3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526" w:type="pct"/>
            <w:shd w:val="clear" w:color="auto" w:fill="E7E6E6" w:themeFill="background2"/>
          </w:tcPr>
          <w:p w14:paraId="72346FC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" w:type="pct"/>
            <w:shd w:val="clear" w:color="auto" w:fill="E7E6E6" w:themeFill="background2"/>
          </w:tcPr>
          <w:p w14:paraId="60B1E98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2457F89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  <w:shd w:val="clear" w:color="auto" w:fill="E7E6E6" w:themeFill="background2"/>
          </w:tcPr>
          <w:p w14:paraId="5DE7B26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1CB52B6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6D4F21E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shd w:val="clear" w:color="auto" w:fill="E7E6E6" w:themeFill="background2"/>
          </w:tcPr>
          <w:p w14:paraId="0FD37A3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3F03B8B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  <w:shd w:val="clear" w:color="auto" w:fill="E7E6E6" w:themeFill="background2"/>
          </w:tcPr>
          <w:p w14:paraId="0CD120B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" w:type="pct"/>
            <w:shd w:val="clear" w:color="auto" w:fill="E7E6E6" w:themeFill="background2"/>
          </w:tcPr>
          <w:p w14:paraId="4DDFD73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442</w:t>
            </w:r>
          </w:p>
        </w:tc>
      </w:tr>
      <w:tr w:rsidR="0088261C" w:rsidRPr="00A009F3" w14:paraId="26F1D4F1" w14:textId="77777777" w:rsidTr="00F86C52">
        <w:tc>
          <w:tcPr>
            <w:tcW w:w="677" w:type="pct"/>
          </w:tcPr>
          <w:p w14:paraId="777D64D6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24 kg/m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26" w:type="pct"/>
          </w:tcPr>
          <w:p w14:paraId="20924D9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374" w:type="pct"/>
          </w:tcPr>
          <w:p w14:paraId="27B790C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7" w:type="pct"/>
          </w:tcPr>
          <w:p w14:paraId="4839932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63CF4B3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22851CC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3 (0.73, 1.47)</w:t>
            </w:r>
          </w:p>
        </w:tc>
        <w:tc>
          <w:tcPr>
            <w:tcW w:w="636" w:type="pct"/>
          </w:tcPr>
          <w:p w14:paraId="67ACCC3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82 (1.29, 2.56)</w:t>
            </w:r>
          </w:p>
        </w:tc>
        <w:tc>
          <w:tcPr>
            <w:tcW w:w="718" w:type="pct"/>
          </w:tcPr>
          <w:p w14:paraId="6B22307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009F3">
              <w:rPr>
                <w:rFonts w:ascii="Times New Roman" w:hAnsi="Times New Roman" w:cs="Times New Roman"/>
                <w:szCs w:val="21"/>
              </w:rPr>
              <w:t>.22 (3.80, 7.24)</w:t>
            </w:r>
          </w:p>
        </w:tc>
        <w:tc>
          <w:tcPr>
            <w:tcW w:w="87" w:type="pct"/>
          </w:tcPr>
          <w:p w14:paraId="19AB308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5772AF3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65B9E0C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78896C39" w14:textId="77777777" w:rsidTr="00F86C52">
        <w:tc>
          <w:tcPr>
            <w:tcW w:w="677" w:type="pct"/>
          </w:tcPr>
          <w:p w14:paraId="2682EB6F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24 kg/m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26" w:type="pct"/>
          </w:tcPr>
          <w:p w14:paraId="078EB88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443</w:t>
            </w:r>
          </w:p>
        </w:tc>
        <w:tc>
          <w:tcPr>
            <w:tcW w:w="374" w:type="pct"/>
          </w:tcPr>
          <w:p w14:paraId="094AA7A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009F3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87" w:type="pct"/>
          </w:tcPr>
          <w:p w14:paraId="100F895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3F1595B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3A1E758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49 (1.08, 2.08)</w:t>
            </w:r>
          </w:p>
        </w:tc>
        <w:tc>
          <w:tcPr>
            <w:tcW w:w="636" w:type="pct"/>
          </w:tcPr>
          <w:p w14:paraId="3D8EF41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04 (1.51, 2.80)</w:t>
            </w:r>
          </w:p>
        </w:tc>
        <w:tc>
          <w:tcPr>
            <w:tcW w:w="718" w:type="pct"/>
          </w:tcPr>
          <w:p w14:paraId="3037C7F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009F3">
              <w:rPr>
                <w:rFonts w:ascii="Times New Roman" w:hAnsi="Times New Roman" w:cs="Times New Roman"/>
                <w:szCs w:val="21"/>
              </w:rPr>
              <w:t>.78 (4.34, 7.77)</w:t>
            </w:r>
          </w:p>
        </w:tc>
        <w:tc>
          <w:tcPr>
            <w:tcW w:w="87" w:type="pct"/>
          </w:tcPr>
          <w:p w14:paraId="67000B6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07C1533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1EA3448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02E850CE" w14:textId="77777777" w:rsidTr="00F86C52">
        <w:tc>
          <w:tcPr>
            <w:tcW w:w="677" w:type="pct"/>
            <w:shd w:val="clear" w:color="auto" w:fill="E7E6E6" w:themeFill="background2"/>
          </w:tcPr>
          <w:p w14:paraId="4B09BDD8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Sm</w:t>
            </w:r>
            <w:r w:rsidRPr="00A009F3">
              <w:rPr>
                <w:rFonts w:ascii="Times New Roman" w:hAnsi="Times New Roman" w:cs="Times New Roman"/>
                <w:szCs w:val="21"/>
              </w:rPr>
              <w:t>oking</w:t>
            </w:r>
          </w:p>
        </w:tc>
        <w:tc>
          <w:tcPr>
            <w:tcW w:w="526" w:type="pct"/>
            <w:shd w:val="clear" w:color="auto" w:fill="E7E6E6" w:themeFill="background2"/>
          </w:tcPr>
          <w:p w14:paraId="4FC4DA1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" w:type="pct"/>
            <w:shd w:val="clear" w:color="auto" w:fill="E7E6E6" w:themeFill="background2"/>
          </w:tcPr>
          <w:p w14:paraId="4DF071C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1C4A116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  <w:shd w:val="clear" w:color="auto" w:fill="E7E6E6" w:themeFill="background2"/>
          </w:tcPr>
          <w:p w14:paraId="608A46A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33C645C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586F781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shd w:val="clear" w:color="auto" w:fill="E7E6E6" w:themeFill="background2"/>
          </w:tcPr>
          <w:p w14:paraId="47602A2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4F3D314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  <w:shd w:val="clear" w:color="auto" w:fill="E7E6E6" w:themeFill="background2"/>
          </w:tcPr>
          <w:p w14:paraId="7997F28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" w:type="pct"/>
            <w:shd w:val="clear" w:color="auto" w:fill="E7E6E6" w:themeFill="background2"/>
          </w:tcPr>
          <w:p w14:paraId="553F929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523</w:t>
            </w:r>
          </w:p>
        </w:tc>
      </w:tr>
      <w:tr w:rsidR="0088261C" w:rsidRPr="00A009F3" w14:paraId="45B01863" w14:textId="77777777" w:rsidTr="00F86C52">
        <w:tc>
          <w:tcPr>
            <w:tcW w:w="677" w:type="pct"/>
          </w:tcPr>
          <w:p w14:paraId="2570920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526" w:type="pct"/>
          </w:tcPr>
          <w:p w14:paraId="6A9FE4C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374" w:type="pct"/>
          </w:tcPr>
          <w:p w14:paraId="1319626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7" w:type="pct"/>
          </w:tcPr>
          <w:p w14:paraId="4FE1637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14B16F6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760A709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19 (0.91, 1.56)</w:t>
            </w:r>
          </w:p>
        </w:tc>
        <w:tc>
          <w:tcPr>
            <w:tcW w:w="636" w:type="pct"/>
          </w:tcPr>
          <w:p w14:paraId="098F46D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84 (1.43, 2.38)</w:t>
            </w:r>
          </w:p>
        </w:tc>
        <w:tc>
          <w:tcPr>
            <w:tcW w:w="718" w:type="pct"/>
          </w:tcPr>
          <w:p w14:paraId="589CD60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009F3">
              <w:rPr>
                <w:rFonts w:ascii="Times New Roman" w:hAnsi="Times New Roman" w:cs="Times New Roman"/>
                <w:szCs w:val="21"/>
              </w:rPr>
              <w:t>.99 (3.94, 6.36)</w:t>
            </w:r>
          </w:p>
        </w:tc>
        <w:tc>
          <w:tcPr>
            <w:tcW w:w="87" w:type="pct"/>
          </w:tcPr>
          <w:p w14:paraId="13CADDE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68AF8BD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31953F7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136E3608" w14:textId="77777777" w:rsidTr="00F86C52">
        <w:tc>
          <w:tcPr>
            <w:tcW w:w="677" w:type="pct"/>
          </w:tcPr>
          <w:p w14:paraId="0FA4603D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526" w:type="pct"/>
          </w:tcPr>
          <w:p w14:paraId="300CC89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009F3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74" w:type="pct"/>
          </w:tcPr>
          <w:p w14:paraId="75775CA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7" w:type="pct"/>
          </w:tcPr>
          <w:p w14:paraId="7F2A8E2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1E9BF7B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6079D11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48 (0.88, 2.53)</w:t>
            </w:r>
          </w:p>
        </w:tc>
        <w:tc>
          <w:tcPr>
            <w:tcW w:w="636" w:type="pct"/>
          </w:tcPr>
          <w:p w14:paraId="3C58058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04 (1.21, 3.48)</w:t>
            </w:r>
          </w:p>
        </w:tc>
        <w:tc>
          <w:tcPr>
            <w:tcW w:w="718" w:type="pct"/>
          </w:tcPr>
          <w:p w14:paraId="17D8C42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009F3">
              <w:rPr>
                <w:rFonts w:ascii="Times New Roman" w:hAnsi="Times New Roman" w:cs="Times New Roman"/>
                <w:szCs w:val="21"/>
              </w:rPr>
              <w:t>.51 (4.10, 10.68)</w:t>
            </w:r>
          </w:p>
        </w:tc>
        <w:tc>
          <w:tcPr>
            <w:tcW w:w="87" w:type="pct"/>
          </w:tcPr>
          <w:p w14:paraId="71EA5AF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46B0C28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06234DD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3707482B" w14:textId="77777777" w:rsidTr="00F86C52">
        <w:tc>
          <w:tcPr>
            <w:tcW w:w="677" w:type="pct"/>
            <w:shd w:val="clear" w:color="auto" w:fill="E7E6E6" w:themeFill="background2"/>
          </w:tcPr>
          <w:p w14:paraId="061B8D3A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009F3">
              <w:rPr>
                <w:rFonts w:ascii="Times New Roman" w:hAnsi="Times New Roman" w:cs="Times New Roman"/>
                <w:szCs w:val="21"/>
              </w:rPr>
              <w:t>lcohol drinking</w:t>
            </w:r>
          </w:p>
        </w:tc>
        <w:tc>
          <w:tcPr>
            <w:tcW w:w="526" w:type="pct"/>
            <w:shd w:val="clear" w:color="auto" w:fill="E7E6E6" w:themeFill="background2"/>
          </w:tcPr>
          <w:p w14:paraId="6A05A60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" w:type="pct"/>
            <w:shd w:val="clear" w:color="auto" w:fill="E7E6E6" w:themeFill="background2"/>
          </w:tcPr>
          <w:p w14:paraId="75BEA6E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2E16597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  <w:shd w:val="clear" w:color="auto" w:fill="E7E6E6" w:themeFill="background2"/>
          </w:tcPr>
          <w:p w14:paraId="2A72166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75D2126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pct"/>
            <w:shd w:val="clear" w:color="auto" w:fill="E7E6E6" w:themeFill="background2"/>
          </w:tcPr>
          <w:p w14:paraId="1719FBD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pct"/>
            <w:shd w:val="clear" w:color="auto" w:fill="E7E6E6" w:themeFill="background2"/>
          </w:tcPr>
          <w:p w14:paraId="5ADE9CD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" w:type="pct"/>
            <w:shd w:val="clear" w:color="auto" w:fill="E7E6E6" w:themeFill="background2"/>
          </w:tcPr>
          <w:p w14:paraId="293430D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  <w:shd w:val="clear" w:color="auto" w:fill="E7E6E6" w:themeFill="background2"/>
          </w:tcPr>
          <w:p w14:paraId="5241585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" w:type="pct"/>
            <w:shd w:val="clear" w:color="auto" w:fill="E7E6E6" w:themeFill="background2"/>
          </w:tcPr>
          <w:p w14:paraId="2FE6744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352</w:t>
            </w:r>
          </w:p>
        </w:tc>
      </w:tr>
      <w:tr w:rsidR="0088261C" w:rsidRPr="00A009F3" w14:paraId="084C377F" w14:textId="77777777" w:rsidTr="00F86C52">
        <w:tc>
          <w:tcPr>
            <w:tcW w:w="677" w:type="pct"/>
          </w:tcPr>
          <w:p w14:paraId="2D686FF1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526" w:type="pct"/>
          </w:tcPr>
          <w:p w14:paraId="1A9B2D9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374" w:type="pct"/>
          </w:tcPr>
          <w:p w14:paraId="4E31E1A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87" w:type="pct"/>
          </w:tcPr>
          <w:p w14:paraId="6AAAF35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3B4781B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414738A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22 (0.94, 1.59)</w:t>
            </w:r>
          </w:p>
        </w:tc>
        <w:tc>
          <w:tcPr>
            <w:tcW w:w="636" w:type="pct"/>
          </w:tcPr>
          <w:p w14:paraId="6454E78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4 (1.36, 2.24)</w:t>
            </w:r>
          </w:p>
        </w:tc>
        <w:tc>
          <w:tcPr>
            <w:tcW w:w="718" w:type="pct"/>
          </w:tcPr>
          <w:p w14:paraId="284250B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009F3">
              <w:rPr>
                <w:rFonts w:ascii="Times New Roman" w:hAnsi="Times New Roman" w:cs="Times New Roman"/>
                <w:szCs w:val="21"/>
              </w:rPr>
              <w:t>.30 (4.20, 6.73)</w:t>
            </w:r>
          </w:p>
        </w:tc>
        <w:tc>
          <w:tcPr>
            <w:tcW w:w="87" w:type="pct"/>
          </w:tcPr>
          <w:p w14:paraId="131EC12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1DE43AF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57B650F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6295CC47" w14:textId="77777777" w:rsidTr="00F86C52">
        <w:tc>
          <w:tcPr>
            <w:tcW w:w="677" w:type="pct"/>
          </w:tcPr>
          <w:p w14:paraId="6EF9C5F8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526" w:type="pct"/>
          </w:tcPr>
          <w:p w14:paraId="7F2CBC3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74" w:type="pct"/>
          </w:tcPr>
          <w:p w14:paraId="723CA2C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87" w:type="pct"/>
          </w:tcPr>
          <w:p w14:paraId="1B3E8E2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</w:tcPr>
          <w:p w14:paraId="49E1505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36" w:type="pct"/>
          </w:tcPr>
          <w:p w14:paraId="63D47E2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44 (0.79, 2.64)</w:t>
            </w:r>
          </w:p>
        </w:tc>
        <w:tc>
          <w:tcPr>
            <w:tcW w:w="636" w:type="pct"/>
          </w:tcPr>
          <w:p w14:paraId="69F7DEB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67 (1.55, 4.73)</w:t>
            </w:r>
          </w:p>
        </w:tc>
        <w:tc>
          <w:tcPr>
            <w:tcW w:w="718" w:type="pct"/>
          </w:tcPr>
          <w:p w14:paraId="65277EF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009F3">
              <w:rPr>
                <w:rFonts w:ascii="Times New Roman" w:hAnsi="Times New Roman" w:cs="Times New Roman"/>
                <w:szCs w:val="21"/>
              </w:rPr>
              <w:t>.69 (3.46, 9.73)</w:t>
            </w:r>
          </w:p>
        </w:tc>
        <w:tc>
          <w:tcPr>
            <w:tcW w:w="87" w:type="pct"/>
          </w:tcPr>
          <w:p w14:paraId="373FF42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3" w:type="pct"/>
          </w:tcPr>
          <w:p w14:paraId="2B8624C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8" w:type="pct"/>
          </w:tcPr>
          <w:p w14:paraId="543DD15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7CAA46C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A009F3">
        <w:rPr>
          <w:rFonts w:ascii="Times New Roman" w:hAnsi="Times New Roman" w:cs="Times New Roman"/>
          <w:sz w:val="20"/>
          <w:szCs w:val="20"/>
        </w:rPr>
        <w:t>N represents sample size for non- diabetes group or for diabetes group.</w:t>
      </w:r>
    </w:p>
    <w:p w14:paraId="24129AE7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A009F3">
        <w:rPr>
          <w:rFonts w:ascii="Times New Roman" w:hAnsi="Times New Roman" w:cs="Times New Roman"/>
          <w:sz w:val="20"/>
          <w:szCs w:val="20"/>
        </w:rPr>
        <w:t>Adjustment for age, sex, education, marital status, retirement status, smoking, alcohol drinking, leisure-time physical activity, body mass index, systolic blood pressure, diastolic blood pressure, and history of cardiovascular diseases except the corresponding stratification variable.</w:t>
      </w:r>
    </w:p>
    <w:p w14:paraId="78CD5752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</w:p>
    <w:p w14:paraId="789BE8F6" w14:textId="77777777" w:rsidR="00636820" w:rsidRPr="00A009F3" w:rsidRDefault="00636820" w:rsidP="0063682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</w:rPr>
        <w:br w:type="page"/>
      </w:r>
    </w:p>
    <w:p w14:paraId="10450F18" w14:textId="17E8B399" w:rsidR="00636820" w:rsidRPr="00A009F3" w:rsidRDefault="00636820" w:rsidP="00636820">
      <w:pPr>
        <w:jc w:val="center"/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</w:rPr>
        <w:lastRenderedPageBreak/>
        <w:t xml:space="preserve">Table </w:t>
      </w:r>
      <w:r w:rsidR="005D1EBD" w:rsidRPr="00A009F3">
        <w:rPr>
          <w:rFonts w:ascii="Times New Roman" w:hAnsi="Times New Roman" w:cs="Times New Roman"/>
        </w:rPr>
        <w:t>S4</w:t>
      </w:r>
      <w:r w:rsidR="00D14BCD" w:rsidRPr="00A009F3">
        <w:rPr>
          <w:rFonts w:ascii="Times New Roman" w:hAnsi="Times New Roman" w:cs="Times New Roman"/>
        </w:rPr>
        <w:t>.</w:t>
      </w:r>
      <w:r w:rsidR="005D1EBD" w:rsidRPr="00A009F3">
        <w:rPr>
          <w:rFonts w:ascii="Times New Roman" w:hAnsi="Times New Roman" w:cs="Times New Roman"/>
        </w:rPr>
        <w:t xml:space="preserve"> </w:t>
      </w:r>
      <w:r w:rsidRPr="00A009F3">
        <w:rPr>
          <w:rFonts w:ascii="Times New Roman" w:hAnsi="Times New Roman" w:cs="Times New Roman"/>
        </w:rPr>
        <w:t xml:space="preserve">Stratified analyses on the association between </w:t>
      </w:r>
      <w:r w:rsidR="000B4CB5" w:rsidRPr="00A009F3">
        <w:rPr>
          <w:rFonts w:ascii="Times New Roman" w:hAnsi="Times New Roman" w:cs="Times New Roman"/>
        </w:rPr>
        <w:t>lipid accumulation product</w:t>
      </w:r>
      <w:r w:rsidRPr="00A009F3">
        <w:rPr>
          <w:rFonts w:ascii="Times New Roman" w:hAnsi="Times New Roman" w:cs="Times New Roman"/>
        </w:rPr>
        <w:t xml:space="preserve"> and the risk of T2D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1557"/>
        <w:gridCol w:w="1111"/>
        <w:gridCol w:w="259"/>
        <w:gridCol w:w="1238"/>
        <w:gridCol w:w="1882"/>
        <w:gridCol w:w="1882"/>
        <w:gridCol w:w="1885"/>
        <w:gridCol w:w="259"/>
        <w:gridCol w:w="1311"/>
        <w:gridCol w:w="1180"/>
      </w:tblGrid>
      <w:tr w:rsidR="0088261C" w:rsidRPr="00A009F3" w14:paraId="7D34B68F" w14:textId="77777777" w:rsidTr="00CF5141"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460CA9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489F2D" w14:textId="77777777" w:rsidR="00636820" w:rsidRPr="00A009F3" w:rsidRDefault="00636820" w:rsidP="00EE1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D0F7484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F5A666" w14:textId="77777777" w:rsidR="00636820" w:rsidRPr="00A009F3" w:rsidRDefault="00636820" w:rsidP="00EE1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OR (95% CI)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EFD649A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5A096812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35EA6BC2" w14:textId="77777777" w:rsidR="00636820" w:rsidRPr="00A009F3" w:rsidRDefault="00636820" w:rsidP="00EE1F1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A009F3">
              <w:rPr>
                <w:rFonts w:ascii="Times New Roman" w:hAnsi="Times New Roman" w:cs="Times New Roman"/>
                <w:szCs w:val="21"/>
              </w:rPr>
              <w:t>-</w:t>
            </w:r>
            <w:r w:rsidRPr="00A009F3">
              <w:rPr>
                <w:rFonts w:ascii="Times New Roman" w:hAnsi="Times New Roman" w:cs="Times New Roman"/>
                <w:szCs w:val="21"/>
                <w:vertAlign w:val="subscript"/>
              </w:rPr>
              <w:t>interaction</w:t>
            </w:r>
          </w:p>
        </w:tc>
      </w:tr>
      <w:tr w:rsidR="0088261C" w:rsidRPr="00A009F3" w14:paraId="4773DB9C" w14:textId="77777777" w:rsidTr="00CF5141"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A4C77EB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A168D6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Non-diabete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3F93E3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3194382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3F961C" w14:textId="617B3E8B" w:rsidR="00636820" w:rsidRPr="00A009F3" w:rsidRDefault="006F78F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u</w:t>
            </w:r>
            <w:r w:rsidRPr="00A009F3">
              <w:rPr>
                <w:rFonts w:ascii="Times New Roman" w:hAnsi="Times New Roman" w:cs="Times New Roman"/>
                <w:szCs w:val="21"/>
              </w:rPr>
              <w:t>artile</w:t>
            </w:r>
            <w:r w:rsidRPr="00A009F3" w:rsidDel="006F78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6820" w:rsidRPr="00A009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6E9FBE" w14:textId="501B37B5" w:rsidR="00636820" w:rsidRPr="00A009F3" w:rsidRDefault="006F78F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u</w:t>
            </w:r>
            <w:r w:rsidRPr="00A009F3">
              <w:rPr>
                <w:rFonts w:ascii="Times New Roman" w:hAnsi="Times New Roman" w:cs="Times New Roman"/>
                <w:szCs w:val="21"/>
              </w:rPr>
              <w:t>artile</w:t>
            </w:r>
            <w:r w:rsidRPr="00A009F3" w:rsidDel="006F78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6820" w:rsidRPr="00A009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F31843" w14:textId="3F34F318" w:rsidR="00636820" w:rsidRPr="00A009F3" w:rsidRDefault="006F78F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u</w:t>
            </w:r>
            <w:r w:rsidRPr="00A009F3">
              <w:rPr>
                <w:rFonts w:ascii="Times New Roman" w:hAnsi="Times New Roman" w:cs="Times New Roman"/>
                <w:szCs w:val="21"/>
              </w:rPr>
              <w:t>artile</w:t>
            </w:r>
            <w:r w:rsidRPr="00A009F3" w:rsidDel="006F78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6820" w:rsidRPr="00A009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7F68CD1" w14:textId="6D5EBF7A" w:rsidR="00636820" w:rsidRPr="00A009F3" w:rsidRDefault="006F78F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u</w:t>
            </w:r>
            <w:r w:rsidRPr="00A009F3">
              <w:rPr>
                <w:rFonts w:ascii="Times New Roman" w:hAnsi="Times New Roman" w:cs="Times New Roman"/>
                <w:szCs w:val="21"/>
              </w:rPr>
              <w:t>artile</w:t>
            </w:r>
            <w:r w:rsidRPr="00A009F3" w:rsidDel="006F78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6820" w:rsidRPr="00A009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8851CE5" w14:textId="77777777" w:rsidR="00636820" w:rsidRPr="00A009F3" w:rsidRDefault="00636820" w:rsidP="00EE1F17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15B25768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5CFFEE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4C3A597D" w14:textId="77777777" w:rsidTr="00CF5141">
        <w:tc>
          <w:tcPr>
            <w:tcW w:w="68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2BCBFEC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009F3">
              <w:rPr>
                <w:rFonts w:ascii="Times New Roman" w:hAnsi="Times New Roman" w:cs="Times New Roman"/>
                <w:szCs w:val="21"/>
              </w:rPr>
              <w:t>ge group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E1B88D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15C89B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61C693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AFCD86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107434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EAC126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A4B6BB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A70F57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A85E53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DB6788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655</w:t>
            </w:r>
          </w:p>
        </w:tc>
      </w:tr>
      <w:tr w:rsidR="0088261C" w:rsidRPr="00A009F3" w14:paraId="096008A2" w14:textId="77777777" w:rsidTr="00CF5141">
        <w:tc>
          <w:tcPr>
            <w:tcW w:w="688" w:type="pct"/>
          </w:tcPr>
          <w:p w14:paraId="7587DBB6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60 years</w:t>
            </w:r>
          </w:p>
        </w:tc>
        <w:tc>
          <w:tcPr>
            <w:tcW w:w="534" w:type="pct"/>
          </w:tcPr>
          <w:p w14:paraId="7804C40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443</w:t>
            </w:r>
          </w:p>
        </w:tc>
        <w:tc>
          <w:tcPr>
            <w:tcW w:w="380" w:type="pct"/>
          </w:tcPr>
          <w:p w14:paraId="69E07A5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9" w:type="pct"/>
          </w:tcPr>
          <w:p w14:paraId="63C2079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25A9F73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047E884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1 (0.94, 2.47)</w:t>
            </w:r>
          </w:p>
        </w:tc>
        <w:tc>
          <w:tcPr>
            <w:tcW w:w="646" w:type="pct"/>
          </w:tcPr>
          <w:p w14:paraId="053F9AB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19 (1.38, 3.53)</w:t>
            </w:r>
          </w:p>
        </w:tc>
        <w:tc>
          <w:tcPr>
            <w:tcW w:w="646" w:type="pct"/>
          </w:tcPr>
          <w:p w14:paraId="741FF0F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3.42 (2.14, 5.56)</w:t>
            </w:r>
          </w:p>
        </w:tc>
        <w:tc>
          <w:tcPr>
            <w:tcW w:w="89" w:type="pct"/>
          </w:tcPr>
          <w:p w14:paraId="086B34C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13D5820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00E9189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20C3267B" w14:textId="77777777" w:rsidTr="00CF5141">
        <w:tc>
          <w:tcPr>
            <w:tcW w:w="688" w:type="pct"/>
          </w:tcPr>
          <w:p w14:paraId="4437EACC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60 years</w:t>
            </w:r>
          </w:p>
        </w:tc>
        <w:tc>
          <w:tcPr>
            <w:tcW w:w="534" w:type="pct"/>
          </w:tcPr>
          <w:p w14:paraId="30375F1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380" w:type="pct"/>
          </w:tcPr>
          <w:p w14:paraId="57473EA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89" w:type="pct"/>
          </w:tcPr>
          <w:p w14:paraId="633B9C4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00E83E0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68A1007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3 (1.03, 1.71)</w:t>
            </w:r>
          </w:p>
        </w:tc>
        <w:tc>
          <w:tcPr>
            <w:tcW w:w="646" w:type="pct"/>
          </w:tcPr>
          <w:p w14:paraId="039ABDB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63 (1.26, 2.12)</w:t>
            </w:r>
          </w:p>
        </w:tc>
        <w:tc>
          <w:tcPr>
            <w:tcW w:w="646" w:type="pct"/>
          </w:tcPr>
          <w:p w14:paraId="626D633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35 (1.80, 3.07)</w:t>
            </w:r>
          </w:p>
        </w:tc>
        <w:tc>
          <w:tcPr>
            <w:tcW w:w="89" w:type="pct"/>
          </w:tcPr>
          <w:p w14:paraId="1984C66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15BBE31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6404A1E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0F2B14AD" w14:textId="77777777" w:rsidTr="00CF5141">
        <w:tc>
          <w:tcPr>
            <w:tcW w:w="688" w:type="pct"/>
            <w:shd w:val="clear" w:color="auto" w:fill="E7E6E6" w:themeFill="background2"/>
          </w:tcPr>
          <w:p w14:paraId="79A80C2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009F3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534" w:type="pct"/>
            <w:shd w:val="clear" w:color="auto" w:fill="E7E6E6" w:themeFill="background2"/>
          </w:tcPr>
          <w:p w14:paraId="3EE8363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6D74152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195D203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24AA835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3C7CE5B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1E8559C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7CD2C96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3D85CD5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5123306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4E041F2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802</w:t>
            </w:r>
          </w:p>
        </w:tc>
      </w:tr>
      <w:tr w:rsidR="0088261C" w:rsidRPr="00A009F3" w14:paraId="7C81FC77" w14:textId="77777777" w:rsidTr="00CF5141">
        <w:tc>
          <w:tcPr>
            <w:tcW w:w="688" w:type="pct"/>
          </w:tcPr>
          <w:p w14:paraId="02C4E29B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Mal</w:t>
            </w:r>
            <w:r w:rsidRPr="00A009F3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534" w:type="pct"/>
          </w:tcPr>
          <w:p w14:paraId="5635F8C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665</w:t>
            </w:r>
          </w:p>
        </w:tc>
        <w:tc>
          <w:tcPr>
            <w:tcW w:w="380" w:type="pct"/>
          </w:tcPr>
          <w:p w14:paraId="6F96958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009F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9" w:type="pct"/>
          </w:tcPr>
          <w:p w14:paraId="7EF46B8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01CF3A4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05FB438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1 (1.08, 2.11)</w:t>
            </w:r>
          </w:p>
        </w:tc>
        <w:tc>
          <w:tcPr>
            <w:tcW w:w="646" w:type="pct"/>
          </w:tcPr>
          <w:p w14:paraId="13598EE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05 (1.46, 2.90)</w:t>
            </w:r>
          </w:p>
        </w:tc>
        <w:tc>
          <w:tcPr>
            <w:tcW w:w="646" w:type="pct"/>
          </w:tcPr>
          <w:p w14:paraId="6DCCC32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95 (2.06, 4.24)</w:t>
            </w:r>
          </w:p>
        </w:tc>
        <w:tc>
          <w:tcPr>
            <w:tcW w:w="89" w:type="pct"/>
          </w:tcPr>
          <w:p w14:paraId="6367681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11108C4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42E23E6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2212CB8D" w14:textId="77777777" w:rsidTr="00CF5141">
        <w:tc>
          <w:tcPr>
            <w:tcW w:w="688" w:type="pct"/>
          </w:tcPr>
          <w:p w14:paraId="21BF60C3" w14:textId="77777777" w:rsidR="00636820" w:rsidRPr="00A009F3" w:rsidRDefault="00636820" w:rsidP="00EE1F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Fem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A009F3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534" w:type="pct"/>
          </w:tcPr>
          <w:p w14:paraId="45EFD24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593</w:t>
            </w:r>
          </w:p>
        </w:tc>
        <w:tc>
          <w:tcPr>
            <w:tcW w:w="380" w:type="pct"/>
          </w:tcPr>
          <w:p w14:paraId="1C6406C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009F3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9" w:type="pct"/>
          </w:tcPr>
          <w:p w14:paraId="4463DCB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4617916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1132015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25 (0.93, 1.69)</w:t>
            </w:r>
          </w:p>
        </w:tc>
        <w:tc>
          <w:tcPr>
            <w:tcW w:w="646" w:type="pct"/>
            <w:vAlign w:val="center"/>
          </w:tcPr>
          <w:p w14:paraId="466A808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53 (1.13, 2.07)</w:t>
            </w:r>
          </w:p>
        </w:tc>
        <w:tc>
          <w:tcPr>
            <w:tcW w:w="646" w:type="pct"/>
            <w:vAlign w:val="center"/>
          </w:tcPr>
          <w:p w14:paraId="7ED0D88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31 (1.70, 3.15)</w:t>
            </w:r>
          </w:p>
        </w:tc>
        <w:tc>
          <w:tcPr>
            <w:tcW w:w="89" w:type="pct"/>
          </w:tcPr>
          <w:p w14:paraId="2D0EF8E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326F6B3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7770164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51C99AE0" w14:textId="77777777" w:rsidTr="00CF5141">
        <w:tc>
          <w:tcPr>
            <w:tcW w:w="688" w:type="pct"/>
            <w:shd w:val="clear" w:color="auto" w:fill="E7E6E6" w:themeFill="background2"/>
          </w:tcPr>
          <w:p w14:paraId="4617B784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A009F3">
              <w:rPr>
                <w:rFonts w:ascii="Times New Roman" w:hAnsi="Times New Roman" w:cs="Times New Roman"/>
                <w:szCs w:val="21"/>
              </w:rPr>
              <w:t>etirement status</w:t>
            </w:r>
          </w:p>
        </w:tc>
        <w:tc>
          <w:tcPr>
            <w:tcW w:w="534" w:type="pct"/>
            <w:shd w:val="clear" w:color="auto" w:fill="E7E6E6" w:themeFill="background2"/>
          </w:tcPr>
          <w:p w14:paraId="16E80DE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5F69632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690DB70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4E330B3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1742130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5CDFAE8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0C38695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6B2DC35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55AC865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56A9F93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509</w:t>
            </w:r>
          </w:p>
        </w:tc>
      </w:tr>
      <w:tr w:rsidR="0088261C" w:rsidRPr="00A009F3" w14:paraId="30C56116" w14:textId="77777777" w:rsidTr="00CF5141">
        <w:tc>
          <w:tcPr>
            <w:tcW w:w="688" w:type="pct"/>
          </w:tcPr>
          <w:p w14:paraId="3E47678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Retirement</w:t>
            </w:r>
          </w:p>
        </w:tc>
        <w:tc>
          <w:tcPr>
            <w:tcW w:w="534" w:type="pct"/>
          </w:tcPr>
          <w:p w14:paraId="545C86C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919</w:t>
            </w:r>
          </w:p>
        </w:tc>
        <w:tc>
          <w:tcPr>
            <w:tcW w:w="380" w:type="pct"/>
          </w:tcPr>
          <w:p w14:paraId="7CAC6CF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9" w:type="pct"/>
          </w:tcPr>
          <w:p w14:paraId="7DDD41A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2C2CA2A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476975D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9 (1.09, 1.78)</w:t>
            </w:r>
          </w:p>
        </w:tc>
        <w:tc>
          <w:tcPr>
            <w:tcW w:w="646" w:type="pct"/>
          </w:tcPr>
          <w:p w14:paraId="33DA1B9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7 (1.38, 2.28)</w:t>
            </w:r>
          </w:p>
        </w:tc>
        <w:tc>
          <w:tcPr>
            <w:tcW w:w="646" w:type="pct"/>
          </w:tcPr>
          <w:p w14:paraId="51610D9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48 (1.91, 3.23)</w:t>
            </w:r>
          </w:p>
        </w:tc>
        <w:tc>
          <w:tcPr>
            <w:tcW w:w="89" w:type="pct"/>
          </w:tcPr>
          <w:p w14:paraId="1353AB0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0BD6175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2F49797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39E022F3" w14:textId="77777777" w:rsidTr="00CF5141">
        <w:tc>
          <w:tcPr>
            <w:tcW w:w="688" w:type="pct"/>
          </w:tcPr>
          <w:p w14:paraId="1F2A4BD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n-retirement</w:t>
            </w:r>
          </w:p>
        </w:tc>
        <w:tc>
          <w:tcPr>
            <w:tcW w:w="534" w:type="pct"/>
          </w:tcPr>
          <w:p w14:paraId="34ABDEC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380" w:type="pct"/>
          </w:tcPr>
          <w:p w14:paraId="408D6AA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9" w:type="pct"/>
          </w:tcPr>
          <w:p w14:paraId="0C42638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69F06B4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4751A3E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27 (0.76, 2.14)</w:t>
            </w:r>
          </w:p>
        </w:tc>
        <w:tc>
          <w:tcPr>
            <w:tcW w:w="646" w:type="pct"/>
            <w:vAlign w:val="center"/>
          </w:tcPr>
          <w:p w14:paraId="220A4FA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64 (0.98, 2.76)</w:t>
            </w:r>
          </w:p>
        </w:tc>
        <w:tc>
          <w:tcPr>
            <w:tcW w:w="646" w:type="pct"/>
            <w:vAlign w:val="center"/>
          </w:tcPr>
          <w:p w14:paraId="009DA47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3.03 (1.84, 5.07)</w:t>
            </w:r>
          </w:p>
        </w:tc>
        <w:tc>
          <w:tcPr>
            <w:tcW w:w="89" w:type="pct"/>
          </w:tcPr>
          <w:p w14:paraId="3ABC107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5BCFD8B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4FBA51C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167D8DCB" w14:textId="77777777" w:rsidTr="00CF5141">
        <w:tc>
          <w:tcPr>
            <w:tcW w:w="688" w:type="pct"/>
            <w:shd w:val="clear" w:color="auto" w:fill="E7E6E6" w:themeFill="background2"/>
          </w:tcPr>
          <w:p w14:paraId="66A98E14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A009F3">
              <w:rPr>
                <w:rFonts w:ascii="Times New Roman" w:hAnsi="Times New Roman" w:cs="Times New Roman"/>
                <w:szCs w:val="21"/>
              </w:rPr>
              <w:t>ducation</w:t>
            </w:r>
          </w:p>
        </w:tc>
        <w:tc>
          <w:tcPr>
            <w:tcW w:w="534" w:type="pct"/>
            <w:shd w:val="clear" w:color="auto" w:fill="E7E6E6" w:themeFill="background2"/>
          </w:tcPr>
          <w:p w14:paraId="11BC924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0A4353D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53F3B6C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47B86E3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096970C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2D19381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3B8ADA5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58E66C8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1ADF6B9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082F37D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498</w:t>
            </w:r>
          </w:p>
        </w:tc>
      </w:tr>
      <w:tr w:rsidR="0088261C" w:rsidRPr="00A009F3" w14:paraId="6553F296" w14:textId="77777777" w:rsidTr="00CF5141">
        <w:tc>
          <w:tcPr>
            <w:tcW w:w="688" w:type="pct"/>
          </w:tcPr>
          <w:p w14:paraId="69B56D0D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High school</w:t>
            </w:r>
          </w:p>
        </w:tc>
        <w:tc>
          <w:tcPr>
            <w:tcW w:w="534" w:type="pct"/>
          </w:tcPr>
          <w:p w14:paraId="7025706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944</w:t>
            </w:r>
          </w:p>
        </w:tc>
        <w:tc>
          <w:tcPr>
            <w:tcW w:w="380" w:type="pct"/>
          </w:tcPr>
          <w:p w14:paraId="6756E43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009F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9" w:type="pct"/>
          </w:tcPr>
          <w:p w14:paraId="0B7E952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122D04B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64198FA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0 (1.13, 1.99)</w:t>
            </w:r>
          </w:p>
        </w:tc>
        <w:tc>
          <w:tcPr>
            <w:tcW w:w="646" w:type="pct"/>
          </w:tcPr>
          <w:p w14:paraId="43A8F0F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7 (1.33, 2.35)</w:t>
            </w:r>
          </w:p>
        </w:tc>
        <w:tc>
          <w:tcPr>
            <w:tcW w:w="646" w:type="pct"/>
          </w:tcPr>
          <w:p w14:paraId="4330A11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68 (2.01, 3.59)</w:t>
            </w:r>
          </w:p>
        </w:tc>
        <w:tc>
          <w:tcPr>
            <w:tcW w:w="89" w:type="pct"/>
          </w:tcPr>
          <w:p w14:paraId="3BA026F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0A040CD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586CE9D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79BB1403" w14:textId="77777777" w:rsidTr="00CF5141">
        <w:tc>
          <w:tcPr>
            <w:tcW w:w="688" w:type="pct"/>
          </w:tcPr>
          <w:p w14:paraId="608E4CA4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High school</w:t>
            </w:r>
          </w:p>
        </w:tc>
        <w:tc>
          <w:tcPr>
            <w:tcW w:w="534" w:type="pct"/>
          </w:tcPr>
          <w:p w14:paraId="4E1F1BD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380" w:type="pct"/>
          </w:tcPr>
          <w:p w14:paraId="1A7C3FB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9" w:type="pct"/>
          </w:tcPr>
          <w:p w14:paraId="2BA5B1F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0EAA149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2DE400D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.23 (0.85, 1.77)</w:t>
            </w:r>
          </w:p>
        </w:tc>
        <w:tc>
          <w:tcPr>
            <w:tcW w:w="646" w:type="pct"/>
          </w:tcPr>
          <w:p w14:paraId="1F008C0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81 (1.25, 2.65)</w:t>
            </w:r>
          </w:p>
        </w:tc>
        <w:tc>
          <w:tcPr>
            <w:tcW w:w="646" w:type="pct"/>
          </w:tcPr>
          <w:p w14:paraId="730989B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52 (1.70, 3.75)</w:t>
            </w:r>
          </w:p>
        </w:tc>
        <w:tc>
          <w:tcPr>
            <w:tcW w:w="89" w:type="pct"/>
          </w:tcPr>
          <w:p w14:paraId="4FF4234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63F9CB2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00F2B29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2CAD6992" w14:textId="77777777" w:rsidTr="00CF5141">
        <w:tc>
          <w:tcPr>
            <w:tcW w:w="688" w:type="pct"/>
            <w:shd w:val="clear" w:color="auto" w:fill="E7E6E6" w:themeFill="background2"/>
          </w:tcPr>
          <w:p w14:paraId="18FBB546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A009F3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534" w:type="pct"/>
            <w:shd w:val="clear" w:color="auto" w:fill="E7E6E6" w:themeFill="background2"/>
          </w:tcPr>
          <w:p w14:paraId="0B65F8F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620C56C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0E6AA5C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2C65A83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52F239C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319FD9F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5C7AB66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6AB51C3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4108085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6C3447A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426</w:t>
            </w:r>
          </w:p>
        </w:tc>
      </w:tr>
      <w:tr w:rsidR="0088261C" w:rsidRPr="00A009F3" w14:paraId="27F6DCB1" w14:textId="77777777" w:rsidTr="00CF5141">
        <w:tc>
          <w:tcPr>
            <w:tcW w:w="688" w:type="pct"/>
          </w:tcPr>
          <w:p w14:paraId="13B7DDC8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24 kg/m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34" w:type="pct"/>
          </w:tcPr>
          <w:p w14:paraId="0FC4100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380" w:type="pct"/>
          </w:tcPr>
          <w:p w14:paraId="6FA7DC9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9" w:type="pct"/>
          </w:tcPr>
          <w:p w14:paraId="15C69D5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7F8E0E0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07BE22E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1 (0.98, 1.75)</w:t>
            </w:r>
          </w:p>
        </w:tc>
        <w:tc>
          <w:tcPr>
            <w:tcW w:w="646" w:type="pct"/>
          </w:tcPr>
          <w:p w14:paraId="244EB10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01 (1.47, 2.74)</w:t>
            </w:r>
          </w:p>
        </w:tc>
        <w:tc>
          <w:tcPr>
            <w:tcW w:w="646" w:type="pct"/>
          </w:tcPr>
          <w:p w14:paraId="79EACFC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44 (1.69, 3.48)</w:t>
            </w:r>
          </w:p>
        </w:tc>
        <w:tc>
          <w:tcPr>
            <w:tcW w:w="89" w:type="pct"/>
          </w:tcPr>
          <w:p w14:paraId="40311A5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36CD80B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04CF839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6E8369BB" w14:textId="77777777" w:rsidTr="00CF5141">
        <w:tc>
          <w:tcPr>
            <w:tcW w:w="688" w:type="pct"/>
          </w:tcPr>
          <w:p w14:paraId="447D40AD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24 kg/m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34" w:type="pct"/>
          </w:tcPr>
          <w:p w14:paraId="1427068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443</w:t>
            </w:r>
          </w:p>
        </w:tc>
        <w:tc>
          <w:tcPr>
            <w:tcW w:w="380" w:type="pct"/>
          </w:tcPr>
          <w:p w14:paraId="38329FD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009F3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89" w:type="pct"/>
          </w:tcPr>
          <w:p w14:paraId="092BE94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74A13CA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689FE5A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3 (1.07, 2.24)</w:t>
            </w:r>
          </w:p>
        </w:tc>
        <w:tc>
          <w:tcPr>
            <w:tcW w:w="646" w:type="pct"/>
          </w:tcPr>
          <w:p w14:paraId="5939E03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.79 (1.26, 2.58)</w:t>
            </w:r>
          </w:p>
        </w:tc>
        <w:tc>
          <w:tcPr>
            <w:tcW w:w="646" w:type="pct"/>
          </w:tcPr>
          <w:p w14:paraId="1C5B0EF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91 (2.07, 4.17)</w:t>
            </w:r>
          </w:p>
        </w:tc>
        <w:tc>
          <w:tcPr>
            <w:tcW w:w="89" w:type="pct"/>
          </w:tcPr>
          <w:p w14:paraId="6C5B19E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7DFCFDB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6D9E572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4A40E421" w14:textId="77777777" w:rsidTr="00CF5141">
        <w:tc>
          <w:tcPr>
            <w:tcW w:w="688" w:type="pct"/>
            <w:shd w:val="clear" w:color="auto" w:fill="E7E6E6" w:themeFill="background2"/>
          </w:tcPr>
          <w:p w14:paraId="427C2C09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Sm</w:t>
            </w:r>
            <w:r w:rsidRPr="00A009F3">
              <w:rPr>
                <w:rFonts w:ascii="Times New Roman" w:hAnsi="Times New Roman" w:cs="Times New Roman"/>
                <w:szCs w:val="21"/>
              </w:rPr>
              <w:t>oking</w:t>
            </w:r>
          </w:p>
        </w:tc>
        <w:tc>
          <w:tcPr>
            <w:tcW w:w="534" w:type="pct"/>
            <w:shd w:val="clear" w:color="auto" w:fill="E7E6E6" w:themeFill="background2"/>
          </w:tcPr>
          <w:p w14:paraId="30B22DE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3E9818E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6C00979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6DC503E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3A3392A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678DF37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4BC33F6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1C6349D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2813F87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2130051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400</w:t>
            </w:r>
          </w:p>
        </w:tc>
      </w:tr>
      <w:tr w:rsidR="0088261C" w:rsidRPr="00A009F3" w14:paraId="74736E10" w14:textId="77777777" w:rsidTr="00CF5141">
        <w:tc>
          <w:tcPr>
            <w:tcW w:w="688" w:type="pct"/>
          </w:tcPr>
          <w:p w14:paraId="367CA17A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534" w:type="pct"/>
          </w:tcPr>
          <w:p w14:paraId="664B96D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380" w:type="pct"/>
          </w:tcPr>
          <w:p w14:paraId="7CE6A7E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9" w:type="pct"/>
          </w:tcPr>
          <w:p w14:paraId="37C4DF3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16B3990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03031BF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0 (1.01, 1.67)</w:t>
            </w:r>
          </w:p>
        </w:tc>
        <w:tc>
          <w:tcPr>
            <w:tcW w:w="646" w:type="pct"/>
          </w:tcPr>
          <w:p w14:paraId="29543B2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9 (1.23, 2.06)</w:t>
            </w:r>
          </w:p>
        </w:tc>
        <w:tc>
          <w:tcPr>
            <w:tcW w:w="646" w:type="pct"/>
          </w:tcPr>
          <w:p w14:paraId="1F6D328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53 (1.95, 3.30)</w:t>
            </w:r>
          </w:p>
        </w:tc>
        <w:tc>
          <w:tcPr>
            <w:tcW w:w="89" w:type="pct"/>
          </w:tcPr>
          <w:p w14:paraId="3B37AE0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621CCFC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065B37A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19860FD2" w14:textId="77777777" w:rsidTr="00CF5141">
        <w:tc>
          <w:tcPr>
            <w:tcW w:w="688" w:type="pct"/>
          </w:tcPr>
          <w:p w14:paraId="0B525EF1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534" w:type="pct"/>
          </w:tcPr>
          <w:p w14:paraId="7210F23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009F3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80" w:type="pct"/>
          </w:tcPr>
          <w:p w14:paraId="0F29A17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9" w:type="pct"/>
          </w:tcPr>
          <w:p w14:paraId="4B25338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6D36398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5448C89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66 (1.04, 2.67)</w:t>
            </w:r>
          </w:p>
        </w:tc>
        <w:tc>
          <w:tcPr>
            <w:tcW w:w="646" w:type="pct"/>
          </w:tcPr>
          <w:p w14:paraId="0743B0F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37 (1.49, 3.82)</w:t>
            </w:r>
          </w:p>
        </w:tc>
        <w:tc>
          <w:tcPr>
            <w:tcW w:w="646" w:type="pct"/>
          </w:tcPr>
          <w:p w14:paraId="4AE85CA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87 (1.77, 4.70)</w:t>
            </w:r>
          </w:p>
        </w:tc>
        <w:tc>
          <w:tcPr>
            <w:tcW w:w="89" w:type="pct"/>
          </w:tcPr>
          <w:p w14:paraId="4F374E9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17CF654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0A6D2DE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2B053BD5" w14:textId="77777777" w:rsidTr="00CF5141">
        <w:tc>
          <w:tcPr>
            <w:tcW w:w="688" w:type="pct"/>
            <w:shd w:val="clear" w:color="auto" w:fill="E7E6E6" w:themeFill="background2"/>
          </w:tcPr>
          <w:p w14:paraId="4719A12A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009F3">
              <w:rPr>
                <w:rFonts w:ascii="Times New Roman" w:hAnsi="Times New Roman" w:cs="Times New Roman"/>
                <w:szCs w:val="21"/>
              </w:rPr>
              <w:t>lcohol drinking</w:t>
            </w:r>
          </w:p>
        </w:tc>
        <w:tc>
          <w:tcPr>
            <w:tcW w:w="534" w:type="pct"/>
            <w:shd w:val="clear" w:color="auto" w:fill="E7E6E6" w:themeFill="background2"/>
          </w:tcPr>
          <w:p w14:paraId="3D4892B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2432254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32CC7BE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69BAB48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3AAC3D7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7CBECE5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3EFE4D0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3CDDB73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20CAC99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1EA4956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369</w:t>
            </w:r>
          </w:p>
        </w:tc>
      </w:tr>
      <w:tr w:rsidR="0088261C" w:rsidRPr="00A009F3" w14:paraId="0DF22FA3" w14:textId="77777777" w:rsidTr="00CF5141">
        <w:tc>
          <w:tcPr>
            <w:tcW w:w="688" w:type="pct"/>
          </w:tcPr>
          <w:p w14:paraId="02D52DEE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534" w:type="pct"/>
          </w:tcPr>
          <w:p w14:paraId="474FA4E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380" w:type="pct"/>
          </w:tcPr>
          <w:p w14:paraId="5575260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89" w:type="pct"/>
          </w:tcPr>
          <w:p w14:paraId="0A40C6A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721245B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4209752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27 (0.99, 1.62)</w:t>
            </w:r>
          </w:p>
        </w:tc>
        <w:tc>
          <w:tcPr>
            <w:tcW w:w="646" w:type="pct"/>
          </w:tcPr>
          <w:p w14:paraId="7FDFC31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64 (1.28, 2.10)</w:t>
            </w:r>
          </w:p>
        </w:tc>
        <w:tc>
          <w:tcPr>
            <w:tcW w:w="646" w:type="pct"/>
          </w:tcPr>
          <w:p w14:paraId="464B269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40 (1.86, 3.12)</w:t>
            </w:r>
          </w:p>
        </w:tc>
        <w:tc>
          <w:tcPr>
            <w:tcW w:w="89" w:type="pct"/>
          </w:tcPr>
          <w:p w14:paraId="4C151AC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60B1BBB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1D7AE00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4BD33CBF" w14:textId="77777777" w:rsidTr="00CF5141">
        <w:tc>
          <w:tcPr>
            <w:tcW w:w="688" w:type="pct"/>
          </w:tcPr>
          <w:p w14:paraId="1F1A3CAF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534" w:type="pct"/>
          </w:tcPr>
          <w:p w14:paraId="4C96CF7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80" w:type="pct"/>
          </w:tcPr>
          <w:p w14:paraId="50A172B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89" w:type="pct"/>
          </w:tcPr>
          <w:p w14:paraId="5CBB1E6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1189AD7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</w:tcPr>
          <w:p w14:paraId="69D128A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94 (1.14, 3.34)</w:t>
            </w:r>
          </w:p>
        </w:tc>
        <w:tc>
          <w:tcPr>
            <w:tcW w:w="646" w:type="pct"/>
          </w:tcPr>
          <w:p w14:paraId="1810F71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.31 (1.36, 4.01)</w:t>
            </w:r>
          </w:p>
        </w:tc>
        <w:tc>
          <w:tcPr>
            <w:tcW w:w="646" w:type="pct"/>
          </w:tcPr>
          <w:p w14:paraId="5DE318B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3.81 (2.25, 6.56)</w:t>
            </w:r>
          </w:p>
        </w:tc>
        <w:tc>
          <w:tcPr>
            <w:tcW w:w="89" w:type="pct"/>
          </w:tcPr>
          <w:p w14:paraId="6C37567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21FD832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159D3A5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1CE46E1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A009F3">
        <w:rPr>
          <w:rFonts w:ascii="Times New Roman" w:hAnsi="Times New Roman" w:cs="Times New Roman"/>
          <w:sz w:val="20"/>
          <w:szCs w:val="20"/>
        </w:rPr>
        <w:t>N represents sample size for non- diabetes group or for diabetes group.</w:t>
      </w:r>
    </w:p>
    <w:p w14:paraId="6181D0E5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A009F3">
        <w:rPr>
          <w:rFonts w:ascii="Times New Roman" w:hAnsi="Times New Roman" w:cs="Times New Roman"/>
          <w:sz w:val="20"/>
          <w:szCs w:val="20"/>
        </w:rPr>
        <w:t>Adjustment for age, sex, education, marital status, retirement status, smoking, alcohol drinking, leisure-time physical activity, body mass index, systolic blood pressure, diastolic blood pressure, and history of cardiovascular diseases except the corresponding stratification variable.</w:t>
      </w:r>
    </w:p>
    <w:p w14:paraId="4C37D302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</w:p>
    <w:p w14:paraId="14A6E133" w14:textId="77777777" w:rsidR="00636820" w:rsidRPr="00A009F3" w:rsidRDefault="00636820" w:rsidP="0063682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</w:rPr>
        <w:br w:type="page"/>
      </w:r>
    </w:p>
    <w:p w14:paraId="611A2376" w14:textId="18DE0168" w:rsidR="00636820" w:rsidRPr="00A009F3" w:rsidRDefault="00636820" w:rsidP="00636820">
      <w:pPr>
        <w:jc w:val="center"/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</w:rPr>
        <w:lastRenderedPageBreak/>
        <w:t xml:space="preserve">Table </w:t>
      </w:r>
      <w:r w:rsidR="005D1EBD" w:rsidRPr="00A009F3">
        <w:rPr>
          <w:rFonts w:ascii="Times New Roman" w:hAnsi="Times New Roman" w:cs="Times New Roman"/>
        </w:rPr>
        <w:t>S5</w:t>
      </w:r>
      <w:r w:rsidR="00D14BCD" w:rsidRPr="00A009F3">
        <w:rPr>
          <w:rFonts w:ascii="Times New Roman" w:hAnsi="Times New Roman" w:cs="Times New Roman"/>
        </w:rPr>
        <w:t>.</w:t>
      </w:r>
      <w:r w:rsidR="005D1EBD" w:rsidRPr="00A009F3">
        <w:rPr>
          <w:rFonts w:ascii="Times New Roman" w:hAnsi="Times New Roman" w:cs="Times New Roman"/>
        </w:rPr>
        <w:t xml:space="preserve"> </w:t>
      </w:r>
      <w:r w:rsidRPr="00A009F3">
        <w:rPr>
          <w:rFonts w:ascii="Times New Roman" w:hAnsi="Times New Roman" w:cs="Times New Roman"/>
        </w:rPr>
        <w:t xml:space="preserve">Stratified analyses on the association between </w:t>
      </w:r>
      <w:r w:rsidR="00D97AD6" w:rsidRPr="00A009F3">
        <w:rPr>
          <w:rFonts w:ascii="Times New Roman" w:hAnsi="Times New Roman" w:cs="Times New Roman"/>
        </w:rPr>
        <w:t>visceral adiposity index</w:t>
      </w:r>
      <w:r w:rsidRPr="00A009F3">
        <w:rPr>
          <w:rFonts w:ascii="Times New Roman" w:hAnsi="Times New Roman" w:cs="Times New Roman"/>
        </w:rPr>
        <w:t xml:space="preserve"> and the risk of T2D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1557"/>
        <w:gridCol w:w="1111"/>
        <w:gridCol w:w="259"/>
        <w:gridCol w:w="1238"/>
        <w:gridCol w:w="1882"/>
        <w:gridCol w:w="1882"/>
        <w:gridCol w:w="1885"/>
        <w:gridCol w:w="259"/>
        <w:gridCol w:w="1311"/>
        <w:gridCol w:w="1180"/>
      </w:tblGrid>
      <w:tr w:rsidR="0088261C" w:rsidRPr="00A009F3" w14:paraId="4B8D1109" w14:textId="77777777" w:rsidTr="00EE1F17"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2CF6013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A59C8F" w14:textId="77777777" w:rsidR="00636820" w:rsidRPr="00A009F3" w:rsidRDefault="00636820" w:rsidP="00EE1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473E3C0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F539BC" w14:textId="77777777" w:rsidR="00636820" w:rsidRPr="00A009F3" w:rsidRDefault="00636820" w:rsidP="00EE1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OR (95% CI)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6B493E1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5899C327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1DE093A6" w14:textId="77777777" w:rsidR="00636820" w:rsidRPr="00A009F3" w:rsidRDefault="00636820" w:rsidP="00EE1F1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A009F3">
              <w:rPr>
                <w:rFonts w:ascii="Times New Roman" w:hAnsi="Times New Roman" w:cs="Times New Roman"/>
                <w:szCs w:val="21"/>
              </w:rPr>
              <w:t>-</w:t>
            </w:r>
            <w:r w:rsidRPr="00A009F3">
              <w:rPr>
                <w:rFonts w:ascii="Times New Roman" w:hAnsi="Times New Roman" w:cs="Times New Roman"/>
                <w:szCs w:val="21"/>
                <w:vertAlign w:val="subscript"/>
              </w:rPr>
              <w:t>interaction</w:t>
            </w:r>
          </w:p>
        </w:tc>
      </w:tr>
      <w:tr w:rsidR="0088261C" w:rsidRPr="00A009F3" w14:paraId="16A27134" w14:textId="77777777" w:rsidTr="00EE1F17"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DD355EA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93F56F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Non-diabete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3B6DE0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4F32050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E2B7327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u</w:t>
            </w:r>
            <w:r w:rsidRPr="00A009F3">
              <w:rPr>
                <w:rFonts w:ascii="Times New Roman" w:hAnsi="Times New Roman" w:cs="Times New Roman"/>
                <w:szCs w:val="21"/>
              </w:rPr>
              <w:t>artile 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ED940F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A009F3">
              <w:rPr>
                <w:rFonts w:ascii="Times New Roman" w:hAnsi="Times New Roman" w:cs="Times New Roman"/>
                <w:szCs w:val="21"/>
              </w:rPr>
              <w:t>uartile 2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55C4B7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A009F3">
              <w:rPr>
                <w:rFonts w:ascii="Times New Roman" w:hAnsi="Times New Roman" w:cs="Times New Roman"/>
                <w:szCs w:val="21"/>
              </w:rPr>
              <w:t>uartile 3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685BFA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A009F3">
              <w:rPr>
                <w:rFonts w:ascii="Times New Roman" w:hAnsi="Times New Roman" w:cs="Times New Roman"/>
                <w:szCs w:val="21"/>
              </w:rPr>
              <w:t>uartile 4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B9D41D7" w14:textId="77777777" w:rsidR="00636820" w:rsidRPr="00A009F3" w:rsidRDefault="00636820" w:rsidP="00EE1F17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1AF39B8A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0EA2CD16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6290E55D" w14:textId="77777777" w:rsidTr="00EE1F17">
        <w:tc>
          <w:tcPr>
            <w:tcW w:w="68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0DD91CF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009F3">
              <w:rPr>
                <w:rFonts w:ascii="Times New Roman" w:hAnsi="Times New Roman" w:cs="Times New Roman"/>
                <w:szCs w:val="21"/>
              </w:rPr>
              <w:t>ge group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F2F9BB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074F24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17F55F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D11220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553E6D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ECCED6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6BCC8F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3773E5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09F84D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2B91CC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741</w:t>
            </w:r>
          </w:p>
        </w:tc>
      </w:tr>
      <w:tr w:rsidR="0088261C" w:rsidRPr="00A009F3" w14:paraId="62ECDEA0" w14:textId="77777777" w:rsidTr="00EE1F17">
        <w:tc>
          <w:tcPr>
            <w:tcW w:w="688" w:type="pct"/>
          </w:tcPr>
          <w:p w14:paraId="6BBC0509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60 years</w:t>
            </w:r>
          </w:p>
        </w:tc>
        <w:tc>
          <w:tcPr>
            <w:tcW w:w="534" w:type="pct"/>
          </w:tcPr>
          <w:p w14:paraId="271A2BD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443</w:t>
            </w:r>
          </w:p>
        </w:tc>
        <w:tc>
          <w:tcPr>
            <w:tcW w:w="380" w:type="pct"/>
          </w:tcPr>
          <w:p w14:paraId="320FF36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9" w:type="pct"/>
          </w:tcPr>
          <w:p w14:paraId="28F88CC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623DA58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72031F5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00 (0.63, 1.57)</w:t>
            </w:r>
          </w:p>
        </w:tc>
        <w:tc>
          <w:tcPr>
            <w:tcW w:w="646" w:type="pct"/>
            <w:vAlign w:val="center"/>
          </w:tcPr>
          <w:p w14:paraId="7CD5AEB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 xml:space="preserve">1.63 (1.08, 2.50) </w:t>
            </w:r>
          </w:p>
        </w:tc>
        <w:tc>
          <w:tcPr>
            <w:tcW w:w="646" w:type="pct"/>
            <w:vAlign w:val="center"/>
          </w:tcPr>
          <w:p w14:paraId="2C9C43D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21 (1.47, 3.37)</w:t>
            </w:r>
          </w:p>
        </w:tc>
        <w:tc>
          <w:tcPr>
            <w:tcW w:w="89" w:type="pct"/>
          </w:tcPr>
          <w:p w14:paraId="01E2C90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7447B19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7D73EA3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1AE47EA5" w14:textId="77777777" w:rsidTr="00EE1F17">
        <w:tc>
          <w:tcPr>
            <w:tcW w:w="688" w:type="pct"/>
          </w:tcPr>
          <w:p w14:paraId="34258534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60 years</w:t>
            </w:r>
          </w:p>
        </w:tc>
        <w:tc>
          <w:tcPr>
            <w:tcW w:w="534" w:type="pct"/>
          </w:tcPr>
          <w:p w14:paraId="1E73F70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380" w:type="pct"/>
          </w:tcPr>
          <w:p w14:paraId="61D7B66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89" w:type="pct"/>
          </w:tcPr>
          <w:p w14:paraId="2B7D93D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0B9D73B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326C76A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13 (0.88, 1.44)</w:t>
            </w:r>
          </w:p>
        </w:tc>
        <w:tc>
          <w:tcPr>
            <w:tcW w:w="646" w:type="pct"/>
            <w:vAlign w:val="center"/>
          </w:tcPr>
          <w:p w14:paraId="0610388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38 (1.08, 1.76)</w:t>
            </w:r>
          </w:p>
        </w:tc>
        <w:tc>
          <w:tcPr>
            <w:tcW w:w="646" w:type="pct"/>
            <w:vAlign w:val="center"/>
          </w:tcPr>
          <w:p w14:paraId="3755BA2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07 (1.63, 2.62)</w:t>
            </w:r>
          </w:p>
        </w:tc>
        <w:tc>
          <w:tcPr>
            <w:tcW w:w="89" w:type="pct"/>
          </w:tcPr>
          <w:p w14:paraId="6ED2867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1D7C599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4685ED1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47805125" w14:textId="77777777" w:rsidTr="00EE1F17">
        <w:tc>
          <w:tcPr>
            <w:tcW w:w="688" w:type="pct"/>
            <w:shd w:val="clear" w:color="auto" w:fill="E7E6E6" w:themeFill="background2"/>
          </w:tcPr>
          <w:p w14:paraId="4ADB2EC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009F3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534" w:type="pct"/>
            <w:shd w:val="clear" w:color="auto" w:fill="E7E6E6" w:themeFill="background2"/>
          </w:tcPr>
          <w:p w14:paraId="559E298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2FAD45A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2556681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7EE52D2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3902EED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4092741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4D7D88F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63FBBB4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4B4B727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2872645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258</w:t>
            </w:r>
          </w:p>
        </w:tc>
      </w:tr>
      <w:tr w:rsidR="0088261C" w:rsidRPr="00A009F3" w14:paraId="09761227" w14:textId="77777777" w:rsidTr="00EE1F17">
        <w:tc>
          <w:tcPr>
            <w:tcW w:w="688" w:type="pct"/>
          </w:tcPr>
          <w:p w14:paraId="20B5D5BB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Mal</w:t>
            </w:r>
            <w:r w:rsidRPr="00A009F3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534" w:type="pct"/>
          </w:tcPr>
          <w:p w14:paraId="7AD51FE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665</w:t>
            </w:r>
          </w:p>
        </w:tc>
        <w:tc>
          <w:tcPr>
            <w:tcW w:w="380" w:type="pct"/>
          </w:tcPr>
          <w:p w14:paraId="5D34D66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009F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9" w:type="pct"/>
          </w:tcPr>
          <w:p w14:paraId="4F11006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5A49865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51B2F13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13 (0.83, 1.54)</w:t>
            </w:r>
          </w:p>
        </w:tc>
        <w:tc>
          <w:tcPr>
            <w:tcW w:w="646" w:type="pct"/>
            <w:vAlign w:val="center"/>
          </w:tcPr>
          <w:p w14:paraId="58DDE89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78 (1.30, 2.43)</w:t>
            </w:r>
          </w:p>
        </w:tc>
        <w:tc>
          <w:tcPr>
            <w:tcW w:w="646" w:type="pct"/>
            <w:vAlign w:val="center"/>
          </w:tcPr>
          <w:p w14:paraId="54308F2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55 (1.86, 3.50)</w:t>
            </w:r>
          </w:p>
        </w:tc>
        <w:tc>
          <w:tcPr>
            <w:tcW w:w="89" w:type="pct"/>
          </w:tcPr>
          <w:p w14:paraId="65F0514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4F6C3FD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06DA8D9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1A69B28B" w14:textId="77777777" w:rsidTr="00EE1F17">
        <w:tc>
          <w:tcPr>
            <w:tcW w:w="688" w:type="pct"/>
          </w:tcPr>
          <w:p w14:paraId="11A31C2A" w14:textId="77777777" w:rsidR="00636820" w:rsidRPr="00A009F3" w:rsidRDefault="00636820" w:rsidP="00EE1F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Fem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A009F3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534" w:type="pct"/>
          </w:tcPr>
          <w:p w14:paraId="397C415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593</w:t>
            </w:r>
          </w:p>
        </w:tc>
        <w:tc>
          <w:tcPr>
            <w:tcW w:w="380" w:type="pct"/>
          </w:tcPr>
          <w:p w14:paraId="6EE458E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009F3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9" w:type="pct"/>
          </w:tcPr>
          <w:p w14:paraId="4933D17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63F78E9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2B25C77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03 (0.76, 1.39)</w:t>
            </w:r>
          </w:p>
        </w:tc>
        <w:tc>
          <w:tcPr>
            <w:tcW w:w="646" w:type="pct"/>
            <w:vAlign w:val="center"/>
          </w:tcPr>
          <w:p w14:paraId="6362ECA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25 (0.94, 1.67)</w:t>
            </w:r>
          </w:p>
        </w:tc>
        <w:tc>
          <w:tcPr>
            <w:tcW w:w="646" w:type="pct"/>
            <w:vAlign w:val="center"/>
          </w:tcPr>
          <w:p w14:paraId="651EF37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83 (1.39, 2.42)</w:t>
            </w:r>
          </w:p>
        </w:tc>
        <w:tc>
          <w:tcPr>
            <w:tcW w:w="89" w:type="pct"/>
          </w:tcPr>
          <w:p w14:paraId="6F6E88F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7E899E8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0092CA5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2E207FCF" w14:textId="77777777" w:rsidTr="00EE1F17">
        <w:tc>
          <w:tcPr>
            <w:tcW w:w="688" w:type="pct"/>
            <w:shd w:val="clear" w:color="auto" w:fill="E7E6E6" w:themeFill="background2"/>
          </w:tcPr>
          <w:p w14:paraId="63F33BC9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A009F3">
              <w:rPr>
                <w:rFonts w:ascii="Times New Roman" w:hAnsi="Times New Roman" w:cs="Times New Roman"/>
                <w:szCs w:val="21"/>
              </w:rPr>
              <w:t>etirement status</w:t>
            </w:r>
          </w:p>
        </w:tc>
        <w:tc>
          <w:tcPr>
            <w:tcW w:w="534" w:type="pct"/>
            <w:shd w:val="clear" w:color="auto" w:fill="E7E6E6" w:themeFill="background2"/>
          </w:tcPr>
          <w:p w14:paraId="054989B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71340A3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7479B62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7C4ECB7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75E07C7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4013617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428E8DF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71E8E2A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0E4BAA5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07D2695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874</w:t>
            </w:r>
          </w:p>
        </w:tc>
      </w:tr>
      <w:tr w:rsidR="0088261C" w:rsidRPr="00A009F3" w14:paraId="47A45EFF" w14:textId="77777777" w:rsidTr="00EE1F17">
        <w:tc>
          <w:tcPr>
            <w:tcW w:w="688" w:type="pct"/>
          </w:tcPr>
          <w:p w14:paraId="2FD3E112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Retirement</w:t>
            </w:r>
          </w:p>
        </w:tc>
        <w:tc>
          <w:tcPr>
            <w:tcW w:w="534" w:type="pct"/>
          </w:tcPr>
          <w:p w14:paraId="6E6E443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919</w:t>
            </w:r>
          </w:p>
        </w:tc>
        <w:tc>
          <w:tcPr>
            <w:tcW w:w="380" w:type="pct"/>
          </w:tcPr>
          <w:p w14:paraId="173B88D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9" w:type="pct"/>
          </w:tcPr>
          <w:p w14:paraId="61FD3CA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4B0CB46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41709B5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08 (0.85, 1.38)</w:t>
            </w:r>
          </w:p>
        </w:tc>
        <w:tc>
          <w:tcPr>
            <w:tcW w:w="646" w:type="pct"/>
            <w:vAlign w:val="center"/>
          </w:tcPr>
          <w:p w14:paraId="1803677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38 (1.10, 1.75)</w:t>
            </w:r>
          </w:p>
        </w:tc>
        <w:tc>
          <w:tcPr>
            <w:tcW w:w="646" w:type="pct"/>
            <w:vAlign w:val="center"/>
          </w:tcPr>
          <w:p w14:paraId="55A50F6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08 (1.65, 2.62)</w:t>
            </w:r>
          </w:p>
        </w:tc>
        <w:tc>
          <w:tcPr>
            <w:tcW w:w="89" w:type="pct"/>
          </w:tcPr>
          <w:p w14:paraId="384DC89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1B14928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7F46512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071B0465" w14:textId="77777777" w:rsidTr="00EE1F17">
        <w:tc>
          <w:tcPr>
            <w:tcW w:w="688" w:type="pct"/>
          </w:tcPr>
          <w:p w14:paraId="07DD3308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n-retirement</w:t>
            </w:r>
          </w:p>
        </w:tc>
        <w:tc>
          <w:tcPr>
            <w:tcW w:w="534" w:type="pct"/>
          </w:tcPr>
          <w:p w14:paraId="4BFB7DF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380" w:type="pct"/>
          </w:tcPr>
          <w:p w14:paraId="0A1B5DB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9" w:type="pct"/>
          </w:tcPr>
          <w:p w14:paraId="56E632A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58322B5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17B4F64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24 (0.76, 2.02)</w:t>
            </w:r>
          </w:p>
        </w:tc>
        <w:tc>
          <w:tcPr>
            <w:tcW w:w="646" w:type="pct"/>
            <w:vAlign w:val="center"/>
          </w:tcPr>
          <w:p w14:paraId="1457F30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85 (1.17, 2.98)</w:t>
            </w:r>
          </w:p>
        </w:tc>
        <w:tc>
          <w:tcPr>
            <w:tcW w:w="646" w:type="pct"/>
            <w:vAlign w:val="center"/>
          </w:tcPr>
          <w:p w14:paraId="0D1438F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51 (1.59, 4.01)</w:t>
            </w:r>
          </w:p>
        </w:tc>
        <w:tc>
          <w:tcPr>
            <w:tcW w:w="89" w:type="pct"/>
          </w:tcPr>
          <w:p w14:paraId="5BD9AC7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48B9A06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144A729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2D75ED04" w14:textId="77777777" w:rsidTr="00EE1F17">
        <w:tc>
          <w:tcPr>
            <w:tcW w:w="688" w:type="pct"/>
            <w:shd w:val="clear" w:color="auto" w:fill="E7E6E6" w:themeFill="background2"/>
          </w:tcPr>
          <w:p w14:paraId="32843BA2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A009F3">
              <w:rPr>
                <w:rFonts w:ascii="Times New Roman" w:hAnsi="Times New Roman" w:cs="Times New Roman"/>
                <w:szCs w:val="21"/>
              </w:rPr>
              <w:t>ducation</w:t>
            </w:r>
          </w:p>
        </w:tc>
        <w:tc>
          <w:tcPr>
            <w:tcW w:w="534" w:type="pct"/>
            <w:shd w:val="clear" w:color="auto" w:fill="E7E6E6" w:themeFill="background2"/>
          </w:tcPr>
          <w:p w14:paraId="15F07E6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462D48D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52507F1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7528F33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3F077EF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1D9E987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684C7CD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595E8CB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1B481F7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38EB144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814</w:t>
            </w:r>
          </w:p>
        </w:tc>
      </w:tr>
      <w:tr w:rsidR="0088261C" w:rsidRPr="00A009F3" w14:paraId="191C2083" w14:textId="77777777" w:rsidTr="00EE1F17">
        <w:tc>
          <w:tcPr>
            <w:tcW w:w="688" w:type="pct"/>
          </w:tcPr>
          <w:p w14:paraId="20128AA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High school</w:t>
            </w:r>
          </w:p>
        </w:tc>
        <w:tc>
          <w:tcPr>
            <w:tcW w:w="534" w:type="pct"/>
          </w:tcPr>
          <w:p w14:paraId="025DADC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944</w:t>
            </w:r>
          </w:p>
        </w:tc>
        <w:tc>
          <w:tcPr>
            <w:tcW w:w="380" w:type="pct"/>
          </w:tcPr>
          <w:p w14:paraId="5EDFF92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009F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9" w:type="pct"/>
          </w:tcPr>
          <w:p w14:paraId="5166AC9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6AF899D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5E31A2C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11 (0.85, 1.46)</w:t>
            </w:r>
          </w:p>
        </w:tc>
        <w:tc>
          <w:tcPr>
            <w:tcW w:w="646" w:type="pct"/>
            <w:vAlign w:val="center"/>
          </w:tcPr>
          <w:p w14:paraId="313F24A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52 (1.17, 1.98)</w:t>
            </w:r>
          </w:p>
        </w:tc>
        <w:tc>
          <w:tcPr>
            <w:tcW w:w="646" w:type="pct"/>
            <w:vAlign w:val="center"/>
          </w:tcPr>
          <w:p w14:paraId="5E6F065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09 (1.62, 2.71)</w:t>
            </w:r>
          </w:p>
        </w:tc>
        <w:tc>
          <w:tcPr>
            <w:tcW w:w="89" w:type="pct"/>
          </w:tcPr>
          <w:p w14:paraId="6454383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0DFD575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4B0BA74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70EEE5BC" w14:textId="77777777" w:rsidTr="00EE1F17">
        <w:tc>
          <w:tcPr>
            <w:tcW w:w="688" w:type="pct"/>
          </w:tcPr>
          <w:p w14:paraId="6718086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High school</w:t>
            </w:r>
          </w:p>
        </w:tc>
        <w:tc>
          <w:tcPr>
            <w:tcW w:w="534" w:type="pct"/>
          </w:tcPr>
          <w:p w14:paraId="2006FD7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380" w:type="pct"/>
          </w:tcPr>
          <w:p w14:paraId="47373C0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9" w:type="pct"/>
          </w:tcPr>
          <w:p w14:paraId="2D06213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5F3645C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401FBF9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09 (0.77, 1.55)</w:t>
            </w:r>
          </w:p>
        </w:tc>
        <w:tc>
          <w:tcPr>
            <w:tcW w:w="646" w:type="pct"/>
            <w:vAlign w:val="center"/>
          </w:tcPr>
          <w:p w14:paraId="1D066EC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41 (1.00, 2.00)</w:t>
            </w:r>
          </w:p>
        </w:tc>
        <w:tc>
          <w:tcPr>
            <w:tcW w:w="646" w:type="pct"/>
            <w:vAlign w:val="center"/>
          </w:tcPr>
          <w:p w14:paraId="1AD3CCF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24 (1.58, 3.19)</w:t>
            </w:r>
          </w:p>
        </w:tc>
        <w:tc>
          <w:tcPr>
            <w:tcW w:w="89" w:type="pct"/>
          </w:tcPr>
          <w:p w14:paraId="4A6AD3F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7F5228A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0DEDA56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56F881A0" w14:textId="77777777" w:rsidTr="00EE1F17">
        <w:tc>
          <w:tcPr>
            <w:tcW w:w="688" w:type="pct"/>
            <w:shd w:val="clear" w:color="auto" w:fill="E7E6E6" w:themeFill="background2"/>
          </w:tcPr>
          <w:p w14:paraId="17F05988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534" w:type="pct"/>
            <w:shd w:val="clear" w:color="auto" w:fill="E7E6E6" w:themeFill="background2"/>
          </w:tcPr>
          <w:p w14:paraId="7AA7702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048749E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552B484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7880EDC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052F2CF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7DDD87D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36B19AE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5690483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782E431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21D0812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625</w:t>
            </w:r>
          </w:p>
        </w:tc>
      </w:tr>
      <w:tr w:rsidR="0088261C" w:rsidRPr="00A009F3" w14:paraId="5F3F7ECF" w14:textId="77777777" w:rsidTr="00EE1F17">
        <w:tc>
          <w:tcPr>
            <w:tcW w:w="688" w:type="pct"/>
          </w:tcPr>
          <w:p w14:paraId="1691AEA5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&lt; 24 kg/m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34" w:type="pct"/>
          </w:tcPr>
          <w:p w14:paraId="6DE5A96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380" w:type="pct"/>
          </w:tcPr>
          <w:p w14:paraId="1EA1073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9" w:type="pct"/>
          </w:tcPr>
          <w:p w14:paraId="229DF24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2064D4A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573EE75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0.99 (0.71, 1.37)</w:t>
            </w:r>
          </w:p>
        </w:tc>
        <w:tc>
          <w:tcPr>
            <w:tcW w:w="646" w:type="pct"/>
            <w:vAlign w:val="center"/>
          </w:tcPr>
          <w:p w14:paraId="233E5BF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59 (1.15, 2.18)</w:t>
            </w:r>
          </w:p>
        </w:tc>
        <w:tc>
          <w:tcPr>
            <w:tcW w:w="646" w:type="pct"/>
            <w:vAlign w:val="center"/>
          </w:tcPr>
          <w:p w14:paraId="2A5BA8C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34 (1.69, 3.25)</w:t>
            </w:r>
          </w:p>
        </w:tc>
        <w:tc>
          <w:tcPr>
            <w:tcW w:w="89" w:type="pct"/>
          </w:tcPr>
          <w:p w14:paraId="196729D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25BD22D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63EEE7C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743AD701" w14:textId="77777777" w:rsidTr="00EE1F17">
        <w:tc>
          <w:tcPr>
            <w:tcW w:w="688" w:type="pct"/>
          </w:tcPr>
          <w:p w14:paraId="21F0B526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≥ 24 kg/m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34" w:type="pct"/>
          </w:tcPr>
          <w:p w14:paraId="2A62468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443</w:t>
            </w:r>
          </w:p>
        </w:tc>
        <w:tc>
          <w:tcPr>
            <w:tcW w:w="380" w:type="pct"/>
          </w:tcPr>
          <w:p w14:paraId="1737723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009F3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89" w:type="pct"/>
          </w:tcPr>
          <w:p w14:paraId="4525A06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4F86F23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0706482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22 (0.92, 1.63)</w:t>
            </w:r>
          </w:p>
        </w:tc>
        <w:tc>
          <w:tcPr>
            <w:tcW w:w="646" w:type="pct"/>
            <w:vAlign w:val="center"/>
          </w:tcPr>
          <w:p w14:paraId="170AA76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53 (1.16, 2.03)</w:t>
            </w:r>
          </w:p>
        </w:tc>
        <w:tc>
          <w:tcPr>
            <w:tcW w:w="646" w:type="pct"/>
            <w:vAlign w:val="center"/>
          </w:tcPr>
          <w:p w14:paraId="0EC607B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19 (1.68, 2.87)</w:t>
            </w:r>
          </w:p>
        </w:tc>
        <w:tc>
          <w:tcPr>
            <w:tcW w:w="89" w:type="pct"/>
          </w:tcPr>
          <w:p w14:paraId="5E21FE3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592394C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450F3A42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5B5777DB" w14:textId="77777777" w:rsidTr="00EE1F17">
        <w:tc>
          <w:tcPr>
            <w:tcW w:w="688" w:type="pct"/>
            <w:shd w:val="clear" w:color="auto" w:fill="E7E6E6" w:themeFill="background2"/>
          </w:tcPr>
          <w:p w14:paraId="10574A30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Sm</w:t>
            </w:r>
            <w:r w:rsidRPr="00A009F3">
              <w:rPr>
                <w:rFonts w:ascii="Times New Roman" w:hAnsi="Times New Roman" w:cs="Times New Roman"/>
                <w:szCs w:val="21"/>
              </w:rPr>
              <w:t>oking</w:t>
            </w:r>
          </w:p>
        </w:tc>
        <w:tc>
          <w:tcPr>
            <w:tcW w:w="534" w:type="pct"/>
            <w:shd w:val="clear" w:color="auto" w:fill="E7E6E6" w:themeFill="background2"/>
          </w:tcPr>
          <w:p w14:paraId="7FC5BA9F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5F9565E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0172A6B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26714CA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6396B50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27AAC2E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5D03669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6684814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0461793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2A74BBD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644</w:t>
            </w:r>
          </w:p>
        </w:tc>
      </w:tr>
      <w:tr w:rsidR="0088261C" w:rsidRPr="00A009F3" w14:paraId="1CB37E3C" w14:textId="77777777" w:rsidTr="00EE1F17">
        <w:tc>
          <w:tcPr>
            <w:tcW w:w="688" w:type="pct"/>
          </w:tcPr>
          <w:p w14:paraId="459DE859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534" w:type="pct"/>
          </w:tcPr>
          <w:p w14:paraId="55E7655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380" w:type="pct"/>
          </w:tcPr>
          <w:p w14:paraId="2928821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9" w:type="pct"/>
          </w:tcPr>
          <w:p w14:paraId="121490D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3A06519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1F73F50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07 (0.83, 1.37)</w:t>
            </w:r>
          </w:p>
        </w:tc>
        <w:tc>
          <w:tcPr>
            <w:tcW w:w="646" w:type="pct"/>
            <w:vAlign w:val="center"/>
          </w:tcPr>
          <w:p w14:paraId="3E8AEC3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38 (1.09, 1.76)</w:t>
            </w:r>
          </w:p>
        </w:tc>
        <w:tc>
          <w:tcPr>
            <w:tcW w:w="646" w:type="pct"/>
            <w:vAlign w:val="center"/>
          </w:tcPr>
          <w:p w14:paraId="72951DC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03 (1.60, 2.57)</w:t>
            </w:r>
          </w:p>
        </w:tc>
        <w:tc>
          <w:tcPr>
            <w:tcW w:w="89" w:type="pct"/>
          </w:tcPr>
          <w:p w14:paraId="5DA4115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7A3928E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7DE386B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748E6D89" w14:textId="77777777" w:rsidTr="00EE1F17">
        <w:tc>
          <w:tcPr>
            <w:tcW w:w="688" w:type="pct"/>
          </w:tcPr>
          <w:p w14:paraId="2CFE8B5B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534" w:type="pct"/>
          </w:tcPr>
          <w:p w14:paraId="3C34E77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009F3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80" w:type="pct"/>
          </w:tcPr>
          <w:p w14:paraId="549FBB8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09F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9" w:type="pct"/>
          </w:tcPr>
          <w:p w14:paraId="0EEA365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4A324FB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0729D3B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17 (0.76, 1.8)</w:t>
            </w:r>
          </w:p>
        </w:tc>
        <w:tc>
          <w:tcPr>
            <w:tcW w:w="646" w:type="pct"/>
            <w:vAlign w:val="center"/>
          </w:tcPr>
          <w:p w14:paraId="6AACB77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77 (1.15, 2.72)</w:t>
            </w:r>
          </w:p>
        </w:tc>
        <w:tc>
          <w:tcPr>
            <w:tcW w:w="646" w:type="pct"/>
            <w:vAlign w:val="center"/>
          </w:tcPr>
          <w:p w14:paraId="7F07978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53 (1.66, 3.87)</w:t>
            </w:r>
          </w:p>
        </w:tc>
        <w:tc>
          <w:tcPr>
            <w:tcW w:w="89" w:type="pct"/>
          </w:tcPr>
          <w:p w14:paraId="614D694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71CC3156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418DB61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061BF78F" w14:textId="77777777" w:rsidTr="00EE1F17">
        <w:tc>
          <w:tcPr>
            <w:tcW w:w="688" w:type="pct"/>
            <w:shd w:val="clear" w:color="auto" w:fill="E7E6E6" w:themeFill="background2"/>
          </w:tcPr>
          <w:p w14:paraId="170D05ED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009F3">
              <w:rPr>
                <w:rFonts w:ascii="Times New Roman" w:hAnsi="Times New Roman" w:cs="Times New Roman"/>
                <w:szCs w:val="21"/>
              </w:rPr>
              <w:t>lcohol drinking</w:t>
            </w:r>
          </w:p>
        </w:tc>
        <w:tc>
          <w:tcPr>
            <w:tcW w:w="534" w:type="pct"/>
            <w:shd w:val="clear" w:color="auto" w:fill="E7E6E6" w:themeFill="background2"/>
          </w:tcPr>
          <w:p w14:paraId="69A910F7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shd w:val="clear" w:color="auto" w:fill="E7E6E6" w:themeFill="background2"/>
          </w:tcPr>
          <w:p w14:paraId="15FCB29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1A5C230C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  <w:shd w:val="clear" w:color="auto" w:fill="E7E6E6" w:themeFill="background2"/>
          </w:tcPr>
          <w:p w14:paraId="5BB9552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7005AD0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24CC1E9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pct"/>
            <w:shd w:val="clear" w:color="auto" w:fill="E7E6E6" w:themeFill="background2"/>
          </w:tcPr>
          <w:p w14:paraId="45BF600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shd w:val="clear" w:color="auto" w:fill="E7E6E6" w:themeFill="background2"/>
          </w:tcPr>
          <w:p w14:paraId="59D4A59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shd w:val="clear" w:color="auto" w:fill="E7E6E6" w:themeFill="background2"/>
          </w:tcPr>
          <w:p w14:paraId="4DE18E03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shd w:val="clear" w:color="auto" w:fill="E7E6E6" w:themeFill="background2"/>
          </w:tcPr>
          <w:p w14:paraId="6111E21A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09F3">
              <w:rPr>
                <w:rFonts w:ascii="Times New Roman" w:hAnsi="Times New Roman" w:cs="Times New Roman"/>
                <w:szCs w:val="21"/>
              </w:rPr>
              <w:t>.181</w:t>
            </w:r>
          </w:p>
        </w:tc>
      </w:tr>
      <w:tr w:rsidR="0088261C" w:rsidRPr="00A009F3" w14:paraId="5E7AE556" w14:textId="77777777" w:rsidTr="00EE1F17">
        <w:tc>
          <w:tcPr>
            <w:tcW w:w="688" w:type="pct"/>
          </w:tcPr>
          <w:p w14:paraId="79F4E2F1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534" w:type="pct"/>
          </w:tcPr>
          <w:p w14:paraId="42B3280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009F3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380" w:type="pct"/>
          </w:tcPr>
          <w:p w14:paraId="6E13140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89" w:type="pct"/>
          </w:tcPr>
          <w:p w14:paraId="6CF3D33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60FBB9A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340F1F0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08 (0.85, 1.38)</w:t>
            </w:r>
          </w:p>
        </w:tc>
        <w:tc>
          <w:tcPr>
            <w:tcW w:w="646" w:type="pct"/>
            <w:vAlign w:val="center"/>
          </w:tcPr>
          <w:p w14:paraId="4327239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36 (1.08, 1.72)</w:t>
            </w:r>
          </w:p>
        </w:tc>
        <w:tc>
          <w:tcPr>
            <w:tcW w:w="646" w:type="pct"/>
            <w:vAlign w:val="center"/>
          </w:tcPr>
          <w:p w14:paraId="4F8C5674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15 (1.71, 2.71)</w:t>
            </w:r>
          </w:p>
        </w:tc>
        <w:tc>
          <w:tcPr>
            <w:tcW w:w="89" w:type="pct"/>
          </w:tcPr>
          <w:p w14:paraId="55DD85BE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2E60AF8D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4E3B92C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61C" w:rsidRPr="00A009F3" w14:paraId="6EFAA03D" w14:textId="77777777" w:rsidTr="00EE1F17">
        <w:tc>
          <w:tcPr>
            <w:tcW w:w="688" w:type="pct"/>
          </w:tcPr>
          <w:p w14:paraId="2BBCF68D" w14:textId="77777777" w:rsidR="00636820" w:rsidRPr="00A009F3" w:rsidRDefault="00636820" w:rsidP="00EE1F17">
            <w:pPr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534" w:type="pct"/>
          </w:tcPr>
          <w:p w14:paraId="0B4B3EB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09F3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80" w:type="pct"/>
          </w:tcPr>
          <w:p w14:paraId="60B0BA01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89" w:type="pct"/>
          </w:tcPr>
          <w:p w14:paraId="76DCB0E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pct"/>
          </w:tcPr>
          <w:p w14:paraId="0B7C318B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46" w:type="pct"/>
            <w:vAlign w:val="center"/>
          </w:tcPr>
          <w:p w14:paraId="368552E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1.21 (0.74, 1.96)</w:t>
            </w:r>
          </w:p>
        </w:tc>
        <w:tc>
          <w:tcPr>
            <w:tcW w:w="646" w:type="pct"/>
            <w:vAlign w:val="center"/>
          </w:tcPr>
          <w:p w14:paraId="33C929C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20 (1.38, 3.52)</w:t>
            </w:r>
          </w:p>
        </w:tc>
        <w:tc>
          <w:tcPr>
            <w:tcW w:w="646" w:type="pct"/>
            <w:vAlign w:val="center"/>
          </w:tcPr>
          <w:p w14:paraId="47538470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szCs w:val="21"/>
              </w:rPr>
              <w:t>2.19 (1.38, 3.49)</w:t>
            </w:r>
          </w:p>
        </w:tc>
        <w:tc>
          <w:tcPr>
            <w:tcW w:w="89" w:type="pct"/>
          </w:tcPr>
          <w:p w14:paraId="6A0CA6C9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</w:tcPr>
          <w:p w14:paraId="02674EA8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05" w:type="pct"/>
          </w:tcPr>
          <w:p w14:paraId="50412A25" w14:textId="77777777" w:rsidR="00636820" w:rsidRPr="00A009F3" w:rsidRDefault="00636820" w:rsidP="00EE1F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FE229FD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A009F3">
        <w:rPr>
          <w:rFonts w:ascii="Times New Roman" w:hAnsi="Times New Roman" w:cs="Times New Roman"/>
          <w:sz w:val="20"/>
          <w:szCs w:val="20"/>
        </w:rPr>
        <w:t>N represents sample size for non- diabetes group or for diabetes group.</w:t>
      </w:r>
    </w:p>
    <w:p w14:paraId="4271A30E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A009F3">
        <w:rPr>
          <w:rFonts w:ascii="Times New Roman" w:hAnsi="Times New Roman" w:cs="Times New Roman"/>
          <w:sz w:val="20"/>
          <w:szCs w:val="20"/>
        </w:rPr>
        <w:t>Adjustment for age, sex, education, marital status, retirement status, smoking, alcohol drinking, leisure-time physical activity, body mass index, systolic blood pressure, diastolic blood pressure, and history of cardiovascular diseases except the corresponding stratification variable.</w:t>
      </w:r>
    </w:p>
    <w:p w14:paraId="1C892941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</w:p>
    <w:p w14:paraId="55005BEF" w14:textId="77777777" w:rsidR="00636820" w:rsidRPr="00A009F3" w:rsidRDefault="00636820" w:rsidP="0063682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</w:rPr>
        <w:br w:type="page"/>
      </w:r>
    </w:p>
    <w:p w14:paraId="09D3B7F2" w14:textId="77777777" w:rsidR="00636820" w:rsidRPr="00A009F3" w:rsidRDefault="00636820" w:rsidP="00636820">
      <w:pPr>
        <w:jc w:val="center"/>
        <w:rPr>
          <w:rFonts w:ascii="Times New Roman" w:hAnsi="Times New Roman" w:cs="Times New Roman"/>
        </w:rPr>
      </w:pPr>
    </w:p>
    <w:p w14:paraId="1A446368" w14:textId="118A8465" w:rsidR="00636820" w:rsidRPr="00A009F3" w:rsidRDefault="00636820" w:rsidP="00636820">
      <w:pPr>
        <w:jc w:val="center"/>
        <w:rPr>
          <w:rFonts w:ascii="Times New Roman" w:hAnsi="Times New Roman" w:cs="Times New Roman"/>
        </w:rPr>
      </w:pPr>
      <w:r w:rsidRPr="00A009F3">
        <w:rPr>
          <w:rFonts w:ascii="Times New Roman" w:hAnsi="Times New Roman" w:cs="Times New Roman"/>
        </w:rPr>
        <w:t xml:space="preserve">Table </w:t>
      </w:r>
      <w:r w:rsidR="005D1EBD" w:rsidRPr="00A009F3">
        <w:rPr>
          <w:rFonts w:ascii="Times New Roman" w:hAnsi="Times New Roman" w:cs="Times New Roman"/>
        </w:rPr>
        <w:t xml:space="preserve">S6 </w:t>
      </w:r>
      <w:r w:rsidRPr="00A009F3">
        <w:rPr>
          <w:rFonts w:ascii="Times New Roman" w:hAnsi="Times New Roman" w:cs="Times New Roman"/>
        </w:rPr>
        <w:t xml:space="preserve">Association between </w:t>
      </w:r>
      <w:proofErr w:type="spellStart"/>
      <w:r w:rsidRPr="00A009F3">
        <w:rPr>
          <w:rFonts w:ascii="Times New Roman" w:hAnsi="Times New Roman" w:cs="Times New Roman"/>
        </w:rPr>
        <w:t>triglyceridemic</w:t>
      </w:r>
      <w:proofErr w:type="spellEnd"/>
      <w:r w:rsidRPr="00A009F3">
        <w:rPr>
          <w:rFonts w:ascii="Times New Roman" w:hAnsi="Times New Roman" w:cs="Times New Roman"/>
        </w:rPr>
        <w:t>-waist phenotypes and the risk of T2DM by defining WC ≥ 80 cm in women as enlarged waist circumfer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2426"/>
        <w:gridCol w:w="2519"/>
        <w:gridCol w:w="284"/>
        <w:gridCol w:w="3402"/>
        <w:gridCol w:w="3503"/>
      </w:tblGrid>
      <w:tr w:rsidR="0088261C" w:rsidRPr="00A009F3" w14:paraId="06CF064C" w14:textId="77777777" w:rsidTr="00EE1F17">
        <w:tc>
          <w:tcPr>
            <w:tcW w:w="2426" w:type="dxa"/>
            <w:tcBorders>
              <w:top w:val="single" w:sz="4" w:space="0" w:color="auto"/>
              <w:bottom w:val="nil"/>
            </w:tcBorders>
          </w:tcPr>
          <w:p w14:paraId="4CA651DD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9F7742" w14:textId="77777777" w:rsidR="00636820" w:rsidRPr="00A009F3" w:rsidRDefault="00636820" w:rsidP="00EE1F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A009F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7AEEF00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13AC8A" w14:textId="77777777" w:rsidR="00636820" w:rsidRPr="00A009F3" w:rsidRDefault="00636820" w:rsidP="00EE1F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b/>
                <w:szCs w:val="21"/>
              </w:rPr>
              <w:t>OR (95% CI)</w:t>
            </w:r>
          </w:p>
        </w:tc>
      </w:tr>
      <w:tr w:rsidR="0088261C" w:rsidRPr="00A009F3" w14:paraId="3F8B4873" w14:textId="77777777" w:rsidTr="00EE1F17">
        <w:tc>
          <w:tcPr>
            <w:tcW w:w="2426" w:type="dxa"/>
            <w:tcBorders>
              <w:top w:val="nil"/>
              <w:bottom w:val="single" w:sz="4" w:space="0" w:color="auto"/>
            </w:tcBorders>
          </w:tcPr>
          <w:p w14:paraId="4F31551F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329B52FD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A009F3">
              <w:rPr>
                <w:rFonts w:ascii="Times New Roman" w:hAnsi="Times New Roman" w:cs="Times New Roman"/>
                <w:b/>
                <w:szCs w:val="21"/>
              </w:rPr>
              <w:t>on-diabetes group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0BCB8DC1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 w:rsidRPr="00A009F3">
              <w:rPr>
                <w:rFonts w:ascii="Times New Roman" w:hAnsi="Times New Roman" w:cs="Times New Roman"/>
                <w:b/>
                <w:szCs w:val="21"/>
              </w:rPr>
              <w:t>iabetes grou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B09D06D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28D989F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A009F3">
              <w:rPr>
                <w:rFonts w:ascii="Times New Roman" w:hAnsi="Times New Roman" w:cs="Times New Roman"/>
                <w:b/>
                <w:szCs w:val="21"/>
              </w:rPr>
              <w:t xml:space="preserve">rude </w:t>
            </w:r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14:paraId="6D250059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b/>
                <w:szCs w:val="21"/>
              </w:rPr>
              <w:t xml:space="preserve">Adjusted </w:t>
            </w:r>
            <w:r w:rsidRPr="00A009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88261C" w:rsidRPr="00A009F3" w14:paraId="21245068" w14:textId="77777777" w:rsidTr="00EE1F17">
        <w:tc>
          <w:tcPr>
            <w:tcW w:w="2426" w:type="dxa"/>
            <w:tcBorders>
              <w:top w:val="single" w:sz="4" w:space="0" w:color="auto"/>
            </w:tcBorders>
          </w:tcPr>
          <w:p w14:paraId="5D672FD4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N</w:t>
            </w:r>
            <w:r w:rsidRPr="00A009F3">
              <w:rPr>
                <w:rFonts w:ascii="Times New Roman" w:hAnsi="Times New Roman" w:cs="Times New Roman"/>
              </w:rPr>
              <w:t>TNW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14:paraId="5AA2BFDD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30A7780C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3B53A61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A8D62CB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3503" w:type="dxa"/>
            <w:tcBorders>
              <w:top w:val="single" w:sz="4" w:space="0" w:color="auto"/>
            </w:tcBorders>
          </w:tcPr>
          <w:p w14:paraId="1D13F17F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00</w:t>
            </w:r>
          </w:p>
        </w:tc>
      </w:tr>
      <w:tr w:rsidR="0088261C" w:rsidRPr="00A009F3" w14:paraId="3630D54A" w14:textId="77777777" w:rsidTr="00EE1F17">
        <w:tc>
          <w:tcPr>
            <w:tcW w:w="2426" w:type="dxa"/>
          </w:tcPr>
          <w:p w14:paraId="092D7343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</w:rPr>
              <w:t>NTGW</w:t>
            </w:r>
          </w:p>
        </w:tc>
        <w:tc>
          <w:tcPr>
            <w:tcW w:w="2426" w:type="dxa"/>
          </w:tcPr>
          <w:p w14:paraId="2FAB7DC6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2519" w:type="dxa"/>
          </w:tcPr>
          <w:p w14:paraId="6104E3C1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284" w:type="dxa"/>
          </w:tcPr>
          <w:p w14:paraId="13A24041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287A89F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70 (1.39, 2.09)</w:t>
            </w:r>
          </w:p>
        </w:tc>
        <w:tc>
          <w:tcPr>
            <w:tcW w:w="3503" w:type="dxa"/>
          </w:tcPr>
          <w:p w14:paraId="395CBFA4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59 (1.26, 2.01)</w:t>
            </w:r>
          </w:p>
        </w:tc>
      </w:tr>
      <w:tr w:rsidR="0088261C" w:rsidRPr="00A009F3" w14:paraId="0233EF5D" w14:textId="77777777" w:rsidTr="00EE1F17">
        <w:tc>
          <w:tcPr>
            <w:tcW w:w="2426" w:type="dxa"/>
          </w:tcPr>
          <w:p w14:paraId="0A734224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H</w:t>
            </w:r>
            <w:r w:rsidRPr="00A009F3">
              <w:rPr>
                <w:rFonts w:ascii="Times New Roman" w:hAnsi="Times New Roman" w:cs="Times New Roman"/>
              </w:rPr>
              <w:t>TNW</w:t>
            </w:r>
          </w:p>
        </w:tc>
        <w:tc>
          <w:tcPr>
            <w:tcW w:w="2426" w:type="dxa"/>
          </w:tcPr>
          <w:p w14:paraId="02BD12C8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2519" w:type="dxa"/>
          </w:tcPr>
          <w:p w14:paraId="2A8642DF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84" w:type="dxa"/>
          </w:tcPr>
          <w:p w14:paraId="7BC03209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74C8FFD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87 (1.43, 2.45)</w:t>
            </w:r>
          </w:p>
        </w:tc>
        <w:tc>
          <w:tcPr>
            <w:tcW w:w="3503" w:type="dxa"/>
          </w:tcPr>
          <w:p w14:paraId="6F3C952E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</w:rPr>
              <w:t>2.03 (1.53, 2.67)</w:t>
            </w:r>
          </w:p>
        </w:tc>
      </w:tr>
      <w:tr w:rsidR="0088261C" w:rsidRPr="00A009F3" w14:paraId="2CA55457" w14:textId="77777777" w:rsidTr="00EE1F17">
        <w:tc>
          <w:tcPr>
            <w:tcW w:w="2426" w:type="dxa"/>
          </w:tcPr>
          <w:p w14:paraId="1D727AC2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H</w:t>
            </w:r>
            <w:r w:rsidRPr="00A009F3">
              <w:rPr>
                <w:rFonts w:ascii="Times New Roman" w:hAnsi="Times New Roman" w:cs="Times New Roman"/>
              </w:rPr>
              <w:t>TGW</w:t>
            </w:r>
          </w:p>
        </w:tc>
        <w:tc>
          <w:tcPr>
            <w:tcW w:w="2426" w:type="dxa"/>
          </w:tcPr>
          <w:p w14:paraId="4BDC3241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124</w:t>
            </w:r>
          </w:p>
        </w:tc>
        <w:tc>
          <w:tcPr>
            <w:tcW w:w="2519" w:type="dxa"/>
          </w:tcPr>
          <w:p w14:paraId="5980C6EC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3</w:t>
            </w:r>
            <w:r w:rsidRPr="00A009F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84" w:type="dxa"/>
          </w:tcPr>
          <w:p w14:paraId="3C5C275F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65F46F9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2</w:t>
            </w:r>
            <w:r w:rsidRPr="00A009F3">
              <w:rPr>
                <w:rFonts w:ascii="Times New Roman" w:hAnsi="Times New Roman" w:cs="Times New Roman"/>
              </w:rPr>
              <w:t>.44 (1.99, 3.00)</w:t>
            </w:r>
          </w:p>
        </w:tc>
        <w:tc>
          <w:tcPr>
            <w:tcW w:w="3503" w:type="dxa"/>
          </w:tcPr>
          <w:p w14:paraId="003281AC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</w:rPr>
              <w:t>2</w:t>
            </w:r>
            <w:r w:rsidRPr="00A009F3">
              <w:rPr>
                <w:rFonts w:ascii="Times New Roman" w:hAnsi="Times New Roman" w:cs="Times New Roman"/>
              </w:rPr>
              <w:t>.46 (1.91, 3.10)</w:t>
            </w:r>
          </w:p>
        </w:tc>
      </w:tr>
    </w:tbl>
    <w:p w14:paraId="5DA15191" w14:textId="3446FF8F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</w:rPr>
        <w:t>Abbreviations: HTGW, elevated triglyceride level and enlarged waist circumference; HTNW, elevated triglyceride level and normal waist circumference; NTGW, normal triglyceride level and enlarged waist circumference; NTNW, normal triglyceride level and normal waist circumference</w:t>
      </w:r>
      <w:r w:rsidR="00E85F4B" w:rsidRPr="00A009F3">
        <w:rPr>
          <w:rFonts w:ascii="Times New Roman" w:hAnsi="Times New Roman" w:cs="Times New Roman"/>
          <w:sz w:val="20"/>
          <w:szCs w:val="20"/>
        </w:rPr>
        <w:t>; WC, waist circumference</w:t>
      </w:r>
      <w:r w:rsidRPr="00A009F3">
        <w:rPr>
          <w:rFonts w:ascii="Times New Roman" w:hAnsi="Times New Roman" w:cs="Times New Roman"/>
          <w:sz w:val="20"/>
          <w:szCs w:val="20"/>
        </w:rPr>
        <w:t>.</w:t>
      </w:r>
    </w:p>
    <w:p w14:paraId="10C3063D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009F3">
        <w:rPr>
          <w:rFonts w:ascii="Times New Roman" w:hAnsi="Times New Roman" w:cs="Times New Roman"/>
          <w:sz w:val="20"/>
          <w:szCs w:val="20"/>
        </w:rPr>
        <w:t xml:space="preserve"> N represents sample size for non- diabetes group or for diabetes group.</w:t>
      </w:r>
    </w:p>
    <w:p w14:paraId="24D30E7B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A009F3">
        <w:rPr>
          <w:rFonts w:ascii="Times New Roman" w:hAnsi="Times New Roman" w:cs="Times New Roman"/>
          <w:sz w:val="20"/>
          <w:szCs w:val="20"/>
        </w:rPr>
        <w:t>Adjustment for age, sex, education, marital status, retirement status, smoking, alcohol drinking, leisure-time physical activity, body mass index, systolic blood pressure, diastolic blood pressure, and history of cardiovascular diseases.</w:t>
      </w:r>
    </w:p>
    <w:p w14:paraId="4FDF40A0" w14:textId="77777777" w:rsidR="00636820" w:rsidRPr="00A009F3" w:rsidRDefault="00636820" w:rsidP="0063682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</w:rPr>
        <w:br w:type="page"/>
      </w:r>
    </w:p>
    <w:p w14:paraId="42BF1FF4" w14:textId="2AD6A2D5" w:rsidR="00636820" w:rsidRPr="00A009F3" w:rsidRDefault="00636820" w:rsidP="00636820">
      <w:pPr>
        <w:jc w:val="center"/>
        <w:rPr>
          <w:rFonts w:ascii="Times New Roman" w:hAnsi="Times New Roman" w:cs="Times New Roman"/>
        </w:rPr>
      </w:pPr>
      <w:r w:rsidRPr="00A009F3">
        <w:rPr>
          <w:rFonts w:ascii="Times New Roman" w:hAnsi="Times New Roman" w:cs="Times New Roman"/>
        </w:rPr>
        <w:lastRenderedPageBreak/>
        <w:t xml:space="preserve">Table </w:t>
      </w:r>
      <w:r w:rsidR="005D1EBD" w:rsidRPr="00A009F3">
        <w:rPr>
          <w:rFonts w:ascii="Times New Roman" w:hAnsi="Times New Roman" w:cs="Times New Roman"/>
        </w:rPr>
        <w:t xml:space="preserve">S7 </w:t>
      </w:r>
      <w:r w:rsidRPr="00A009F3">
        <w:rPr>
          <w:rFonts w:ascii="Times New Roman" w:hAnsi="Times New Roman" w:cs="Times New Roman"/>
        </w:rPr>
        <w:t xml:space="preserve">Association between lipid indices and the risk of T2DM with additional adjustment for </w:t>
      </w:r>
      <w:r w:rsidR="00B04245" w:rsidRPr="00A009F3">
        <w:rPr>
          <w:rFonts w:ascii="Times New Roman" w:hAnsi="Times New Roman" w:cs="Times New Roman"/>
        </w:rPr>
        <w:t>total cholesterol</w:t>
      </w:r>
      <w:r w:rsidRPr="00A009F3">
        <w:rPr>
          <w:rFonts w:ascii="Times New Roman" w:hAnsi="Times New Roman" w:cs="Times New Roman"/>
        </w:rPr>
        <w:t xml:space="preserve"> and LDL-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1"/>
        <w:gridCol w:w="2127"/>
        <w:gridCol w:w="2976"/>
        <w:gridCol w:w="3686"/>
      </w:tblGrid>
      <w:tr w:rsidR="0088261C" w:rsidRPr="00A009F3" w14:paraId="10FFC415" w14:textId="77777777" w:rsidTr="00E85F4B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3939A7B6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3E3C350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009F3">
              <w:rPr>
                <w:rFonts w:ascii="Times New Roman" w:hAnsi="Times New Roman" w:cs="Times New Roman"/>
                <w:b/>
                <w:szCs w:val="21"/>
              </w:rPr>
              <w:t>Model 1</w:t>
            </w:r>
            <w:r w:rsidRPr="00A009F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3C8B7DF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odel 2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6429764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 xml:space="preserve">Model 3 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3B6A5B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009F3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 xml:space="preserve">Model 4 </w:t>
            </w:r>
            <w:r w:rsidRPr="00A009F3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</w:tr>
      <w:tr w:rsidR="0088261C" w:rsidRPr="00A009F3" w14:paraId="24BD8192" w14:textId="77777777" w:rsidTr="00E85F4B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F121D5D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4FD5A6B" w14:textId="05BF7DA4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009F3">
              <w:rPr>
                <w:rFonts w:ascii="Times New Roman" w:hAnsi="Times New Roman" w:cs="Times New Roman"/>
                <w:b/>
                <w:szCs w:val="21"/>
              </w:rPr>
              <w:t>OR 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6828858" w14:textId="1E43C2A3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009F3">
              <w:rPr>
                <w:rFonts w:ascii="Times New Roman" w:hAnsi="Times New Roman" w:cs="Times New Roman"/>
                <w:b/>
                <w:szCs w:val="21"/>
              </w:rPr>
              <w:t>OR (95% CI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8B59122" w14:textId="288EBAB0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009F3">
              <w:rPr>
                <w:rFonts w:ascii="Times New Roman" w:hAnsi="Times New Roman" w:cs="Times New Roman"/>
                <w:b/>
                <w:szCs w:val="21"/>
              </w:rPr>
              <w:t>OR (95% CI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88D6DE3" w14:textId="069CB2C1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009F3">
              <w:rPr>
                <w:rFonts w:ascii="Times New Roman" w:hAnsi="Times New Roman" w:cs="Times New Roman"/>
                <w:b/>
                <w:szCs w:val="21"/>
              </w:rPr>
              <w:t>OR (95% CI)</w:t>
            </w:r>
          </w:p>
        </w:tc>
      </w:tr>
      <w:tr w:rsidR="0088261C" w:rsidRPr="00A009F3" w14:paraId="34E3E406" w14:textId="77777777" w:rsidTr="00E85F4B">
        <w:tc>
          <w:tcPr>
            <w:tcW w:w="311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5208B4B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A009F3">
              <w:rPr>
                <w:rFonts w:ascii="Times New Roman" w:hAnsi="Times New Roman" w:cs="Times New Roman"/>
              </w:rPr>
              <w:t>Triglyceridemic</w:t>
            </w:r>
            <w:proofErr w:type="spellEnd"/>
            <w:r w:rsidRPr="00A009F3">
              <w:rPr>
                <w:rFonts w:ascii="Times New Roman" w:hAnsi="Times New Roman" w:cs="Times New Roman"/>
              </w:rPr>
              <w:t>-waist phenotyp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C8C7A24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4366BE7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6D658EE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81E7E66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61C" w:rsidRPr="00A009F3" w14:paraId="3E030C92" w14:textId="77777777" w:rsidTr="00E85F4B">
        <w:tc>
          <w:tcPr>
            <w:tcW w:w="3119" w:type="dxa"/>
          </w:tcPr>
          <w:p w14:paraId="25AF9345" w14:textId="77777777" w:rsidR="00636820" w:rsidRPr="00A009F3" w:rsidRDefault="00636820" w:rsidP="00EE1F1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N</w:t>
            </w:r>
            <w:r w:rsidRPr="00A009F3">
              <w:rPr>
                <w:rFonts w:ascii="Times New Roman" w:hAnsi="Times New Roman" w:cs="Times New Roman"/>
              </w:rPr>
              <w:t>TNW</w:t>
            </w:r>
          </w:p>
        </w:tc>
        <w:tc>
          <w:tcPr>
            <w:tcW w:w="2551" w:type="dxa"/>
          </w:tcPr>
          <w:p w14:paraId="5BB196C8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127" w:type="dxa"/>
          </w:tcPr>
          <w:p w14:paraId="46F252E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976" w:type="dxa"/>
          </w:tcPr>
          <w:p w14:paraId="5962E5AB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3686" w:type="dxa"/>
          </w:tcPr>
          <w:p w14:paraId="4211C017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00</w:t>
            </w:r>
          </w:p>
        </w:tc>
      </w:tr>
      <w:tr w:rsidR="0088261C" w:rsidRPr="00A009F3" w14:paraId="4B21661D" w14:textId="77777777" w:rsidTr="00E85F4B">
        <w:tc>
          <w:tcPr>
            <w:tcW w:w="3119" w:type="dxa"/>
          </w:tcPr>
          <w:p w14:paraId="16060B31" w14:textId="77777777" w:rsidR="00636820" w:rsidRPr="00A009F3" w:rsidRDefault="00636820" w:rsidP="00EE1F1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</w:rPr>
              <w:t>NTGW</w:t>
            </w:r>
          </w:p>
        </w:tc>
        <w:tc>
          <w:tcPr>
            <w:tcW w:w="2551" w:type="dxa"/>
          </w:tcPr>
          <w:p w14:paraId="00E81B97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62 (1.30, 2.02)</w:t>
            </w:r>
          </w:p>
        </w:tc>
        <w:tc>
          <w:tcPr>
            <w:tcW w:w="2127" w:type="dxa"/>
          </w:tcPr>
          <w:p w14:paraId="63771997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62 (1.30, 2.02)</w:t>
            </w:r>
          </w:p>
        </w:tc>
        <w:tc>
          <w:tcPr>
            <w:tcW w:w="2976" w:type="dxa"/>
          </w:tcPr>
          <w:p w14:paraId="6B1D965D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62 (1.30, 2.02)</w:t>
            </w:r>
          </w:p>
        </w:tc>
        <w:tc>
          <w:tcPr>
            <w:tcW w:w="3686" w:type="dxa"/>
          </w:tcPr>
          <w:p w14:paraId="691E514A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63 (1.31, 2.03)</w:t>
            </w:r>
          </w:p>
        </w:tc>
      </w:tr>
      <w:tr w:rsidR="0088261C" w:rsidRPr="00A009F3" w14:paraId="146C909D" w14:textId="77777777" w:rsidTr="00E85F4B">
        <w:tc>
          <w:tcPr>
            <w:tcW w:w="3119" w:type="dxa"/>
          </w:tcPr>
          <w:p w14:paraId="5B574565" w14:textId="77777777" w:rsidR="00636820" w:rsidRPr="00A009F3" w:rsidRDefault="00636820" w:rsidP="00EE1F1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H</w:t>
            </w:r>
            <w:r w:rsidRPr="00A009F3">
              <w:rPr>
                <w:rFonts w:ascii="Times New Roman" w:hAnsi="Times New Roman" w:cs="Times New Roman"/>
              </w:rPr>
              <w:t>TNW</w:t>
            </w:r>
          </w:p>
        </w:tc>
        <w:tc>
          <w:tcPr>
            <w:tcW w:w="2551" w:type="dxa"/>
          </w:tcPr>
          <w:p w14:paraId="3E0E0BE2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73 (1.37, 2.19)</w:t>
            </w:r>
          </w:p>
        </w:tc>
        <w:tc>
          <w:tcPr>
            <w:tcW w:w="2127" w:type="dxa"/>
          </w:tcPr>
          <w:p w14:paraId="3BEAAEED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71 (1.35, 2.16)</w:t>
            </w:r>
          </w:p>
        </w:tc>
        <w:tc>
          <w:tcPr>
            <w:tcW w:w="2976" w:type="dxa"/>
          </w:tcPr>
          <w:p w14:paraId="35457B10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74 (1.38, 2.20)</w:t>
            </w:r>
          </w:p>
        </w:tc>
        <w:tc>
          <w:tcPr>
            <w:tcW w:w="3686" w:type="dxa"/>
          </w:tcPr>
          <w:p w14:paraId="458EDACC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1</w:t>
            </w:r>
            <w:r w:rsidRPr="00A009F3">
              <w:rPr>
                <w:rFonts w:ascii="Times New Roman" w:hAnsi="Times New Roman" w:cs="Times New Roman"/>
              </w:rPr>
              <w:t>.67 (1.32, 2.11)</w:t>
            </w:r>
          </w:p>
        </w:tc>
      </w:tr>
      <w:tr w:rsidR="0088261C" w:rsidRPr="00A009F3" w14:paraId="66221D43" w14:textId="77777777" w:rsidTr="00E85F4B">
        <w:tc>
          <w:tcPr>
            <w:tcW w:w="3119" w:type="dxa"/>
          </w:tcPr>
          <w:p w14:paraId="23F49BF9" w14:textId="77777777" w:rsidR="00636820" w:rsidRPr="00A009F3" w:rsidRDefault="00636820" w:rsidP="00EE1F1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H</w:t>
            </w:r>
            <w:r w:rsidRPr="00A009F3">
              <w:rPr>
                <w:rFonts w:ascii="Times New Roman" w:hAnsi="Times New Roman" w:cs="Times New Roman"/>
              </w:rPr>
              <w:t>TGW</w:t>
            </w:r>
          </w:p>
        </w:tc>
        <w:tc>
          <w:tcPr>
            <w:tcW w:w="2551" w:type="dxa"/>
          </w:tcPr>
          <w:p w14:paraId="7A105720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2</w:t>
            </w:r>
            <w:r w:rsidRPr="00A009F3">
              <w:rPr>
                <w:rFonts w:ascii="Times New Roman" w:hAnsi="Times New Roman" w:cs="Times New Roman"/>
              </w:rPr>
              <w:t>.57 (2.05, 3.23)</w:t>
            </w:r>
          </w:p>
        </w:tc>
        <w:tc>
          <w:tcPr>
            <w:tcW w:w="2127" w:type="dxa"/>
          </w:tcPr>
          <w:p w14:paraId="5FEB6541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2</w:t>
            </w:r>
            <w:r w:rsidRPr="00A009F3">
              <w:rPr>
                <w:rFonts w:ascii="Times New Roman" w:hAnsi="Times New Roman" w:cs="Times New Roman"/>
              </w:rPr>
              <w:t>.54 (2.02, 3.19)</w:t>
            </w:r>
          </w:p>
        </w:tc>
        <w:tc>
          <w:tcPr>
            <w:tcW w:w="2976" w:type="dxa"/>
          </w:tcPr>
          <w:p w14:paraId="6498478D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2</w:t>
            </w:r>
            <w:r w:rsidRPr="00A009F3">
              <w:rPr>
                <w:rFonts w:ascii="Times New Roman" w:hAnsi="Times New Roman" w:cs="Times New Roman"/>
              </w:rPr>
              <w:t>.59 (2.06, 3.25)</w:t>
            </w:r>
          </w:p>
        </w:tc>
        <w:tc>
          <w:tcPr>
            <w:tcW w:w="3686" w:type="dxa"/>
          </w:tcPr>
          <w:p w14:paraId="40FDDD5D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</w:rPr>
              <w:t>2</w:t>
            </w:r>
            <w:r w:rsidRPr="00A009F3">
              <w:rPr>
                <w:rFonts w:ascii="Times New Roman" w:hAnsi="Times New Roman" w:cs="Times New Roman"/>
              </w:rPr>
              <w:t>.49 (1.98, 3.14)</w:t>
            </w:r>
          </w:p>
        </w:tc>
      </w:tr>
      <w:tr w:rsidR="0088261C" w:rsidRPr="00A009F3" w14:paraId="46EB6FCE" w14:textId="77777777" w:rsidTr="00E85F4B">
        <w:tc>
          <w:tcPr>
            <w:tcW w:w="3119" w:type="dxa"/>
            <w:shd w:val="clear" w:color="auto" w:fill="E7E6E6" w:themeFill="background2"/>
          </w:tcPr>
          <w:p w14:paraId="45C9836F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A009F3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009F3">
              <w:rPr>
                <w:rFonts w:ascii="Times New Roman" w:hAnsi="Times New Roman" w:cs="Times New Roman"/>
                <w:szCs w:val="21"/>
              </w:rPr>
              <w:t>yG</w:t>
            </w:r>
            <w:proofErr w:type="spellEnd"/>
          </w:p>
        </w:tc>
        <w:tc>
          <w:tcPr>
            <w:tcW w:w="2551" w:type="dxa"/>
            <w:shd w:val="clear" w:color="auto" w:fill="E7E6E6" w:themeFill="background2"/>
          </w:tcPr>
          <w:p w14:paraId="5EC408F9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14:paraId="2199158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shd w:val="clear" w:color="auto" w:fill="E7E6E6" w:themeFill="background2"/>
          </w:tcPr>
          <w:p w14:paraId="08DB59B9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E7E6E6" w:themeFill="background2"/>
          </w:tcPr>
          <w:p w14:paraId="620DCFD8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61C" w:rsidRPr="00A009F3" w14:paraId="6CE8BC3A" w14:textId="77777777" w:rsidTr="00E85F4B">
        <w:tc>
          <w:tcPr>
            <w:tcW w:w="3119" w:type="dxa"/>
          </w:tcPr>
          <w:p w14:paraId="512CFF9C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Q1</w:t>
            </w:r>
          </w:p>
        </w:tc>
        <w:tc>
          <w:tcPr>
            <w:tcW w:w="2551" w:type="dxa"/>
          </w:tcPr>
          <w:p w14:paraId="4656F257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7" w:type="dxa"/>
          </w:tcPr>
          <w:p w14:paraId="109BD850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976" w:type="dxa"/>
          </w:tcPr>
          <w:p w14:paraId="45C62D5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3686" w:type="dxa"/>
          </w:tcPr>
          <w:p w14:paraId="5EC5FF87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88261C" w:rsidRPr="00A009F3" w14:paraId="67122646" w14:textId="77777777" w:rsidTr="00E85F4B">
        <w:tc>
          <w:tcPr>
            <w:tcW w:w="3119" w:type="dxa"/>
          </w:tcPr>
          <w:p w14:paraId="3789E346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Q2</w:t>
            </w:r>
          </w:p>
        </w:tc>
        <w:tc>
          <w:tcPr>
            <w:tcW w:w="2551" w:type="dxa"/>
          </w:tcPr>
          <w:p w14:paraId="3FE0C4FA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26 (0.99, 1.60)</w:t>
            </w:r>
          </w:p>
        </w:tc>
        <w:tc>
          <w:tcPr>
            <w:tcW w:w="2127" w:type="dxa"/>
          </w:tcPr>
          <w:p w14:paraId="2CF18EC7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28 (1.01, 1.62)</w:t>
            </w:r>
          </w:p>
        </w:tc>
        <w:tc>
          <w:tcPr>
            <w:tcW w:w="2976" w:type="dxa"/>
          </w:tcPr>
          <w:p w14:paraId="49FF279B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29 (1.01, 1.63)</w:t>
            </w:r>
          </w:p>
        </w:tc>
        <w:tc>
          <w:tcPr>
            <w:tcW w:w="3686" w:type="dxa"/>
          </w:tcPr>
          <w:p w14:paraId="5C9F51CE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28 (1.01, 1.63)</w:t>
            </w:r>
          </w:p>
        </w:tc>
      </w:tr>
      <w:tr w:rsidR="0088261C" w:rsidRPr="00A009F3" w14:paraId="42BC4760" w14:textId="77777777" w:rsidTr="00E85F4B">
        <w:tc>
          <w:tcPr>
            <w:tcW w:w="3119" w:type="dxa"/>
          </w:tcPr>
          <w:p w14:paraId="3E532E7C" w14:textId="77777777" w:rsidR="00636820" w:rsidRPr="00A009F3" w:rsidRDefault="00636820" w:rsidP="00EE1F1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A009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</w:tcPr>
          <w:p w14:paraId="182B29D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88 (1.50, 2.37)</w:t>
            </w:r>
          </w:p>
        </w:tc>
        <w:tc>
          <w:tcPr>
            <w:tcW w:w="2127" w:type="dxa"/>
          </w:tcPr>
          <w:p w14:paraId="4AF0A19A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92 (1.53, 2.42)</w:t>
            </w:r>
          </w:p>
        </w:tc>
        <w:tc>
          <w:tcPr>
            <w:tcW w:w="2976" w:type="dxa"/>
          </w:tcPr>
          <w:p w14:paraId="0C7466E4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94 (1.54, 2.45)</w:t>
            </w:r>
          </w:p>
        </w:tc>
        <w:tc>
          <w:tcPr>
            <w:tcW w:w="3686" w:type="dxa"/>
          </w:tcPr>
          <w:p w14:paraId="689BF96A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94 (1.54, 2.44)</w:t>
            </w:r>
          </w:p>
        </w:tc>
      </w:tr>
      <w:tr w:rsidR="0088261C" w:rsidRPr="00A009F3" w14:paraId="015DD75A" w14:textId="77777777" w:rsidTr="00E85F4B">
        <w:tc>
          <w:tcPr>
            <w:tcW w:w="3119" w:type="dxa"/>
          </w:tcPr>
          <w:p w14:paraId="4C0B0EFB" w14:textId="77777777" w:rsidR="00636820" w:rsidRPr="00A009F3" w:rsidRDefault="00636820" w:rsidP="00EE1F1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A009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</w:tcPr>
          <w:p w14:paraId="5F4A9C9B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5.35 (4.33, 6.64)</w:t>
            </w:r>
          </w:p>
        </w:tc>
        <w:tc>
          <w:tcPr>
            <w:tcW w:w="2127" w:type="dxa"/>
          </w:tcPr>
          <w:p w14:paraId="4C66D5F4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5.53 (4.46, 6.90)</w:t>
            </w:r>
          </w:p>
        </w:tc>
        <w:tc>
          <w:tcPr>
            <w:tcW w:w="2976" w:type="dxa"/>
          </w:tcPr>
          <w:p w14:paraId="202ABDD8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5.49 (4.43, 6.82)</w:t>
            </w:r>
          </w:p>
        </w:tc>
        <w:tc>
          <w:tcPr>
            <w:tcW w:w="3686" w:type="dxa"/>
          </w:tcPr>
          <w:p w14:paraId="22C1D6E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5.51 (4.44, 6.88)</w:t>
            </w:r>
          </w:p>
        </w:tc>
      </w:tr>
      <w:tr w:rsidR="0088261C" w:rsidRPr="00A009F3" w14:paraId="4F9E3CA9" w14:textId="77777777" w:rsidTr="00E85F4B">
        <w:tc>
          <w:tcPr>
            <w:tcW w:w="3119" w:type="dxa"/>
          </w:tcPr>
          <w:p w14:paraId="081B481A" w14:textId="77777777" w:rsidR="00636820" w:rsidRPr="00A009F3" w:rsidRDefault="00636820" w:rsidP="00925284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2551" w:type="dxa"/>
          </w:tcPr>
          <w:p w14:paraId="19A9CDF6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127" w:type="dxa"/>
          </w:tcPr>
          <w:p w14:paraId="224F2468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976" w:type="dxa"/>
          </w:tcPr>
          <w:p w14:paraId="5134774B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686" w:type="dxa"/>
          </w:tcPr>
          <w:p w14:paraId="64D161B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8261C" w:rsidRPr="00A009F3" w14:paraId="6D2AA999" w14:textId="77777777" w:rsidTr="00E85F4B">
        <w:tc>
          <w:tcPr>
            <w:tcW w:w="3119" w:type="dxa"/>
          </w:tcPr>
          <w:p w14:paraId="048A0C6B" w14:textId="77777777" w:rsidR="00636820" w:rsidRPr="00A009F3" w:rsidRDefault="00636820" w:rsidP="00925284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 xml:space="preserve">Every 1-unit </w:t>
            </w:r>
            <w:r w:rsidRPr="00A009F3">
              <w:rPr>
                <w:rFonts w:ascii="Times New Roman" w:eastAsia="SimSun" w:hAnsi="Times New Roman" w:cs="Times New Roman"/>
                <w:szCs w:val="21"/>
              </w:rPr>
              <w:t>increment</w:t>
            </w:r>
          </w:p>
        </w:tc>
        <w:tc>
          <w:tcPr>
            <w:tcW w:w="2551" w:type="dxa"/>
          </w:tcPr>
          <w:p w14:paraId="3F0B235D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81 (1.69, 1.94)</w:t>
            </w:r>
          </w:p>
        </w:tc>
        <w:tc>
          <w:tcPr>
            <w:tcW w:w="2127" w:type="dxa"/>
          </w:tcPr>
          <w:p w14:paraId="29586CFF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83 (1.71, 1.97)</w:t>
            </w:r>
          </w:p>
        </w:tc>
        <w:tc>
          <w:tcPr>
            <w:tcW w:w="2976" w:type="dxa"/>
          </w:tcPr>
          <w:p w14:paraId="405A2DAE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83 (1.71, 1.96)</w:t>
            </w:r>
          </w:p>
        </w:tc>
        <w:tc>
          <w:tcPr>
            <w:tcW w:w="3686" w:type="dxa"/>
          </w:tcPr>
          <w:p w14:paraId="5E974B2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82 (1.70, 1.95)</w:t>
            </w:r>
          </w:p>
        </w:tc>
      </w:tr>
      <w:tr w:rsidR="0088261C" w:rsidRPr="00A009F3" w14:paraId="5D44957B" w14:textId="77777777" w:rsidTr="00E85F4B">
        <w:tc>
          <w:tcPr>
            <w:tcW w:w="3119" w:type="dxa"/>
            <w:shd w:val="clear" w:color="auto" w:fill="E7E6E6" w:themeFill="background2"/>
          </w:tcPr>
          <w:p w14:paraId="18B946A6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LAP</w:t>
            </w:r>
          </w:p>
        </w:tc>
        <w:tc>
          <w:tcPr>
            <w:tcW w:w="2551" w:type="dxa"/>
            <w:shd w:val="clear" w:color="auto" w:fill="E7E6E6" w:themeFill="background2"/>
          </w:tcPr>
          <w:p w14:paraId="16D80FB8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14:paraId="79DFCF4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shd w:val="clear" w:color="auto" w:fill="E7E6E6" w:themeFill="background2"/>
          </w:tcPr>
          <w:p w14:paraId="1A1F8A92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E7E6E6" w:themeFill="background2"/>
          </w:tcPr>
          <w:p w14:paraId="4713CA4C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61C" w:rsidRPr="00A009F3" w14:paraId="120B35F0" w14:textId="77777777" w:rsidTr="00E85F4B">
        <w:tc>
          <w:tcPr>
            <w:tcW w:w="3119" w:type="dxa"/>
          </w:tcPr>
          <w:p w14:paraId="2B2781A7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Q1</w:t>
            </w:r>
          </w:p>
        </w:tc>
        <w:tc>
          <w:tcPr>
            <w:tcW w:w="2551" w:type="dxa"/>
          </w:tcPr>
          <w:p w14:paraId="25A5A1B6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7" w:type="dxa"/>
          </w:tcPr>
          <w:p w14:paraId="5E3985E0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976" w:type="dxa"/>
          </w:tcPr>
          <w:p w14:paraId="5FD1DC82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3686" w:type="dxa"/>
          </w:tcPr>
          <w:p w14:paraId="110543EB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88261C" w:rsidRPr="00A009F3" w14:paraId="44466DE1" w14:textId="77777777" w:rsidTr="00E85F4B">
        <w:tc>
          <w:tcPr>
            <w:tcW w:w="3119" w:type="dxa"/>
          </w:tcPr>
          <w:p w14:paraId="5320E811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Q2</w:t>
            </w:r>
          </w:p>
        </w:tc>
        <w:tc>
          <w:tcPr>
            <w:tcW w:w="2551" w:type="dxa"/>
          </w:tcPr>
          <w:p w14:paraId="3073B0A3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39 (1.11, 1.73)</w:t>
            </w:r>
          </w:p>
        </w:tc>
        <w:tc>
          <w:tcPr>
            <w:tcW w:w="2127" w:type="dxa"/>
          </w:tcPr>
          <w:p w14:paraId="614C3C99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38 (1.11, 1.73)</w:t>
            </w:r>
          </w:p>
        </w:tc>
        <w:tc>
          <w:tcPr>
            <w:tcW w:w="2976" w:type="dxa"/>
          </w:tcPr>
          <w:p w14:paraId="44BD9C30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39 (1.12, 1.74)</w:t>
            </w:r>
          </w:p>
        </w:tc>
        <w:tc>
          <w:tcPr>
            <w:tcW w:w="3686" w:type="dxa"/>
          </w:tcPr>
          <w:p w14:paraId="391DB8C7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40 (1.12, 1.75)</w:t>
            </w:r>
          </w:p>
        </w:tc>
      </w:tr>
      <w:tr w:rsidR="0088261C" w:rsidRPr="00A009F3" w14:paraId="14AE6170" w14:textId="77777777" w:rsidTr="00E85F4B">
        <w:tc>
          <w:tcPr>
            <w:tcW w:w="3119" w:type="dxa"/>
          </w:tcPr>
          <w:p w14:paraId="5CF2246F" w14:textId="77777777" w:rsidR="00636820" w:rsidRPr="00A009F3" w:rsidRDefault="00636820" w:rsidP="00EE1F1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A009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</w:tcPr>
          <w:p w14:paraId="506C8C0B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6 (1.41, 2.21)</w:t>
            </w:r>
          </w:p>
        </w:tc>
        <w:tc>
          <w:tcPr>
            <w:tcW w:w="2127" w:type="dxa"/>
          </w:tcPr>
          <w:p w14:paraId="6F45540A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5 (1.39, 2.19)</w:t>
            </w:r>
          </w:p>
        </w:tc>
        <w:tc>
          <w:tcPr>
            <w:tcW w:w="2976" w:type="dxa"/>
          </w:tcPr>
          <w:p w14:paraId="51B5FFDD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8 (1.42, 2.24)</w:t>
            </w:r>
          </w:p>
        </w:tc>
        <w:tc>
          <w:tcPr>
            <w:tcW w:w="3686" w:type="dxa"/>
          </w:tcPr>
          <w:p w14:paraId="4E25A16B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78 (1.42, 2.24)</w:t>
            </w:r>
          </w:p>
        </w:tc>
      </w:tr>
      <w:tr w:rsidR="0088261C" w:rsidRPr="00A009F3" w14:paraId="4E4202CA" w14:textId="77777777" w:rsidTr="00E85F4B">
        <w:tc>
          <w:tcPr>
            <w:tcW w:w="3119" w:type="dxa"/>
          </w:tcPr>
          <w:p w14:paraId="00DCB7D2" w14:textId="77777777" w:rsidR="00636820" w:rsidRPr="00A009F3" w:rsidRDefault="00636820" w:rsidP="00EE1F1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A009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</w:tcPr>
          <w:p w14:paraId="2E849442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65 (2.11, 3.34)</w:t>
            </w:r>
          </w:p>
        </w:tc>
        <w:tc>
          <w:tcPr>
            <w:tcW w:w="2127" w:type="dxa"/>
          </w:tcPr>
          <w:p w14:paraId="2F387ED2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61 (2.07, 3.31)</w:t>
            </w:r>
          </w:p>
        </w:tc>
        <w:tc>
          <w:tcPr>
            <w:tcW w:w="2976" w:type="dxa"/>
          </w:tcPr>
          <w:p w14:paraId="25661146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67 (2.12, 3.38)</w:t>
            </w:r>
          </w:p>
        </w:tc>
        <w:tc>
          <w:tcPr>
            <w:tcW w:w="3686" w:type="dxa"/>
          </w:tcPr>
          <w:p w14:paraId="57B1777E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53 (2.00, 3.21)</w:t>
            </w:r>
          </w:p>
        </w:tc>
      </w:tr>
      <w:tr w:rsidR="0088261C" w:rsidRPr="00A009F3" w14:paraId="20AD853A" w14:textId="77777777" w:rsidTr="00E85F4B">
        <w:tc>
          <w:tcPr>
            <w:tcW w:w="3119" w:type="dxa"/>
          </w:tcPr>
          <w:p w14:paraId="5571D1A7" w14:textId="77777777" w:rsidR="00636820" w:rsidRPr="00A009F3" w:rsidRDefault="00636820" w:rsidP="00925284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2551" w:type="dxa"/>
          </w:tcPr>
          <w:p w14:paraId="0A84DE72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127" w:type="dxa"/>
          </w:tcPr>
          <w:p w14:paraId="265668AC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976" w:type="dxa"/>
          </w:tcPr>
          <w:p w14:paraId="5BFA5D3C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686" w:type="dxa"/>
          </w:tcPr>
          <w:p w14:paraId="2ED79CF7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8261C" w:rsidRPr="00A009F3" w14:paraId="4AB28E8B" w14:textId="77777777" w:rsidTr="00E85F4B">
        <w:tc>
          <w:tcPr>
            <w:tcW w:w="3119" w:type="dxa"/>
          </w:tcPr>
          <w:p w14:paraId="3BDCBF36" w14:textId="77777777" w:rsidR="00636820" w:rsidRPr="00A009F3" w:rsidRDefault="00636820" w:rsidP="00925284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 xml:space="preserve">Every 1-unit </w:t>
            </w:r>
            <w:r w:rsidRPr="00A009F3">
              <w:rPr>
                <w:rFonts w:ascii="Times New Roman" w:eastAsia="SimSun" w:hAnsi="Times New Roman" w:cs="Times New Roman"/>
                <w:szCs w:val="21"/>
              </w:rPr>
              <w:t>increment</w:t>
            </w:r>
          </w:p>
        </w:tc>
        <w:tc>
          <w:tcPr>
            <w:tcW w:w="2551" w:type="dxa"/>
          </w:tcPr>
          <w:p w14:paraId="1EA05CDA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8 (1.28, 1.48)</w:t>
            </w:r>
          </w:p>
        </w:tc>
        <w:tc>
          <w:tcPr>
            <w:tcW w:w="2127" w:type="dxa"/>
          </w:tcPr>
          <w:p w14:paraId="0916CFB2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7 (1.27, 1.48)</w:t>
            </w:r>
          </w:p>
        </w:tc>
        <w:tc>
          <w:tcPr>
            <w:tcW w:w="2976" w:type="dxa"/>
          </w:tcPr>
          <w:p w14:paraId="4B2A917E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8 (1.28, 1.49)</w:t>
            </w:r>
          </w:p>
        </w:tc>
        <w:tc>
          <w:tcPr>
            <w:tcW w:w="3686" w:type="dxa"/>
          </w:tcPr>
          <w:p w14:paraId="3B1C6099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5 (1.26, 1.46)</w:t>
            </w:r>
          </w:p>
        </w:tc>
      </w:tr>
      <w:tr w:rsidR="0088261C" w:rsidRPr="00A009F3" w14:paraId="0B7FEE84" w14:textId="77777777" w:rsidTr="00E85F4B">
        <w:tc>
          <w:tcPr>
            <w:tcW w:w="3119" w:type="dxa"/>
            <w:shd w:val="clear" w:color="auto" w:fill="E7E6E6" w:themeFill="background2"/>
          </w:tcPr>
          <w:p w14:paraId="3F1356D8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VAI</w:t>
            </w:r>
          </w:p>
        </w:tc>
        <w:tc>
          <w:tcPr>
            <w:tcW w:w="2551" w:type="dxa"/>
            <w:shd w:val="clear" w:color="auto" w:fill="E7E6E6" w:themeFill="background2"/>
          </w:tcPr>
          <w:p w14:paraId="63F768F8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14:paraId="2582DD6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shd w:val="clear" w:color="auto" w:fill="E7E6E6" w:themeFill="background2"/>
          </w:tcPr>
          <w:p w14:paraId="2874235D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E7E6E6" w:themeFill="background2"/>
          </w:tcPr>
          <w:p w14:paraId="0A7D7F0E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61C" w:rsidRPr="00A009F3" w14:paraId="38A3EB25" w14:textId="77777777" w:rsidTr="00E85F4B">
        <w:tc>
          <w:tcPr>
            <w:tcW w:w="3119" w:type="dxa"/>
          </w:tcPr>
          <w:p w14:paraId="45EDFACB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Q1</w:t>
            </w:r>
          </w:p>
        </w:tc>
        <w:tc>
          <w:tcPr>
            <w:tcW w:w="2551" w:type="dxa"/>
          </w:tcPr>
          <w:p w14:paraId="55BB2A77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127" w:type="dxa"/>
          </w:tcPr>
          <w:p w14:paraId="08590694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976" w:type="dxa"/>
          </w:tcPr>
          <w:p w14:paraId="5A5E0C18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3686" w:type="dxa"/>
          </w:tcPr>
          <w:p w14:paraId="6502D4A0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88261C" w:rsidRPr="00A009F3" w14:paraId="6F5EF6E8" w14:textId="77777777" w:rsidTr="00E85F4B">
        <w:tc>
          <w:tcPr>
            <w:tcW w:w="3119" w:type="dxa"/>
          </w:tcPr>
          <w:p w14:paraId="0380CF4D" w14:textId="77777777" w:rsidR="00636820" w:rsidRPr="00A009F3" w:rsidRDefault="00636820" w:rsidP="00EE1F1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Q2</w:t>
            </w:r>
          </w:p>
        </w:tc>
        <w:tc>
          <w:tcPr>
            <w:tcW w:w="2551" w:type="dxa"/>
          </w:tcPr>
          <w:p w14:paraId="7F9D5CD0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11 (0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90, 1.38)</w:t>
            </w:r>
          </w:p>
        </w:tc>
        <w:tc>
          <w:tcPr>
            <w:tcW w:w="2127" w:type="dxa"/>
          </w:tcPr>
          <w:p w14:paraId="52FE9F5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11 (0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89, 1.37)</w:t>
            </w:r>
          </w:p>
        </w:tc>
        <w:tc>
          <w:tcPr>
            <w:tcW w:w="2976" w:type="dxa"/>
          </w:tcPr>
          <w:p w14:paraId="0D335ED1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11 (0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90, 1.38)</w:t>
            </w:r>
          </w:p>
        </w:tc>
        <w:tc>
          <w:tcPr>
            <w:tcW w:w="3686" w:type="dxa"/>
          </w:tcPr>
          <w:p w14:paraId="06C930BA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1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17 (0</w:t>
            </w:r>
            <w:r w:rsidRPr="00A009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009F3">
              <w:rPr>
                <w:rFonts w:ascii="Times New Roman" w:hAnsi="Times New Roman" w:cs="Times New Roman"/>
                <w:szCs w:val="21"/>
              </w:rPr>
              <w:t>94, 1.45)</w:t>
            </w:r>
          </w:p>
        </w:tc>
      </w:tr>
      <w:tr w:rsidR="0088261C" w:rsidRPr="00A009F3" w14:paraId="00AE7B66" w14:textId="77777777" w:rsidTr="00E85F4B">
        <w:tc>
          <w:tcPr>
            <w:tcW w:w="3119" w:type="dxa"/>
          </w:tcPr>
          <w:p w14:paraId="293309FC" w14:textId="77777777" w:rsidR="00636820" w:rsidRPr="00A009F3" w:rsidRDefault="00636820" w:rsidP="00EE1F1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A009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</w:tcPr>
          <w:p w14:paraId="2612CB03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0 (1.21, 1.84)</w:t>
            </w:r>
          </w:p>
        </w:tc>
        <w:tc>
          <w:tcPr>
            <w:tcW w:w="2127" w:type="dxa"/>
          </w:tcPr>
          <w:p w14:paraId="3A02E9FD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48 (1.20, 1.83)</w:t>
            </w:r>
          </w:p>
        </w:tc>
        <w:tc>
          <w:tcPr>
            <w:tcW w:w="2976" w:type="dxa"/>
          </w:tcPr>
          <w:p w14:paraId="1CD755B8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0 (1.21, 1.85)</w:t>
            </w:r>
          </w:p>
        </w:tc>
        <w:tc>
          <w:tcPr>
            <w:tcW w:w="3686" w:type="dxa"/>
          </w:tcPr>
          <w:p w14:paraId="0C004046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59 (1.28, 1.97)</w:t>
            </w:r>
          </w:p>
        </w:tc>
      </w:tr>
      <w:tr w:rsidR="0088261C" w:rsidRPr="00A009F3" w14:paraId="4915938D" w14:textId="77777777" w:rsidTr="00E85F4B">
        <w:tc>
          <w:tcPr>
            <w:tcW w:w="3119" w:type="dxa"/>
          </w:tcPr>
          <w:p w14:paraId="40C0B3D9" w14:textId="77777777" w:rsidR="00636820" w:rsidRPr="00A009F3" w:rsidRDefault="00636820" w:rsidP="00EE1F1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A009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</w:tcPr>
          <w:p w14:paraId="3BC063BA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17 (1.77, 2.67)</w:t>
            </w:r>
          </w:p>
        </w:tc>
        <w:tc>
          <w:tcPr>
            <w:tcW w:w="2127" w:type="dxa"/>
          </w:tcPr>
          <w:p w14:paraId="5EBE97FB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14 (1.74, 2.63)</w:t>
            </w:r>
          </w:p>
        </w:tc>
        <w:tc>
          <w:tcPr>
            <w:tcW w:w="2976" w:type="dxa"/>
          </w:tcPr>
          <w:p w14:paraId="50D967FA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17 (1.77, 2.67)</w:t>
            </w:r>
          </w:p>
        </w:tc>
        <w:tc>
          <w:tcPr>
            <w:tcW w:w="3686" w:type="dxa"/>
          </w:tcPr>
          <w:p w14:paraId="3F76BBF6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>2.14 (1.75, 2.64)</w:t>
            </w:r>
          </w:p>
        </w:tc>
      </w:tr>
      <w:tr w:rsidR="0088261C" w:rsidRPr="00A009F3" w14:paraId="329EB6B9" w14:textId="77777777" w:rsidTr="00E85F4B">
        <w:tc>
          <w:tcPr>
            <w:tcW w:w="3119" w:type="dxa"/>
          </w:tcPr>
          <w:p w14:paraId="5BCA5120" w14:textId="77777777" w:rsidR="00636820" w:rsidRPr="00A009F3" w:rsidRDefault="00636820" w:rsidP="00925284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009F3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2551" w:type="dxa"/>
          </w:tcPr>
          <w:p w14:paraId="7B972EB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127" w:type="dxa"/>
          </w:tcPr>
          <w:p w14:paraId="71E7E025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976" w:type="dxa"/>
          </w:tcPr>
          <w:p w14:paraId="678ED829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686" w:type="dxa"/>
          </w:tcPr>
          <w:p w14:paraId="6E078C4F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009F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8261C" w:rsidRPr="00A009F3" w14:paraId="2A9FFE7F" w14:textId="77777777" w:rsidTr="00E85F4B">
        <w:tc>
          <w:tcPr>
            <w:tcW w:w="3119" w:type="dxa"/>
          </w:tcPr>
          <w:p w14:paraId="0DD4B326" w14:textId="77777777" w:rsidR="00636820" w:rsidRPr="00A009F3" w:rsidRDefault="00636820" w:rsidP="00925284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/>
                <w:szCs w:val="21"/>
              </w:rPr>
              <w:t xml:space="preserve">Every 1-unit </w:t>
            </w:r>
            <w:r w:rsidRPr="00A009F3">
              <w:rPr>
                <w:rFonts w:ascii="Times New Roman" w:eastAsia="SimSun" w:hAnsi="Times New Roman" w:cs="Times New Roman"/>
                <w:szCs w:val="21"/>
              </w:rPr>
              <w:t>increment</w:t>
            </w:r>
          </w:p>
        </w:tc>
        <w:tc>
          <w:tcPr>
            <w:tcW w:w="2551" w:type="dxa"/>
          </w:tcPr>
          <w:p w14:paraId="33E96769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1 (1.23, 1.40)</w:t>
            </w:r>
          </w:p>
        </w:tc>
        <w:tc>
          <w:tcPr>
            <w:tcW w:w="2127" w:type="dxa"/>
          </w:tcPr>
          <w:p w14:paraId="1C31003D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0 (1.22, 1.39)</w:t>
            </w:r>
          </w:p>
        </w:tc>
        <w:tc>
          <w:tcPr>
            <w:tcW w:w="2976" w:type="dxa"/>
          </w:tcPr>
          <w:p w14:paraId="1EE2D684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1 (1.23, 1.40)</w:t>
            </w:r>
          </w:p>
        </w:tc>
        <w:tc>
          <w:tcPr>
            <w:tcW w:w="3686" w:type="dxa"/>
          </w:tcPr>
          <w:p w14:paraId="7F4C3BD3" w14:textId="77777777" w:rsidR="00636820" w:rsidRPr="00A009F3" w:rsidRDefault="00636820" w:rsidP="007C4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A009F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9F3">
              <w:rPr>
                <w:rFonts w:ascii="Times New Roman" w:hAnsi="Times New Roman" w:cs="Times New Roman"/>
                <w:szCs w:val="21"/>
              </w:rPr>
              <w:t>.30 (1.22, 1.39)</w:t>
            </w:r>
          </w:p>
        </w:tc>
      </w:tr>
    </w:tbl>
    <w:p w14:paraId="56F316E4" w14:textId="0C676B5F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</w:rPr>
        <w:t xml:space="preserve">Abbreviations: HTGW, elevated triglyceride level and enlarged waist circumference; HTNW, elevated triglyceride level and normal waist circumference; NTGW, normal triglyceride level and enlarged waist circumference; NTNW, normal triglyceride level and normal waist circumference; LAP, lipid accumulation product; </w:t>
      </w:r>
      <w:proofErr w:type="spellStart"/>
      <w:r w:rsidRPr="00A009F3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A009F3">
        <w:rPr>
          <w:rFonts w:ascii="Times New Roman" w:hAnsi="Times New Roman" w:cs="Times New Roman"/>
          <w:sz w:val="20"/>
          <w:szCs w:val="20"/>
        </w:rPr>
        <w:t xml:space="preserve">, triglyceride-glucose; VAI, visceral adiposity index; LDL-C, </w:t>
      </w:r>
      <w:bookmarkStart w:id="3" w:name="_Hlk103628199"/>
      <w:r w:rsidRPr="00A009F3">
        <w:rPr>
          <w:rFonts w:ascii="Times New Roman" w:hAnsi="Times New Roman" w:cs="Times New Roman"/>
          <w:sz w:val="20"/>
          <w:szCs w:val="20"/>
        </w:rPr>
        <w:t>low density lipoprotein cholesterol</w:t>
      </w:r>
      <w:bookmarkEnd w:id="3"/>
      <w:r w:rsidRPr="00A009F3">
        <w:rPr>
          <w:rFonts w:ascii="Times New Roman" w:hAnsi="Times New Roman" w:cs="Times New Roman"/>
          <w:sz w:val="20"/>
          <w:szCs w:val="20"/>
        </w:rPr>
        <w:t>.</w:t>
      </w:r>
    </w:p>
    <w:p w14:paraId="46C210FA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009F3">
        <w:rPr>
          <w:rFonts w:ascii="Times New Roman" w:hAnsi="Times New Roman" w:cs="Times New Roman"/>
          <w:sz w:val="20"/>
          <w:szCs w:val="20"/>
        </w:rPr>
        <w:t xml:space="preserve"> In model 1, OR was adjusted for age, sex, education, marital status, retirement status, smoking, alcohol drinking, leisure-time physical activity, body mass index, systolic blood pressure, diastolic blood pressure, and history of cardiovascular diseases.</w:t>
      </w:r>
    </w:p>
    <w:p w14:paraId="1E123318" w14:textId="4D88B804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A009F3">
        <w:rPr>
          <w:rFonts w:ascii="Times New Roman" w:hAnsi="Times New Roman" w:cs="Times New Roman"/>
          <w:sz w:val="20"/>
          <w:szCs w:val="20"/>
        </w:rPr>
        <w:t xml:space="preserve">In Model 2, OR was adjusted for covariates in model and </w:t>
      </w:r>
      <w:r w:rsidR="00B04245" w:rsidRPr="00A009F3">
        <w:rPr>
          <w:rFonts w:ascii="Times New Roman" w:hAnsi="Times New Roman" w:cs="Times New Roman"/>
          <w:sz w:val="20"/>
          <w:szCs w:val="20"/>
        </w:rPr>
        <w:t>total cholesterol</w:t>
      </w:r>
      <w:r w:rsidRPr="00A009F3">
        <w:rPr>
          <w:rFonts w:ascii="Times New Roman" w:hAnsi="Times New Roman" w:cs="Times New Roman"/>
          <w:sz w:val="20"/>
          <w:szCs w:val="20"/>
        </w:rPr>
        <w:t>.</w:t>
      </w:r>
    </w:p>
    <w:p w14:paraId="3B3EE541" w14:textId="77777777" w:rsidR="00636820" w:rsidRPr="00A009F3" w:rsidRDefault="00636820" w:rsidP="00636820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A009F3">
        <w:rPr>
          <w:rFonts w:ascii="Times New Roman" w:hAnsi="Times New Roman" w:cs="Times New Roman"/>
          <w:sz w:val="20"/>
          <w:szCs w:val="20"/>
        </w:rPr>
        <w:t xml:space="preserve"> In Model 3, OR was adjusted for covariates in model and LDL-C.</w:t>
      </w:r>
    </w:p>
    <w:p w14:paraId="6FC000B1" w14:textId="4D918419" w:rsidR="00DB69F7" w:rsidRPr="00A009F3" w:rsidRDefault="00636820" w:rsidP="002F6E2B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§ </w:t>
      </w:r>
      <w:r w:rsidRPr="00A009F3">
        <w:rPr>
          <w:rFonts w:ascii="Times New Roman" w:hAnsi="Times New Roman" w:cs="Times New Roman"/>
          <w:sz w:val="20"/>
          <w:szCs w:val="20"/>
        </w:rPr>
        <w:t xml:space="preserve">In Model 4, OR was adjusted for covariates in model, </w:t>
      </w:r>
      <w:r w:rsidR="00B04245" w:rsidRPr="00A009F3">
        <w:rPr>
          <w:rFonts w:ascii="Times New Roman" w:hAnsi="Times New Roman" w:cs="Times New Roman"/>
          <w:sz w:val="20"/>
          <w:szCs w:val="20"/>
        </w:rPr>
        <w:t>total cholesterol</w:t>
      </w:r>
      <w:r w:rsidRPr="00A009F3">
        <w:rPr>
          <w:rFonts w:ascii="Times New Roman" w:hAnsi="Times New Roman" w:cs="Times New Roman"/>
          <w:sz w:val="20"/>
          <w:szCs w:val="20"/>
        </w:rPr>
        <w:t xml:space="preserve"> and LDL-C.</w:t>
      </w:r>
    </w:p>
    <w:p w14:paraId="150E7713" w14:textId="77777777" w:rsidR="00DB69F7" w:rsidRPr="0087043E" w:rsidRDefault="00DB69F7">
      <w:pPr>
        <w:rPr>
          <w:ins w:id="4" w:author="Peng HU" w:date="2022-09-03T10:11:00Z"/>
          <w:rFonts w:ascii="Times New Roman" w:hAnsi="Times New Roman" w:cs="Times New Roman"/>
          <w:sz w:val="20"/>
          <w:szCs w:val="20"/>
        </w:rPr>
        <w:sectPr w:rsidR="00DB69F7" w:rsidRPr="0087043E" w:rsidSect="00FF1353">
          <w:type w:val="nextPage"/>
          <w:pgSz w:w="16838" w:h="11906" w:orient="landscape"/>
          <w:pgMar w:top="1134" w:right="1134" w:bottom="1134" w:left="1134" w:header="851" w:footer="992" w:gutter="0"/>
          <w:cols w:space="425"/>
          <w:docGrid w:linePitch="312"/>
        </w:sectPr>
      </w:pPr>
    </w:p>
    <w:p w14:paraId="3A85DD24" w14:textId="73639532" w:rsidR="00DB69F7" w:rsidRPr="00A009F3" w:rsidRDefault="00DB69F7" w:rsidP="00DB69F7">
      <w:pPr>
        <w:jc w:val="center"/>
        <w:rPr>
          <w:rFonts w:ascii="Times New Roman" w:hAnsi="Times New Roman" w:cs="Times New Roman"/>
        </w:rPr>
      </w:pPr>
      <w:r w:rsidRPr="00A009F3">
        <w:rPr>
          <w:rFonts w:ascii="Times New Roman" w:hAnsi="Times New Roman" w:cs="Times New Roman"/>
        </w:rPr>
        <w:lastRenderedPageBreak/>
        <w:t xml:space="preserve">Table </w:t>
      </w:r>
      <w:r w:rsidR="005D1EBD" w:rsidRPr="00A009F3">
        <w:rPr>
          <w:rFonts w:ascii="Times New Roman" w:hAnsi="Times New Roman" w:cs="Times New Roman"/>
        </w:rPr>
        <w:t xml:space="preserve">S8 </w:t>
      </w:r>
      <w:r w:rsidRPr="00A009F3">
        <w:rPr>
          <w:rFonts w:ascii="Times New Roman" w:hAnsi="Times New Roman" w:cs="Times New Roman"/>
        </w:rPr>
        <w:t>Association between lipid indic</w:t>
      </w:r>
      <w:r w:rsidRPr="00A009F3">
        <w:rPr>
          <w:rFonts w:ascii="Times New Roman" w:hAnsi="Times New Roman" w:cs="Times New Roman" w:hint="eastAsia"/>
        </w:rPr>
        <w:t>ator</w:t>
      </w:r>
      <w:r w:rsidRPr="00A009F3">
        <w:rPr>
          <w:rFonts w:ascii="Times New Roman" w:hAnsi="Times New Roman" w:cs="Times New Roman"/>
        </w:rPr>
        <w:t>s and the risk of T2DM</w:t>
      </w:r>
      <w:r w:rsidR="00084ED2" w:rsidRPr="00A009F3">
        <w:rPr>
          <w:rFonts w:ascii="Times New Roman" w:hAnsi="Times New Roman" w:cs="Times New Roman"/>
        </w:rPr>
        <w:t xml:space="preserve"> </w:t>
      </w:r>
      <w:r w:rsidR="00D92762" w:rsidRPr="00A009F3">
        <w:rPr>
          <w:rFonts w:ascii="Times New Roman" w:hAnsi="Times New Roman" w:cs="Times New Roman"/>
        </w:rPr>
        <w:t xml:space="preserve">by using different definition of hypertension </w:t>
      </w:r>
      <w:r w:rsidR="00084ED2" w:rsidRPr="00A009F3">
        <w:rPr>
          <w:rFonts w:ascii="Times New Roman" w:hAnsi="Times New Roman" w:cs="Times New Roman"/>
        </w:rPr>
        <w:t>(N=</w:t>
      </w:r>
      <w:r w:rsidR="00044F4D" w:rsidRPr="00A009F3">
        <w:rPr>
          <w:rFonts w:ascii="Times New Roman" w:hAnsi="Times New Roman" w:cs="Times New Roman"/>
        </w:rPr>
        <w:t>6784</w:t>
      </w:r>
      <w:r w:rsidR="00084ED2" w:rsidRPr="00A009F3">
        <w:rPr>
          <w:rFonts w:ascii="Times New Roman" w:hAnsi="Times New Roman" w:cs="Times New Roman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8"/>
        <w:gridCol w:w="2783"/>
        <w:gridCol w:w="2107"/>
        <w:gridCol w:w="367"/>
        <w:gridCol w:w="3019"/>
        <w:gridCol w:w="2556"/>
      </w:tblGrid>
      <w:tr w:rsidR="0088261C" w:rsidRPr="00A009F3" w14:paraId="2100ACED" w14:textId="77777777" w:rsidTr="006639A4">
        <w:tc>
          <w:tcPr>
            <w:tcW w:w="1283" w:type="pct"/>
            <w:tcBorders>
              <w:top w:val="single" w:sz="4" w:space="0" w:color="auto"/>
              <w:bottom w:val="nil"/>
            </w:tcBorders>
          </w:tcPr>
          <w:p w14:paraId="3C8173B0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FF6F6" w14:textId="77777777" w:rsidR="00DB69F7" w:rsidRPr="00A009F3" w:rsidRDefault="00DB69F7" w:rsidP="006639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Pr="00A009F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</w:tcPr>
          <w:p w14:paraId="29F214E8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18E471" w14:textId="77777777" w:rsidR="00DB69F7" w:rsidRPr="00A009F3" w:rsidRDefault="00DB69F7" w:rsidP="006639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88261C" w:rsidRPr="00A009F3" w14:paraId="7481F5A6" w14:textId="77777777" w:rsidTr="006639A4">
        <w:tc>
          <w:tcPr>
            <w:tcW w:w="1283" w:type="pct"/>
            <w:tcBorders>
              <w:top w:val="nil"/>
              <w:bottom w:val="single" w:sz="4" w:space="0" w:color="auto"/>
            </w:tcBorders>
          </w:tcPr>
          <w:p w14:paraId="31F6CCD3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641C947D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Pr="00A009F3">
              <w:rPr>
                <w:rFonts w:ascii="Times New Roman" w:hAnsi="Times New Roman" w:cs="Times New Roman"/>
                <w:b/>
                <w:sz w:val="20"/>
                <w:szCs w:val="20"/>
              </w:rPr>
              <w:t>on-T2DM group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37797772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b/>
                <w:sz w:val="20"/>
                <w:szCs w:val="20"/>
              </w:rPr>
              <w:t>T2DM group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</w:tcPr>
          <w:p w14:paraId="49E829CE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14:paraId="6A98920F" w14:textId="77777777" w:rsidR="00DB69F7" w:rsidRPr="00A009F3" w:rsidRDefault="00DB69F7" w:rsidP="006639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A009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ude 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7A283B90" w14:textId="77777777" w:rsidR="00DB69F7" w:rsidRPr="00A009F3" w:rsidRDefault="00DB69F7" w:rsidP="006639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r w:rsidRPr="00A009F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8261C" w:rsidRPr="00A009F3" w14:paraId="4F20FD8F" w14:textId="77777777" w:rsidTr="006639A4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E7E6E6" w:themeFill="background2"/>
          </w:tcPr>
          <w:p w14:paraId="38B9E8B3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Hypertriglyceridemic</w:t>
            </w:r>
            <w:proofErr w:type="spellEnd"/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-waist phenotype</w:t>
            </w:r>
          </w:p>
        </w:tc>
      </w:tr>
      <w:tr w:rsidR="0088261C" w:rsidRPr="00A009F3" w14:paraId="034F20C7" w14:textId="77777777" w:rsidTr="006639A4">
        <w:tc>
          <w:tcPr>
            <w:tcW w:w="1283" w:type="pct"/>
          </w:tcPr>
          <w:p w14:paraId="3FAC2B52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TNW</w:t>
            </w:r>
          </w:p>
        </w:tc>
        <w:tc>
          <w:tcPr>
            <w:tcW w:w="955" w:type="pct"/>
          </w:tcPr>
          <w:p w14:paraId="4B06B07F" w14:textId="7F76391E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723" w:type="pct"/>
          </w:tcPr>
          <w:p w14:paraId="5AADCB75" w14:textId="34FDC622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6" w:type="pct"/>
          </w:tcPr>
          <w:p w14:paraId="586320BE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DEBFFAC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76" w:type="pct"/>
          </w:tcPr>
          <w:p w14:paraId="11BC63D8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8261C" w:rsidRPr="00A009F3" w14:paraId="6E89AB15" w14:textId="77777777" w:rsidTr="006639A4">
        <w:tc>
          <w:tcPr>
            <w:tcW w:w="1283" w:type="pct"/>
          </w:tcPr>
          <w:p w14:paraId="0DA91477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NTGW</w:t>
            </w:r>
          </w:p>
        </w:tc>
        <w:tc>
          <w:tcPr>
            <w:tcW w:w="955" w:type="pct"/>
          </w:tcPr>
          <w:p w14:paraId="2A82C61E" w14:textId="4D1C03E1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723" w:type="pct"/>
          </w:tcPr>
          <w:p w14:paraId="75F72FCE" w14:textId="591625A9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6" w:type="pct"/>
          </w:tcPr>
          <w:p w14:paraId="26F1F9E8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2C0D0DBA" w14:textId="4EAF9C19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77 (0.50, 2.10)</w:t>
            </w:r>
          </w:p>
        </w:tc>
        <w:tc>
          <w:tcPr>
            <w:tcW w:w="876" w:type="pct"/>
          </w:tcPr>
          <w:p w14:paraId="0BD46740" w14:textId="2349BFA8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53 (1.25, 1.87)</w:t>
            </w:r>
          </w:p>
        </w:tc>
      </w:tr>
      <w:tr w:rsidR="0088261C" w:rsidRPr="00A009F3" w14:paraId="6E9E9095" w14:textId="77777777" w:rsidTr="006639A4">
        <w:tc>
          <w:tcPr>
            <w:tcW w:w="1283" w:type="pct"/>
          </w:tcPr>
          <w:p w14:paraId="3275449C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TNW</w:t>
            </w:r>
          </w:p>
        </w:tc>
        <w:tc>
          <w:tcPr>
            <w:tcW w:w="955" w:type="pct"/>
          </w:tcPr>
          <w:p w14:paraId="57D5D170" w14:textId="7D20FC3A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3" w:type="pct"/>
          </w:tcPr>
          <w:p w14:paraId="40D09B71" w14:textId="0BC51397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6" w:type="pct"/>
          </w:tcPr>
          <w:p w14:paraId="1DE80B28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A00AD7C" w14:textId="1C75509B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76 (1.43, 2.15)</w:t>
            </w:r>
          </w:p>
        </w:tc>
        <w:tc>
          <w:tcPr>
            <w:tcW w:w="876" w:type="pct"/>
          </w:tcPr>
          <w:p w14:paraId="370C517A" w14:textId="6D46FE85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83 (1.49, 2.26)</w:t>
            </w:r>
          </w:p>
        </w:tc>
      </w:tr>
      <w:tr w:rsidR="0088261C" w:rsidRPr="00A009F3" w14:paraId="5B356AF4" w14:textId="77777777" w:rsidTr="006639A4">
        <w:tc>
          <w:tcPr>
            <w:tcW w:w="1283" w:type="pct"/>
          </w:tcPr>
          <w:p w14:paraId="541D871C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TGW</w:t>
            </w:r>
          </w:p>
        </w:tc>
        <w:tc>
          <w:tcPr>
            <w:tcW w:w="955" w:type="pct"/>
          </w:tcPr>
          <w:p w14:paraId="0BD51511" w14:textId="060FE29A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23" w:type="pct"/>
          </w:tcPr>
          <w:p w14:paraId="0895E321" w14:textId="0CFA2A8C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6" w:type="pct"/>
          </w:tcPr>
          <w:p w14:paraId="79371412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109E163" w14:textId="44ADDE97" w:rsidR="00044F4D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63 (2.21, 3.13)</w:t>
            </w:r>
          </w:p>
        </w:tc>
        <w:tc>
          <w:tcPr>
            <w:tcW w:w="876" w:type="pct"/>
          </w:tcPr>
          <w:p w14:paraId="03186DB5" w14:textId="616F0609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40 (1.94, 2.96)</w:t>
            </w:r>
          </w:p>
        </w:tc>
      </w:tr>
      <w:tr w:rsidR="0088261C" w:rsidRPr="00A009F3" w14:paraId="3F68A43C" w14:textId="77777777" w:rsidTr="006639A4">
        <w:tc>
          <w:tcPr>
            <w:tcW w:w="1283" w:type="pct"/>
            <w:shd w:val="clear" w:color="auto" w:fill="E7E6E6" w:themeFill="background2"/>
          </w:tcPr>
          <w:p w14:paraId="2B55074F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yG</w:t>
            </w:r>
            <w:proofErr w:type="spellEnd"/>
          </w:p>
        </w:tc>
        <w:tc>
          <w:tcPr>
            <w:tcW w:w="955" w:type="pct"/>
            <w:shd w:val="clear" w:color="auto" w:fill="E7E6E6" w:themeFill="background2"/>
          </w:tcPr>
          <w:p w14:paraId="7806250F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E7E6E6" w:themeFill="background2"/>
          </w:tcPr>
          <w:p w14:paraId="1EC8959B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  <w:shd w:val="clear" w:color="auto" w:fill="E7E6E6" w:themeFill="background2"/>
          </w:tcPr>
          <w:p w14:paraId="1020172E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  <w:shd w:val="clear" w:color="auto" w:fill="E7E6E6" w:themeFill="background2"/>
          </w:tcPr>
          <w:p w14:paraId="3A25F835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shd w:val="clear" w:color="auto" w:fill="E7E6E6" w:themeFill="background2"/>
          </w:tcPr>
          <w:p w14:paraId="5DAFE171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1C" w:rsidRPr="00A009F3" w14:paraId="04A3F6D7" w14:textId="77777777" w:rsidTr="006639A4">
        <w:tc>
          <w:tcPr>
            <w:tcW w:w="1283" w:type="pct"/>
          </w:tcPr>
          <w:p w14:paraId="2C717920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1</w:t>
            </w:r>
          </w:p>
        </w:tc>
        <w:tc>
          <w:tcPr>
            <w:tcW w:w="955" w:type="pct"/>
          </w:tcPr>
          <w:p w14:paraId="1840869C" w14:textId="21FC3821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723" w:type="pct"/>
          </w:tcPr>
          <w:p w14:paraId="7E78DB2C" w14:textId="1ED905A3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6" w:type="pct"/>
          </w:tcPr>
          <w:p w14:paraId="7D7D1247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2333231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76" w:type="pct"/>
          </w:tcPr>
          <w:p w14:paraId="41195A24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8261C" w:rsidRPr="00A009F3" w14:paraId="1511D29C" w14:textId="77777777" w:rsidTr="006639A4">
        <w:tc>
          <w:tcPr>
            <w:tcW w:w="1283" w:type="pct"/>
          </w:tcPr>
          <w:p w14:paraId="21414ED4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2</w:t>
            </w:r>
          </w:p>
        </w:tc>
        <w:tc>
          <w:tcPr>
            <w:tcW w:w="955" w:type="pct"/>
          </w:tcPr>
          <w:p w14:paraId="6179E1BF" w14:textId="563B256A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723" w:type="pct"/>
          </w:tcPr>
          <w:p w14:paraId="1BD64836" w14:textId="3A44E2F9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" w:type="pct"/>
          </w:tcPr>
          <w:p w14:paraId="069D01B5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057382C" w14:textId="350C42FE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25 (1.00, 1.56)</w:t>
            </w:r>
          </w:p>
        </w:tc>
        <w:tc>
          <w:tcPr>
            <w:tcW w:w="876" w:type="pct"/>
          </w:tcPr>
          <w:p w14:paraId="3D12CB66" w14:textId="16B2C0F7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26 (1.01, 1.58)</w:t>
            </w:r>
          </w:p>
        </w:tc>
      </w:tr>
      <w:tr w:rsidR="0088261C" w:rsidRPr="00A009F3" w14:paraId="6B920C2C" w14:textId="77777777" w:rsidTr="006639A4">
        <w:tc>
          <w:tcPr>
            <w:tcW w:w="1283" w:type="pct"/>
          </w:tcPr>
          <w:p w14:paraId="67C97A3E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955" w:type="pct"/>
          </w:tcPr>
          <w:p w14:paraId="376398FB" w14:textId="1EF317BE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723" w:type="pct"/>
          </w:tcPr>
          <w:p w14:paraId="02F0A3B6" w14:textId="46DB8532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" w:type="pct"/>
          </w:tcPr>
          <w:p w14:paraId="64C53E61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DF6F118" w14:textId="460B082E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93 (1.57, 2.38)</w:t>
            </w:r>
          </w:p>
        </w:tc>
        <w:tc>
          <w:tcPr>
            <w:tcW w:w="876" w:type="pct"/>
          </w:tcPr>
          <w:p w14:paraId="058C1F1B" w14:textId="4818538A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97 (1.59, 2.44)</w:t>
            </w:r>
          </w:p>
        </w:tc>
      </w:tr>
      <w:tr w:rsidR="0088261C" w:rsidRPr="00A009F3" w14:paraId="5600940E" w14:textId="77777777" w:rsidTr="006639A4">
        <w:tc>
          <w:tcPr>
            <w:tcW w:w="1283" w:type="pct"/>
          </w:tcPr>
          <w:p w14:paraId="5CE9EB1E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955" w:type="pct"/>
          </w:tcPr>
          <w:p w14:paraId="14EDD6E9" w14:textId="41F279FC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723" w:type="pct"/>
          </w:tcPr>
          <w:p w14:paraId="035A6989" w14:textId="133FFCDB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6" w:type="pct"/>
          </w:tcPr>
          <w:p w14:paraId="3E8F6BC9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F26CEA5" w14:textId="332AD025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5 (4.43, 6.49)</w:t>
            </w:r>
          </w:p>
        </w:tc>
        <w:tc>
          <w:tcPr>
            <w:tcW w:w="876" w:type="pct"/>
          </w:tcPr>
          <w:p w14:paraId="2ED25481" w14:textId="2A1524B7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87 (4.80, 7.21)</w:t>
            </w:r>
          </w:p>
        </w:tc>
      </w:tr>
      <w:tr w:rsidR="0088261C" w:rsidRPr="00A009F3" w14:paraId="61191C9F" w14:textId="77777777" w:rsidTr="006639A4">
        <w:tc>
          <w:tcPr>
            <w:tcW w:w="1283" w:type="pct"/>
          </w:tcPr>
          <w:p w14:paraId="6F3CC9F4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955" w:type="pct"/>
          </w:tcPr>
          <w:p w14:paraId="0A1C92ED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053D3630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185489BC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E34B0E8" w14:textId="528556D0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76" w:type="pct"/>
          </w:tcPr>
          <w:p w14:paraId="4673BCA7" w14:textId="2B90EFC2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8261C" w:rsidRPr="00A009F3" w14:paraId="6E082843" w14:textId="77777777" w:rsidTr="006639A4">
        <w:tc>
          <w:tcPr>
            <w:tcW w:w="1283" w:type="pct"/>
          </w:tcPr>
          <w:p w14:paraId="1B6BE451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Every 1-unit </w:t>
            </w:r>
            <w:r w:rsidRPr="00A009F3">
              <w:rPr>
                <w:rFonts w:ascii="Times New Roman" w:eastAsia="SimSun" w:hAnsi="Times New Roman" w:cs="Times New Roman"/>
                <w:sz w:val="20"/>
                <w:szCs w:val="20"/>
              </w:rPr>
              <w:t>increment</w:t>
            </w:r>
          </w:p>
        </w:tc>
        <w:tc>
          <w:tcPr>
            <w:tcW w:w="955" w:type="pct"/>
          </w:tcPr>
          <w:p w14:paraId="1522C820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72643F26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0AD7989B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C063945" w14:textId="5D1D093A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83 (1.72, 1.95)</w:t>
            </w:r>
          </w:p>
        </w:tc>
        <w:tc>
          <w:tcPr>
            <w:tcW w:w="876" w:type="pct"/>
          </w:tcPr>
          <w:p w14:paraId="65CFC011" w14:textId="142B9C8D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89 (1.77, 2.02)</w:t>
            </w:r>
          </w:p>
        </w:tc>
      </w:tr>
      <w:tr w:rsidR="0088261C" w:rsidRPr="00A009F3" w14:paraId="562CCB6D" w14:textId="77777777" w:rsidTr="006639A4">
        <w:tc>
          <w:tcPr>
            <w:tcW w:w="1283" w:type="pct"/>
            <w:shd w:val="clear" w:color="auto" w:fill="E7E6E6" w:themeFill="background2"/>
          </w:tcPr>
          <w:p w14:paraId="49FD753F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LAP</w:t>
            </w:r>
          </w:p>
        </w:tc>
        <w:tc>
          <w:tcPr>
            <w:tcW w:w="955" w:type="pct"/>
            <w:shd w:val="clear" w:color="auto" w:fill="E7E6E6" w:themeFill="background2"/>
          </w:tcPr>
          <w:p w14:paraId="1B87C2BD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E7E6E6" w:themeFill="background2"/>
          </w:tcPr>
          <w:p w14:paraId="42467FC3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  <w:shd w:val="clear" w:color="auto" w:fill="E7E6E6" w:themeFill="background2"/>
          </w:tcPr>
          <w:p w14:paraId="25A03109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  <w:shd w:val="clear" w:color="auto" w:fill="E7E6E6" w:themeFill="background2"/>
          </w:tcPr>
          <w:p w14:paraId="0D85EDE8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shd w:val="clear" w:color="auto" w:fill="E7E6E6" w:themeFill="background2"/>
          </w:tcPr>
          <w:p w14:paraId="66048345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1C" w:rsidRPr="00A009F3" w14:paraId="247A3B07" w14:textId="77777777" w:rsidTr="006639A4">
        <w:tc>
          <w:tcPr>
            <w:tcW w:w="1283" w:type="pct"/>
          </w:tcPr>
          <w:p w14:paraId="0F84FAE1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1</w:t>
            </w:r>
          </w:p>
        </w:tc>
        <w:tc>
          <w:tcPr>
            <w:tcW w:w="955" w:type="pct"/>
          </w:tcPr>
          <w:p w14:paraId="7B993AE3" w14:textId="45FE8E37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723" w:type="pct"/>
          </w:tcPr>
          <w:p w14:paraId="40751CA9" w14:textId="41FCD1D1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26" w:type="pct"/>
          </w:tcPr>
          <w:p w14:paraId="67D96585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A188F43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76" w:type="pct"/>
          </w:tcPr>
          <w:p w14:paraId="3B3CBF0D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8261C" w:rsidRPr="00A009F3" w14:paraId="3A3E0463" w14:textId="77777777" w:rsidTr="006639A4">
        <w:tc>
          <w:tcPr>
            <w:tcW w:w="1283" w:type="pct"/>
          </w:tcPr>
          <w:p w14:paraId="00374534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2</w:t>
            </w:r>
          </w:p>
        </w:tc>
        <w:tc>
          <w:tcPr>
            <w:tcW w:w="955" w:type="pct"/>
          </w:tcPr>
          <w:p w14:paraId="63667E35" w14:textId="6111DD37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723" w:type="pct"/>
          </w:tcPr>
          <w:p w14:paraId="6E04986F" w14:textId="72EC16DA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6" w:type="pct"/>
          </w:tcPr>
          <w:p w14:paraId="4158D91A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88DA12D" w14:textId="2FA1CC3D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8 (1.13, 1.68)</w:t>
            </w:r>
          </w:p>
        </w:tc>
        <w:tc>
          <w:tcPr>
            <w:tcW w:w="876" w:type="pct"/>
          </w:tcPr>
          <w:p w14:paraId="3C6CEFF3" w14:textId="707D8497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2 (1.07, 1.62)</w:t>
            </w:r>
          </w:p>
        </w:tc>
      </w:tr>
      <w:tr w:rsidR="0088261C" w:rsidRPr="00A009F3" w14:paraId="607F2D67" w14:textId="77777777" w:rsidTr="006639A4">
        <w:tc>
          <w:tcPr>
            <w:tcW w:w="1283" w:type="pct"/>
          </w:tcPr>
          <w:p w14:paraId="783B0BE6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955" w:type="pct"/>
          </w:tcPr>
          <w:p w14:paraId="0C4470C4" w14:textId="7E81584A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723" w:type="pct"/>
          </w:tcPr>
          <w:p w14:paraId="38A6CC92" w14:textId="69D6C524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6" w:type="pct"/>
          </w:tcPr>
          <w:p w14:paraId="7202CDCF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709E770E" w14:textId="50657CB0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75 (1.45, 2.12)</w:t>
            </w:r>
          </w:p>
        </w:tc>
        <w:tc>
          <w:tcPr>
            <w:tcW w:w="876" w:type="pct"/>
          </w:tcPr>
          <w:p w14:paraId="0A4A53D8" w14:textId="05B34360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68 (1.36, 2.08)</w:t>
            </w:r>
          </w:p>
        </w:tc>
      </w:tr>
      <w:tr w:rsidR="0088261C" w:rsidRPr="00A009F3" w14:paraId="1A84811A" w14:textId="77777777" w:rsidTr="006639A4">
        <w:tc>
          <w:tcPr>
            <w:tcW w:w="1283" w:type="pct"/>
          </w:tcPr>
          <w:p w14:paraId="09FDC181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955" w:type="pct"/>
          </w:tcPr>
          <w:p w14:paraId="66F539B8" w14:textId="79EB28FE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23" w:type="pct"/>
          </w:tcPr>
          <w:p w14:paraId="68B42919" w14:textId="109A64EE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6" w:type="pct"/>
          </w:tcPr>
          <w:p w14:paraId="62999B71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9ED2574" w14:textId="789459F7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59 (2.16, 3.12)</w:t>
            </w:r>
          </w:p>
        </w:tc>
        <w:tc>
          <w:tcPr>
            <w:tcW w:w="876" w:type="pct"/>
          </w:tcPr>
          <w:p w14:paraId="59C2A017" w14:textId="43CFA633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49 (2.00, 3.10)</w:t>
            </w:r>
          </w:p>
        </w:tc>
      </w:tr>
      <w:tr w:rsidR="0088261C" w:rsidRPr="00A009F3" w14:paraId="29D2C4D6" w14:textId="77777777" w:rsidTr="006639A4">
        <w:tc>
          <w:tcPr>
            <w:tcW w:w="1283" w:type="pct"/>
          </w:tcPr>
          <w:p w14:paraId="685987C0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955" w:type="pct"/>
          </w:tcPr>
          <w:p w14:paraId="4DB9D1A0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6CABD125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16837979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4CD7C257" w14:textId="00485003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76" w:type="pct"/>
          </w:tcPr>
          <w:p w14:paraId="0C4763F7" w14:textId="42DE2F21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8261C" w:rsidRPr="00A009F3" w14:paraId="6FF8D187" w14:textId="77777777" w:rsidTr="006639A4">
        <w:tc>
          <w:tcPr>
            <w:tcW w:w="1283" w:type="pct"/>
          </w:tcPr>
          <w:p w14:paraId="15D611DF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Every 1-unit </w:t>
            </w:r>
            <w:r w:rsidRPr="00A009F3">
              <w:rPr>
                <w:rFonts w:ascii="Times New Roman" w:eastAsia="SimSun" w:hAnsi="Times New Roman" w:cs="Times New Roman"/>
                <w:sz w:val="20"/>
                <w:szCs w:val="20"/>
              </w:rPr>
              <w:t>increment</w:t>
            </w:r>
          </w:p>
        </w:tc>
        <w:tc>
          <w:tcPr>
            <w:tcW w:w="955" w:type="pct"/>
          </w:tcPr>
          <w:p w14:paraId="50786077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3519A7DF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3449EC68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2FF15D2" w14:textId="5744BBFD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7 (1.29, 1.45)</w:t>
            </w:r>
          </w:p>
        </w:tc>
        <w:tc>
          <w:tcPr>
            <w:tcW w:w="876" w:type="pct"/>
          </w:tcPr>
          <w:p w14:paraId="5EF4CA11" w14:textId="6E76E83E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5 (1.26, 1.45)</w:t>
            </w:r>
          </w:p>
        </w:tc>
      </w:tr>
      <w:tr w:rsidR="0088261C" w:rsidRPr="00A009F3" w14:paraId="7A3EDDDF" w14:textId="77777777" w:rsidTr="006639A4">
        <w:tc>
          <w:tcPr>
            <w:tcW w:w="1283" w:type="pct"/>
            <w:shd w:val="clear" w:color="auto" w:fill="E7E6E6" w:themeFill="background2"/>
          </w:tcPr>
          <w:p w14:paraId="378B22B4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VAI</w:t>
            </w:r>
          </w:p>
        </w:tc>
        <w:tc>
          <w:tcPr>
            <w:tcW w:w="955" w:type="pct"/>
            <w:shd w:val="clear" w:color="auto" w:fill="E7E6E6" w:themeFill="background2"/>
          </w:tcPr>
          <w:p w14:paraId="6FBF1433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E7E6E6" w:themeFill="background2"/>
          </w:tcPr>
          <w:p w14:paraId="1076ED4E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  <w:shd w:val="clear" w:color="auto" w:fill="E7E6E6" w:themeFill="background2"/>
          </w:tcPr>
          <w:p w14:paraId="3D7A77B8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  <w:shd w:val="clear" w:color="auto" w:fill="E7E6E6" w:themeFill="background2"/>
          </w:tcPr>
          <w:p w14:paraId="1E4F9208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shd w:val="clear" w:color="auto" w:fill="E7E6E6" w:themeFill="background2"/>
          </w:tcPr>
          <w:p w14:paraId="6DA1FB9E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1C" w:rsidRPr="00A009F3" w14:paraId="029C8AA4" w14:textId="77777777" w:rsidTr="006639A4">
        <w:tc>
          <w:tcPr>
            <w:tcW w:w="1283" w:type="pct"/>
          </w:tcPr>
          <w:p w14:paraId="58D2AF6B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1</w:t>
            </w:r>
          </w:p>
        </w:tc>
        <w:tc>
          <w:tcPr>
            <w:tcW w:w="955" w:type="pct"/>
          </w:tcPr>
          <w:p w14:paraId="25A07C02" w14:textId="66D7EB92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723" w:type="pct"/>
          </w:tcPr>
          <w:p w14:paraId="18C20DEE" w14:textId="31B52369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" w:type="pct"/>
          </w:tcPr>
          <w:p w14:paraId="679D1596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0520931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76" w:type="pct"/>
          </w:tcPr>
          <w:p w14:paraId="36374D48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8261C" w:rsidRPr="00A009F3" w14:paraId="46E6D135" w14:textId="77777777" w:rsidTr="006639A4">
        <w:tc>
          <w:tcPr>
            <w:tcW w:w="1283" w:type="pct"/>
          </w:tcPr>
          <w:p w14:paraId="4A7F73FE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Quartile 2</w:t>
            </w:r>
          </w:p>
        </w:tc>
        <w:tc>
          <w:tcPr>
            <w:tcW w:w="955" w:type="pct"/>
          </w:tcPr>
          <w:p w14:paraId="1691BCE2" w14:textId="7A43C6B5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723" w:type="pct"/>
          </w:tcPr>
          <w:p w14:paraId="7007D9E7" w14:textId="3C4EC03D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" w:type="pct"/>
          </w:tcPr>
          <w:p w14:paraId="783F6EC5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4898583" w14:textId="6E38ACCB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15 (0.95, 1.39)</w:t>
            </w:r>
          </w:p>
        </w:tc>
        <w:tc>
          <w:tcPr>
            <w:tcW w:w="876" w:type="pct"/>
          </w:tcPr>
          <w:p w14:paraId="1AD3B581" w14:textId="6F5A6937" w:rsidR="00DB69F7" w:rsidRPr="00A009F3" w:rsidRDefault="00D92762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17 (0.96, 1.43)</w:t>
            </w:r>
          </w:p>
        </w:tc>
      </w:tr>
      <w:tr w:rsidR="0088261C" w:rsidRPr="00A009F3" w14:paraId="46EE7778" w14:textId="77777777" w:rsidTr="006639A4">
        <w:tc>
          <w:tcPr>
            <w:tcW w:w="1283" w:type="pct"/>
          </w:tcPr>
          <w:p w14:paraId="1FF4B2B3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955" w:type="pct"/>
          </w:tcPr>
          <w:p w14:paraId="09784BB5" w14:textId="5A41C7A7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723" w:type="pct"/>
          </w:tcPr>
          <w:p w14:paraId="66FD0796" w14:textId="3EB96152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" w:type="pct"/>
          </w:tcPr>
          <w:p w14:paraId="14190579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EF3AFBA" w14:textId="715218FB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54 (1.28, 1.86)</w:t>
            </w:r>
          </w:p>
        </w:tc>
        <w:tc>
          <w:tcPr>
            <w:tcW w:w="876" w:type="pct"/>
          </w:tcPr>
          <w:p w14:paraId="05A931F7" w14:textId="47DD2379" w:rsidR="00DB69F7" w:rsidRPr="00A009F3" w:rsidRDefault="00D92762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57 (1.29, 1.91)</w:t>
            </w:r>
          </w:p>
        </w:tc>
      </w:tr>
      <w:tr w:rsidR="0088261C" w:rsidRPr="00A009F3" w14:paraId="05648BE8" w14:textId="77777777" w:rsidTr="006639A4">
        <w:tc>
          <w:tcPr>
            <w:tcW w:w="1283" w:type="pct"/>
          </w:tcPr>
          <w:p w14:paraId="456A0CE9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955" w:type="pct"/>
          </w:tcPr>
          <w:p w14:paraId="107E2A14" w14:textId="4F1C770A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723" w:type="pct"/>
          </w:tcPr>
          <w:p w14:paraId="5320F62A" w14:textId="54CACF48" w:rsidR="00DB69F7" w:rsidRPr="00A009F3" w:rsidRDefault="00044F4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6" w:type="pct"/>
          </w:tcPr>
          <w:p w14:paraId="32908C3D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E60D7F9" w14:textId="5F5EAA68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27 (1.90, 2.72)</w:t>
            </w:r>
          </w:p>
        </w:tc>
        <w:tc>
          <w:tcPr>
            <w:tcW w:w="876" w:type="pct"/>
          </w:tcPr>
          <w:p w14:paraId="144A672B" w14:textId="0332B091" w:rsidR="00DB69F7" w:rsidRPr="00A009F3" w:rsidRDefault="00D92762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5 (1.94, 2.84)</w:t>
            </w:r>
          </w:p>
        </w:tc>
      </w:tr>
      <w:tr w:rsidR="0088261C" w:rsidRPr="00A009F3" w14:paraId="7C5D9A00" w14:textId="77777777" w:rsidTr="006639A4">
        <w:tc>
          <w:tcPr>
            <w:tcW w:w="1283" w:type="pct"/>
          </w:tcPr>
          <w:p w14:paraId="7D57E7FE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955" w:type="pct"/>
          </w:tcPr>
          <w:p w14:paraId="306BFBA0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39A108CF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71DBC550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72D7F48" w14:textId="186C348F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76" w:type="pct"/>
          </w:tcPr>
          <w:p w14:paraId="4778B251" w14:textId="08D6E556" w:rsidR="00DB69F7" w:rsidRPr="00A009F3" w:rsidRDefault="00D92762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8261C" w:rsidRPr="00A009F3" w14:paraId="7C0513B7" w14:textId="77777777" w:rsidTr="006639A4">
        <w:tc>
          <w:tcPr>
            <w:tcW w:w="1283" w:type="pct"/>
          </w:tcPr>
          <w:p w14:paraId="2DE9E444" w14:textId="77777777" w:rsidR="00DB69F7" w:rsidRPr="00A009F3" w:rsidRDefault="00DB69F7" w:rsidP="006639A4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 xml:space="preserve">Every 1-unit </w:t>
            </w:r>
            <w:r w:rsidRPr="00A009F3">
              <w:rPr>
                <w:rFonts w:ascii="Times New Roman" w:eastAsia="SimSun" w:hAnsi="Times New Roman" w:cs="Times New Roman"/>
                <w:sz w:val="20"/>
                <w:szCs w:val="20"/>
              </w:rPr>
              <w:t>increment</w:t>
            </w:r>
          </w:p>
        </w:tc>
        <w:tc>
          <w:tcPr>
            <w:tcW w:w="955" w:type="pct"/>
          </w:tcPr>
          <w:p w14:paraId="00E6DEB2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33FA0BE9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" w:type="pct"/>
          </w:tcPr>
          <w:p w14:paraId="1AA7BACC" w14:textId="77777777" w:rsidR="00DB69F7" w:rsidRPr="00A009F3" w:rsidRDefault="00DB69F7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pct"/>
          </w:tcPr>
          <w:p w14:paraId="2FB5D839" w14:textId="49B06379" w:rsidR="00DB69F7" w:rsidRPr="00A009F3" w:rsidRDefault="005643BD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3 (1.26, 1.41)</w:t>
            </w:r>
          </w:p>
        </w:tc>
        <w:tc>
          <w:tcPr>
            <w:tcW w:w="876" w:type="pct"/>
          </w:tcPr>
          <w:p w14:paraId="6E34D610" w14:textId="50F15881" w:rsidR="00DB69F7" w:rsidRPr="00A009F3" w:rsidRDefault="00D92762" w:rsidP="006639A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9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9F3">
              <w:rPr>
                <w:rFonts w:ascii="Times New Roman" w:hAnsi="Times New Roman" w:cs="Times New Roman"/>
                <w:sz w:val="20"/>
                <w:szCs w:val="20"/>
              </w:rPr>
              <w:t>.34 (1.26, 1.43)</w:t>
            </w:r>
          </w:p>
        </w:tc>
      </w:tr>
    </w:tbl>
    <w:p w14:paraId="69D24B4A" w14:textId="77777777" w:rsidR="00DB69F7" w:rsidRPr="00A009F3" w:rsidRDefault="00DB69F7" w:rsidP="00DB69F7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</w:rPr>
        <w:t xml:space="preserve">Abbreviations: HTGW, elevated triglyceride level and enlarged waist circumference; HTNW, elevated triglyceride level and normal waist circumference; LAP, lipid accumulation product; NTGW, normal triglyceride level and enlarged waist circumference; NTNW, normal triglyceride level and normal waist circumference; </w:t>
      </w:r>
      <w:proofErr w:type="spellStart"/>
      <w:r w:rsidRPr="00A009F3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A009F3">
        <w:rPr>
          <w:rFonts w:ascii="Times New Roman" w:hAnsi="Times New Roman" w:cs="Times New Roman"/>
          <w:sz w:val="20"/>
          <w:szCs w:val="20"/>
        </w:rPr>
        <w:t>, triglyceride-glucose; VAI, visceral adiposity index.</w:t>
      </w:r>
    </w:p>
    <w:p w14:paraId="439F40CE" w14:textId="77777777" w:rsidR="00DB69F7" w:rsidRPr="00A009F3" w:rsidRDefault="00DB69F7" w:rsidP="00DB69F7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009F3">
        <w:rPr>
          <w:rFonts w:ascii="Times New Roman" w:hAnsi="Times New Roman" w:cs="Times New Roman"/>
          <w:sz w:val="20"/>
          <w:szCs w:val="20"/>
        </w:rPr>
        <w:t xml:space="preserve"> N represents sample size for non- diabetes group or for diabetes group.</w:t>
      </w:r>
    </w:p>
    <w:p w14:paraId="5E588ED7" w14:textId="0E5F573A" w:rsidR="00FB4832" w:rsidRPr="00A009F3" w:rsidRDefault="00DB69F7" w:rsidP="00DB69F7">
      <w:pPr>
        <w:rPr>
          <w:rFonts w:ascii="Times New Roman" w:hAnsi="Times New Roman" w:cs="Times New Roman"/>
          <w:sz w:val="20"/>
          <w:szCs w:val="20"/>
        </w:rPr>
      </w:pPr>
      <w:r w:rsidRPr="00A009F3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A009F3">
        <w:rPr>
          <w:rFonts w:ascii="Times New Roman" w:hAnsi="Times New Roman" w:cs="Times New Roman"/>
          <w:sz w:val="20"/>
          <w:szCs w:val="20"/>
        </w:rPr>
        <w:t>Adjustment for age, sex, education, marital status, retirement status, smoking, alcohol drinking, leisure-time physical activity, body mass index, systolic blood pressure, diastolic blood pressure, and history of cardiovascular diseases.</w:t>
      </w:r>
      <w:bookmarkEnd w:id="0"/>
    </w:p>
    <w:sectPr w:rsidR="00FB4832" w:rsidRPr="00A009F3" w:rsidSect="00FF1353">
      <w:type w:val="nextPage"/>
      <w:pgSz w:w="16838" w:h="11906" w:orient="landscape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8E1DF9" w14:textId="77777777" w:rsidR="00FF1353" w:rsidRDefault="00FF1353">
      <w:r>
        <w:separator/>
      </w:r>
    </w:p>
  </w:endnote>
  <w:endnote w:type="continuationSeparator" w:id="0">
    <w:p w14:paraId="73E14CE3" w14:textId="77777777" w:rsidR="00FF1353" w:rsidRDefault="00FF1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2923434"/>
      <w:docPartObj>
        <w:docPartGallery w:val="Page Numbers (Bottom of Page)"/>
        <w:docPartUnique/>
      </w:docPartObj>
    </w:sdtPr>
    <w:sdtContent>
      <w:p w14:paraId="38928470" w14:textId="53E775BB" w:rsidR="00FF1353" w:rsidRDefault="00FF135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4E07" w:rsidRPr="00A64E07">
          <w:rPr>
            <w:noProof/>
            <w:lang w:val="zh-CN"/>
          </w:rPr>
          <w:t>10</w:t>
        </w:r>
        <w:r>
          <w:fldChar w:fldCharType="end"/>
        </w:r>
      </w:p>
    </w:sdtContent>
  </w:sdt>
  <w:p w14:paraId="5A6E6421" w14:textId="77777777" w:rsidR="00FF1353" w:rsidRDefault="00FF13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1CA9B" w14:textId="77777777" w:rsidR="00FF1353" w:rsidRDefault="00FF1353">
      <w:r>
        <w:separator/>
      </w:r>
    </w:p>
  </w:footnote>
  <w:footnote w:type="continuationSeparator" w:id="0">
    <w:p w14:paraId="2F90095E" w14:textId="77777777" w:rsidR="00FF1353" w:rsidRDefault="00FF1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C8095A"/>
    <w:multiLevelType w:val="multilevel"/>
    <w:tmpl w:val="095C6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1A787C"/>
    <w:multiLevelType w:val="multilevel"/>
    <w:tmpl w:val="F4E6C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E144683"/>
    <w:multiLevelType w:val="hybridMultilevel"/>
    <w:tmpl w:val="99C6E9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CC6014"/>
    <w:multiLevelType w:val="multilevel"/>
    <w:tmpl w:val="4D1C9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ng HU">
    <w15:presenceInfo w15:providerId="Windows Live" w15:userId="378f51af603374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2w20werzxtzweatv4p05dhwsatze9fw9ae&quot;&gt;CMBOC2020-Converted&lt;record-ids&gt;&lt;item&gt;771&lt;/item&gt;&lt;item&gt;2870&lt;/item&gt;&lt;item&gt;2881&lt;/item&gt;&lt;item&gt;2896&lt;/item&gt;&lt;item&gt;2899&lt;/item&gt;&lt;item&gt;2928&lt;/item&gt;&lt;item&gt;3004&lt;/item&gt;&lt;item&gt;3005&lt;/item&gt;&lt;item&gt;3007&lt;/item&gt;&lt;item&gt;3008&lt;/item&gt;&lt;item&gt;3009&lt;/item&gt;&lt;item&gt;3010&lt;/item&gt;&lt;item&gt;3011&lt;/item&gt;&lt;item&gt;3012&lt;/item&gt;&lt;item&gt;3013&lt;/item&gt;&lt;item&gt;3014&lt;/item&gt;&lt;item&gt;3015&lt;/item&gt;&lt;item&gt;3016&lt;/item&gt;&lt;item&gt;3017&lt;/item&gt;&lt;item&gt;3018&lt;/item&gt;&lt;item&gt;3019&lt;/item&gt;&lt;item&gt;3020&lt;/item&gt;&lt;item&gt;3021&lt;/item&gt;&lt;item&gt;3022&lt;/item&gt;&lt;item&gt;3023&lt;/item&gt;&lt;item&gt;3024&lt;/item&gt;&lt;item&gt;3025&lt;/item&gt;&lt;item&gt;3026&lt;/item&gt;&lt;item&gt;3027&lt;/item&gt;&lt;item&gt;3028&lt;/item&gt;&lt;item&gt;3029&lt;/item&gt;&lt;item&gt;3030&lt;/item&gt;&lt;item&gt;3031&lt;/item&gt;&lt;item&gt;3032&lt;/item&gt;&lt;item&gt;3033&lt;/item&gt;&lt;item&gt;3034&lt;/item&gt;&lt;item&gt;3035&lt;/item&gt;&lt;item&gt;3036&lt;/item&gt;&lt;item&gt;3037&lt;/item&gt;&lt;item&gt;3038&lt;/item&gt;&lt;item&gt;3039&lt;/item&gt;&lt;item&gt;3041&lt;/item&gt;&lt;item&gt;3042&lt;/item&gt;&lt;item&gt;3043&lt;/item&gt;&lt;item&gt;3044&lt;/item&gt;&lt;item&gt;3045&lt;/item&gt;&lt;item&gt;3046&lt;/item&gt;&lt;item&gt;3047&lt;/item&gt;&lt;item&gt;3048&lt;/item&gt;&lt;item&gt;3049&lt;/item&gt;&lt;item&gt;3050&lt;/item&gt;&lt;item&gt;3051&lt;/item&gt;&lt;item&gt;3052&lt;/item&gt;&lt;item&gt;3102&lt;/item&gt;&lt;item&gt;3103&lt;/item&gt;&lt;item&gt;3104&lt;/item&gt;&lt;item&gt;3105&lt;/item&gt;&lt;item&gt;3106&lt;/item&gt;&lt;item&gt;3107&lt;/item&gt;&lt;item&gt;3108&lt;/item&gt;&lt;/record-ids&gt;&lt;/item&gt;&lt;/Libraries&gt;"/>
  </w:docVars>
  <w:rsids>
    <w:rsidRoot w:val="00FB4832"/>
    <w:rsid w:val="00003E30"/>
    <w:rsid w:val="00013B16"/>
    <w:rsid w:val="00013ED0"/>
    <w:rsid w:val="00031449"/>
    <w:rsid w:val="00037B0F"/>
    <w:rsid w:val="00044F4D"/>
    <w:rsid w:val="000511BF"/>
    <w:rsid w:val="00051A0B"/>
    <w:rsid w:val="00051AD6"/>
    <w:rsid w:val="00055B0D"/>
    <w:rsid w:val="000560BF"/>
    <w:rsid w:val="00057524"/>
    <w:rsid w:val="000601B4"/>
    <w:rsid w:val="0006045F"/>
    <w:rsid w:val="000629AB"/>
    <w:rsid w:val="00067396"/>
    <w:rsid w:val="00067A85"/>
    <w:rsid w:val="00076769"/>
    <w:rsid w:val="00076CA5"/>
    <w:rsid w:val="0007731F"/>
    <w:rsid w:val="00082D44"/>
    <w:rsid w:val="00084ED2"/>
    <w:rsid w:val="00091980"/>
    <w:rsid w:val="000A31A2"/>
    <w:rsid w:val="000A36D5"/>
    <w:rsid w:val="000B3EA9"/>
    <w:rsid w:val="000B4A19"/>
    <w:rsid w:val="000B4CB5"/>
    <w:rsid w:val="000C3637"/>
    <w:rsid w:val="000C7527"/>
    <w:rsid w:val="000D7B77"/>
    <w:rsid w:val="000E0719"/>
    <w:rsid w:val="000F1CE1"/>
    <w:rsid w:val="0010154C"/>
    <w:rsid w:val="00102E7C"/>
    <w:rsid w:val="00116834"/>
    <w:rsid w:val="00117DA2"/>
    <w:rsid w:val="001254E3"/>
    <w:rsid w:val="0014376F"/>
    <w:rsid w:val="0016011E"/>
    <w:rsid w:val="00160443"/>
    <w:rsid w:val="00164D69"/>
    <w:rsid w:val="00167FC6"/>
    <w:rsid w:val="0017445C"/>
    <w:rsid w:val="0017477B"/>
    <w:rsid w:val="00183D7F"/>
    <w:rsid w:val="00184932"/>
    <w:rsid w:val="00192A40"/>
    <w:rsid w:val="001954D6"/>
    <w:rsid w:val="00196CB1"/>
    <w:rsid w:val="001B0139"/>
    <w:rsid w:val="001D004A"/>
    <w:rsid w:val="001E1CA2"/>
    <w:rsid w:val="001E2CF2"/>
    <w:rsid w:val="001F52C3"/>
    <w:rsid w:val="001F7142"/>
    <w:rsid w:val="002000DD"/>
    <w:rsid w:val="002020F4"/>
    <w:rsid w:val="00220154"/>
    <w:rsid w:val="00223B35"/>
    <w:rsid w:val="00230140"/>
    <w:rsid w:val="00234B07"/>
    <w:rsid w:val="00242B44"/>
    <w:rsid w:val="002566F1"/>
    <w:rsid w:val="00256FB4"/>
    <w:rsid w:val="002621D0"/>
    <w:rsid w:val="002B33BA"/>
    <w:rsid w:val="002B6F01"/>
    <w:rsid w:val="002C236B"/>
    <w:rsid w:val="002C2F67"/>
    <w:rsid w:val="002C7C4F"/>
    <w:rsid w:val="002D1566"/>
    <w:rsid w:val="002D21EC"/>
    <w:rsid w:val="002D5B42"/>
    <w:rsid w:val="002F543F"/>
    <w:rsid w:val="002F6E2B"/>
    <w:rsid w:val="002F752F"/>
    <w:rsid w:val="00305D67"/>
    <w:rsid w:val="003106CF"/>
    <w:rsid w:val="00311CBF"/>
    <w:rsid w:val="003121CD"/>
    <w:rsid w:val="003200D6"/>
    <w:rsid w:val="00321210"/>
    <w:rsid w:val="003214F0"/>
    <w:rsid w:val="003631D4"/>
    <w:rsid w:val="00377A4E"/>
    <w:rsid w:val="003926E3"/>
    <w:rsid w:val="00392D30"/>
    <w:rsid w:val="00394F97"/>
    <w:rsid w:val="003A0214"/>
    <w:rsid w:val="003A2619"/>
    <w:rsid w:val="003A2C7F"/>
    <w:rsid w:val="003A5227"/>
    <w:rsid w:val="003B06CA"/>
    <w:rsid w:val="003B2D7D"/>
    <w:rsid w:val="003D5AA0"/>
    <w:rsid w:val="003E246C"/>
    <w:rsid w:val="003F2846"/>
    <w:rsid w:val="003F2983"/>
    <w:rsid w:val="003F4FA3"/>
    <w:rsid w:val="003F5057"/>
    <w:rsid w:val="00407C6F"/>
    <w:rsid w:val="004115C3"/>
    <w:rsid w:val="004304B5"/>
    <w:rsid w:val="004519E9"/>
    <w:rsid w:val="00453FFF"/>
    <w:rsid w:val="00464166"/>
    <w:rsid w:val="00473E73"/>
    <w:rsid w:val="004805A8"/>
    <w:rsid w:val="00483C3B"/>
    <w:rsid w:val="00486CEB"/>
    <w:rsid w:val="004B6C68"/>
    <w:rsid w:val="005000A6"/>
    <w:rsid w:val="0050320A"/>
    <w:rsid w:val="00521E89"/>
    <w:rsid w:val="00522248"/>
    <w:rsid w:val="00532907"/>
    <w:rsid w:val="005329AE"/>
    <w:rsid w:val="00532D68"/>
    <w:rsid w:val="005441C0"/>
    <w:rsid w:val="00546445"/>
    <w:rsid w:val="0054672F"/>
    <w:rsid w:val="005534FC"/>
    <w:rsid w:val="0055428E"/>
    <w:rsid w:val="005643BD"/>
    <w:rsid w:val="00576487"/>
    <w:rsid w:val="005A29A6"/>
    <w:rsid w:val="005A732B"/>
    <w:rsid w:val="005A75FE"/>
    <w:rsid w:val="005B4B1B"/>
    <w:rsid w:val="005C1519"/>
    <w:rsid w:val="005D16A2"/>
    <w:rsid w:val="005D1B09"/>
    <w:rsid w:val="005D1EBD"/>
    <w:rsid w:val="005E1C86"/>
    <w:rsid w:val="005E7255"/>
    <w:rsid w:val="006139F8"/>
    <w:rsid w:val="00636820"/>
    <w:rsid w:val="006541A0"/>
    <w:rsid w:val="006549B4"/>
    <w:rsid w:val="00657E98"/>
    <w:rsid w:val="00662C43"/>
    <w:rsid w:val="006639A4"/>
    <w:rsid w:val="006640A1"/>
    <w:rsid w:val="0068577D"/>
    <w:rsid w:val="00685D0C"/>
    <w:rsid w:val="006B788B"/>
    <w:rsid w:val="006C447F"/>
    <w:rsid w:val="006C5200"/>
    <w:rsid w:val="006D249F"/>
    <w:rsid w:val="006E3A59"/>
    <w:rsid w:val="006E42E2"/>
    <w:rsid w:val="006F5BB8"/>
    <w:rsid w:val="006F78F0"/>
    <w:rsid w:val="00717F64"/>
    <w:rsid w:val="00742199"/>
    <w:rsid w:val="00750A1C"/>
    <w:rsid w:val="00751130"/>
    <w:rsid w:val="00753D39"/>
    <w:rsid w:val="007731BA"/>
    <w:rsid w:val="0077517D"/>
    <w:rsid w:val="007912B8"/>
    <w:rsid w:val="00791B05"/>
    <w:rsid w:val="007A2A55"/>
    <w:rsid w:val="007B1B0B"/>
    <w:rsid w:val="007C05A2"/>
    <w:rsid w:val="007C4104"/>
    <w:rsid w:val="007D7874"/>
    <w:rsid w:val="007E6BAF"/>
    <w:rsid w:val="0081792B"/>
    <w:rsid w:val="00824217"/>
    <w:rsid w:val="00826879"/>
    <w:rsid w:val="00827270"/>
    <w:rsid w:val="00832B7D"/>
    <w:rsid w:val="008400F0"/>
    <w:rsid w:val="008415FD"/>
    <w:rsid w:val="00843BE3"/>
    <w:rsid w:val="00853E4A"/>
    <w:rsid w:val="008671AF"/>
    <w:rsid w:val="0087043E"/>
    <w:rsid w:val="008746B5"/>
    <w:rsid w:val="008754D1"/>
    <w:rsid w:val="0088261C"/>
    <w:rsid w:val="00892023"/>
    <w:rsid w:val="008A30BC"/>
    <w:rsid w:val="008A3F8C"/>
    <w:rsid w:val="008A66FD"/>
    <w:rsid w:val="008B762E"/>
    <w:rsid w:val="008C15A3"/>
    <w:rsid w:val="008C244F"/>
    <w:rsid w:val="008D216B"/>
    <w:rsid w:val="008D314B"/>
    <w:rsid w:val="008D3829"/>
    <w:rsid w:val="008E4538"/>
    <w:rsid w:val="008E7F37"/>
    <w:rsid w:val="008F6011"/>
    <w:rsid w:val="0090119F"/>
    <w:rsid w:val="0091070F"/>
    <w:rsid w:val="00911354"/>
    <w:rsid w:val="00925284"/>
    <w:rsid w:val="00925DB9"/>
    <w:rsid w:val="009407D0"/>
    <w:rsid w:val="00942BF0"/>
    <w:rsid w:val="009455B2"/>
    <w:rsid w:val="0094720C"/>
    <w:rsid w:val="00955FAC"/>
    <w:rsid w:val="009646DE"/>
    <w:rsid w:val="00971613"/>
    <w:rsid w:val="00975AD2"/>
    <w:rsid w:val="00977534"/>
    <w:rsid w:val="00993E65"/>
    <w:rsid w:val="009A664B"/>
    <w:rsid w:val="009B012E"/>
    <w:rsid w:val="009C20D1"/>
    <w:rsid w:val="009C56C7"/>
    <w:rsid w:val="009E216E"/>
    <w:rsid w:val="009E2714"/>
    <w:rsid w:val="009F2F64"/>
    <w:rsid w:val="00A009F3"/>
    <w:rsid w:val="00A03DC5"/>
    <w:rsid w:val="00A0664B"/>
    <w:rsid w:val="00A11FF2"/>
    <w:rsid w:val="00A208BC"/>
    <w:rsid w:val="00A208BE"/>
    <w:rsid w:val="00A256EB"/>
    <w:rsid w:val="00A46256"/>
    <w:rsid w:val="00A513AE"/>
    <w:rsid w:val="00A64E07"/>
    <w:rsid w:val="00A66E75"/>
    <w:rsid w:val="00A7235F"/>
    <w:rsid w:val="00AA221F"/>
    <w:rsid w:val="00AA32EA"/>
    <w:rsid w:val="00AB605D"/>
    <w:rsid w:val="00AD79BC"/>
    <w:rsid w:val="00AE2188"/>
    <w:rsid w:val="00AE552B"/>
    <w:rsid w:val="00AF76C5"/>
    <w:rsid w:val="00AF7F62"/>
    <w:rsid w:val="00B04245"/>
    <w:rsid w:val="00B135CE"/>
    <w:rsid w:val="00B26DBB"/>
    <w:rsid w:val="00B27094"/>
    <w:rsid w:val="00B41F6E"/>
    <w:rsid w:val="00B44714"/>
    <w:rsid w:val="00B65A86"/>
    <w:rsid w:val="00B678C1"/>
    <w:rsid w:val="00B77198"/>
    <w:rsid w:val="00B85308"/>
    <w:rsid w:val="00B906B8"/>
    <w:rsid w:val="00B9633D"/>
    <w:rsid w:val="00BA1EDE"/>
    <w:rsid w:val="00BA2A06"/>
    <w:rsid w:val="00BB045D"/>
    <w:rsid w:val="00BC06DF"/>
    <w:rsid w:val="00BC0F83"/>
    <w:rsid w:val="00BC20E2"/>
    <w:rsid w:val="00BC4FCE"/>
    <w:rsid w:val="00BD107E"/>
    <w:rsid w:val="00C00FB2"/>
    <w:rsid w:val="00C06771"/>
    <w:rsid w:val="00C149EE"/>
    <w:rsid w:val="00C22F6F"/>
    <w:rsid w:val="00C253FC"/>
    <w:rsid w:val="00C36F5A"/>
    <w:rsid w:val="00C720CB"/>
    <w:rsid w:val="00C81470"/>
    <w:rsid w:val="00C903FC"/>
    <w:rsid w:val="00CA540A"/>
    <w:rsid w:val="00CB0828"/>
    <w:rsid w:val="00CD0A33"/>
    <w:rsid w:val="00CE02FC"/>
    <w:rsid w:val="00CE2A30"/>
    <w:rsid w:val="00CF4B02"/>
    <w:rsid w:val="00CF5141"/>
    <w:rsid w:val="00D01383"/>
    <w:rsid w:val="00D02425"/>
    <w:rsid w:val="00D05A2D"/>
    <w:rsid w:val="00D1050F"/>
    <w:rsid w:val="00D14BCD"/>
    <w:rsid w:val="00D167EA"/>
    <w:rsid w:val="00D2492D"/>
    <w:rsid w:val="00D24AF7"/>
    <w:rsid w:val="00D35663"/>
    <w:rsid w:val="00D37E36"/>
    <w:rsid w:val="00D4014A"/>
    <w:rsid w:val="00D53780"/>
    <w:rsid w:val="00D63BCE"/>
    <w:rsid w:val="00D65A92"/>
    <w:rsid w:val="00D73335"/>
    <w:rsid w:val="00D83DB4"/>
    <w:rsid w:val="00D92762"/>
    <w:rsid w:val="00D94F95"/>
    <w:rsid w:val="00D97AD6"/>
    <w:rsid w:val="00DA5970"/>
    <w:rsid w:val="00DA70C8"/>
    <w:rsid w:val="00DB330E"/>
    <w:rsid w:val="00DB529A"/>
    <w:rsid w:val="00DB69F7"/>
    <w:rsid w:val="00DC2337"/>
    <w:rsid w:val="00DC3111"/>
    <w:rsid w:val="00DD0EDD"/>
    <w:rsid w:val="00DD2C74"/>
    <w:rsid w:val="00DD4BA3"/>
    <w:rsid w:val="00E03433"/>
    <w:rsid w:val="00E079CF"/>
    <w:rsid w:val="00E16781"/>
    <w:rsid w:val="00E2019A"/>
    <w:rsid w:val="00E3070E"/>
    <w:rsid w:val="00E43636"/>
    <w:rsid w:val="00E55687"/>
    <w:rsid w:val="00E85E62"/>
    <w:rsid w:val="00E85F4B"/>
    <w:rsid w:val="00E91BCB"/>
    <w:rsid w:val="00E920B3"/>
    <w:rsid w:val="00E96003"/>
    <w:rsid w:val="00E96FCB"/>
    <w:rsid w:val="00EA1419"/>
    <w:rsid w:val="00EA2D40"/>
    <w:rsid w:val="00ED33C5"/>
    <w:rsid w:val="00ED5536"/>
    <w:rsid w:val="00EE1F17"/>
    <w:rsid w:val="00F045E0"/>
    <w:rsid w:val="00F072DD"/>
    <w:rsid w:val="00F16FCD"/>
    <w:rsid w:val="00F23BAE"/>
    <w:rsid w:val="00F31203"/>
    <w:rsid w:val="00F36A76"/>
    <w:rsid w:val="00F46811"/>
    <w:rsid w:val="00F4681E"/>
    <w:rsid w:val="00F52C83"/>
    <w:rsid w:val="00F621A3"/>
    <w:rsid w:val="00F745F5"/>
    <w:rsid w:val="00F765C6"/>
    <w:rsid w:val="00F8335F"/>
    <w:rsid w:val="00F86C52"/>
    <w:rsid w:val="00F971C4"/>
    <w:rsid w:val="00F974CE"/>
    <w:rsid w:val="00FA3373"/>
    <w:rsid w:val="00FA54BA"/>
    <w:rsid w:val="00FA5D7B"/>
    <w:rsid w:val="00FB0F51"/>
    <w:rsid w:val="00FB2696"/>
    <w:rsid w:val="00FB43A3"/>
    <w:rsid w:val="00FB4832"/>
    <w:rsid w:val="00FB4C82"/>
    <w:rsid w:val="00FC0199"/>
    <w:rsid w:val="00FC45B0"/>
    <w:rsid w:val="00FC5DE7"/>
    <w:rsid w:val="00FE34ED"/>
    <w:rsid w:val="00FE46E2"/>
    <w:rsid w:val="00FE5981"/>
    <w:rsid w:val="00FF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88EAE"/>
  <w15:chartTrackingRefBased/>
  <w15:docId w15:val="{300F1697-FEAD-4CC2-A11A-BE8C44BF4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3C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67FC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Times New Roman" w:eastAsia="DengXi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</w:style>
  <w:style w:type="character" w:customStyle="1" w:styleId="stratn">
    <w:name w:val="stratn"/>
    <w:basedOn w:val="DefaultParagraphFont"/>
  </w:style>
  <w:style w:type="paragraph" w:styleId="Revision">
    <w:name w:val="Revision"/>
    <w:hidden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transsent">
    <w:name w:val="transsent"/>
    <w:basedOn w:val="DefaultParagraphFont"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tran">
    <w:name w:val="tran"/>
    <w:basedOn w:val="DefaultParagraphFont"/>
  </w:style>
  <w:style w:type="paragraph" w:customStyle="1" w:styleId="src">
    <w:name w:val="src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NoSpacing">
    <w:name w:val="No Spacing"/>
    <w:uiPriority w:val="1"/>
    <w:qFormat/>
    <w:pPr>
      <w:widowControl w:val="0"/>
      <w:jc w:val="both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368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6820"/>
    <w:rPr>
      <w:rFonts w:ascii="SimSun" w:eastAsia="SimSun" w:hAnsi="SimSun" w:cs="SimSun"/>
      <w:kern w:val="0"/>
      <w:sz w:val="24"/>
      <w:szCs w:val="24"/>
    </w:rPr>
  </w:style>
  <w:style w:type="character" w:customStyle="1" w:styleId="ggboefpdpvb">
    <w:name w:val="ggboefpdpvb"/>
    <w:basedOn w:val="DefaultParagraphFont"/>
    <w:rsid w:val="00636820"/>
  </w:style>
  <w:style w:type="character" w:customStyle="1" w:styleId="Heading3Char">
    <w:name w:val="Heading 3 Char"/>
    <w:basedOn w:val="DefaultParagraphFont"/>
    <w:link w:val="Heading3"/>
    <w:uiPriority w:val="9"/>
    <w:rsid w:val="00167FC6"/>
    <w:rPr>
      <w:rFonts w:ascii="SimSun" w:eastAsia="SimSun" w:hAnsi="SimSun" w:cs="SimSun"/>
      <w:b/>
      <w:bCs/>
      <w:kern w:val="0"/>
      <w:sz w:val="27"/>
      <w:szCs w:val="27"/>
    </w:rPr>
  </w:style>
  <w:style w:type="character" w:styleId="LineNumber">
    <w:name w:val="line number"/>
    <w:basedOn w:val="DefaultParagraphFont"/>
    <w:uiPriority w:val="99"/>
    <w:semiHidden/>
    <w:unhideWhenUsed/>
    <w:rsid w:val="000C7527"/>
  </w:style>
  <w:style w:type="character" w:customStyle="1" w:styleId="Heading2Char">
    <w:name w:val="Heading 2 Char"/>
    <w:basedOn w:val="DefaultParagraphFont"/>
    <w:link w:val="Heading2"/>
    <w:uiPriority w:val="9"/>
    <w:semiHidden/>
    <w:rsid w:val="00ED33C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9B3B4-94F9-46C9-AC29-ACF8911B3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7</TotalTime>
  <Pages>10</Pages>
  <Words>2567</Words>
  <Characters>1463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HU</dc:creator>
  <cp:keywords/>
  <dc:description/>
  <cp:lastModifiedBy>Poornima Thiruvudaiselvi</cp:lastModifiedBy>
  <cp:revision>541</cp:revision>
  <cp:lastPrinted>2022-10-09T12:31:00Z</cp:lastPrinted>
  <dcterms:created xsi:type="dcterms:W3CDTF">2022-08-24T05:00:00Z</dcterms:created>
  <dcterms:modified xsi:type="dcterms:W3CDTF">2022-10-0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c79a62533e892fb41d76c60bd8f0d17f325184b19ee7d5891e0957263fceca</vt:lpwstr>
  </property>
</Properties>
</file>